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79EF9" w14:textId="2E59A2CF" w:rsidR="00D83182" w:rsidRDefault="00D83182" w:rsidP="00784006">
      <w:pPr>
        <w:rPr>
          <w:b/>
          <w:lang w:val="en-US"/>
        </w:rPr>
      </w:pPr>
      <w:r>
        <w:rPr>
          <w:b/>
          <w:lang w:val="en-US"/>
        </w:rPr>
        <w:t>SUPPLEMENTARY TABLES</w:t>
      </w:r>
    </w:p>
    <w:p w14:paraId="01554581" w14:textId="77777777" w:rsidR="00D83182" w:rsidRDefault="00D83182" w:rsidP="00784006">
      <w:pPr>
        <w:rPr>
          <w:b/>
          <w:lang w:val="en-US"/>
        </w:rPr>
      </w:pPr>
    </w:p>
    <w:p w14:paraId="0B146F29" w14:textId="44815E33" w:rsidR="00784006" w:rsidRDefault="00784006" w:rsidP="00784006">
      <w:pPr>
        <w:rPr>
          <w:b/>
          <w:lang w:val="en-US"/>
        </w:rPr>
      </w:pPr>
      <w:r>
        <w:rPr>
          <w:b/>
          <w:lang w:val="en-US"/>
        </w:rPr>
        <w:t>Supplementary Table S</w:t>
      </w:r>
      <w:r w:rsidR="00943B6E">
        <w:rPr>
          <w:b/>
          <w:lang w:val="en-US"/>
        </w:rPr>
        <w:t>1</w:t>
      </w:r>
      <w:bookmarkStart w:id="0" w:name="_GoBack"/>
      <w:bookmarkEnd w:id="0"/>
    </w:p>
    <w:p w14:paraId="29F93590" w14:textId="77777777" w:rsidR="00784006" w:rsidRDefault="00784006" w:rsidP="00784006">
      <w:pPr>
        <w:rPr>
          <w:i/>
          <w:sz w:val="20"/>
          <w:szCs w:val="20"/>
          <w:lang w:val="en-US"/>
        </w:rPr>
      </w:pPr>
    </w:p>
    <w:p w14:paraId="58889B98" w14:textId="77777777" w:rsidR="00784006" w:rsidRPr="00C60FCD" w:rsidRDefault="00784006" w:rsidP="00784006">
      <w:pPr>
        <w:rPr>
          <w:sz w:val="20"/>
          <w:szCs w:val="20"/>
          <w:lang w:val="en-US"/>
        </w:rPr>
      </w:pPr>
    </w:p>
    <w:tbl>
      <w:tblPr>
        <w:tblStyle w:val="TableGrid"/>
        <w:tblW w:w="15310" w:type="dxa"/>
        <w:tblInd w:w="-699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993"/>
        <w:gridCol w:w="1134"/>
        <w:gridCol w:w="1134"/>
        <w:gridCol w:w="992"/>
        <w:gridCol w:w="1134"/>
        <w:gridCol w:w="1134"/>
        <w:gridCol w:w="992"/>
        <w:gridCol w:w="1134"/>
        <w:gridCol w:w="1134"/>
        <w:gridCol w:w="851"/>
      </w:tblGrid>
      <w:tr w:rsidR="00784006" w:rsidRPr="005B2DB1" w14:paraId="45C4E808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0BC5FE99" w14:textId="7EE0F1A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lang w:val="en-US"/>
              </w:rPr>
              <w:t>Supplementary Table S</w:t>
            </w:r>
            <w:r w:rsidR="00943B6E">
              <w:rPr>
                <w:b/>
                <w:lang w:val="en-US"/>
              </w:rPr>
              <w:t>1</w:t>
            </w:r>
            <w:r w:rsidRPr="00697D85">
              <w:rPr>
                <w:lang w:val="en-US"/>
              </w:rPr>
              <w:t xml:space="preserve">. </w:t>
            </w:r>
            <w:proofErr w:type="spellStart"/>
            <w:r w:rsidRPr="00697D85">
              <w:rPr>
                <w:lang w:val="en-US"/>
              </w:rPr>
              <w:t>Univariable</w:t>
            </w:r>
            <w:proofErr w:type="spellEnd"/>
            <w:r w:rsidRPr="00697D85">
              <w:rPr>
                <w:lang w:val="en-US"/>
              </w:rPr>
              <w:t xml:space="preserve"> predictors for overall survival (OS) in relation to patients’ characteristics, histopathology characteristics and treatment </w:t>
            </w:r>
            <w:r w:rsidR="000E2257" w:rsidRPr="00697D85">
              <w:rPr>
                <w:lang w:val="en-US"/>
              </w:rPr>
              <w:t>characteristics</w:t>
            </w:r>
          </w:p>
        </w:tc>
      </w:tr>
      <w:tr w:rsidR="00784006" w:rsidRPr="00697D85" w14:paraId="36A28ACB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E065A71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14:paraId="44C86B3B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All yea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57C68987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2003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7696EABD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2008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16B847AE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2013</w:t>
            </w:r>
          </w:p>
        </w:tc>
      </w:tr>
      <w:tr w:rsidR="00784006" w:rsidRPr="00697D85" w14:paraId="3DA7BA6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4B36A83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09D21F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 xml:space="preserve">2-Year O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EC163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5-Year O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DDA970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BA098E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 xml:space="preserve">2-Year O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0D3439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5-Year O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994BEC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024EB7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 xml:space="preserve">2-Year O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927BE0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5-Year O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71F75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6EB899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 xml:space="preserve">2-Year O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CB168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5-Year O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1EA4DF" w14:textId="77777777" w:rsidR="00784006" w:rsidRPr="00697D85" w:rsidRDefault="00784006" w:rsidP="006B271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p</w:t>
            </w:r>
          </w:p>
        </w:tc>
      </w:tr>
      <w:tr w:rsidR="00784006" w:rsidRPr="00697D85" w14:paraId="52B0D26E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6A7E95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Gender</w:t>
            </w:r>
          </w:p>
        </w:tc>
      </w:tr>
      <w:tr w:rsidR="00784006" w:rsidRPr="00697D85" w14:paraId="736C8ED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485958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C67ED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DB2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C196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3FE8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07A3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1C5E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530D4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31EE2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8959C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470A4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631D5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6965A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42</w:t>
            </w:r>
          </w:p>
        </w:tc>
      </w:tr>
      <w:tr w:rsidR="00784006" w:rsidRPr="00697D85" w14:paraId="3677FE78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6B1386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CDC75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6470F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4E044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07D8A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0EB6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881BF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A664E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79709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E0608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E45D4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A7FA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5EDE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6449B2E7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346A123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Alcohol drinking</w:t>
            </w:r>
          </w:p>
        </w:tc>
      </w:tr>
      <w:tr w:rsidR="00784006" w:rsidRPr="00697D85" w14:paraId="0F540837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A61297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0F3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16E30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5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0F9938" w14:textId="2427142C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5DC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A932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13D59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4D95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2CB4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7C3E9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7B5AF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5C88B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F5EB62" w14:textId="17A8072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84006" w:rsidRPr="00697D85" w14:paraId="76353A78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5CBD1E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3FDC3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F0E3C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5F3E6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E9F1F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F3CCC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3851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4E5C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BFA0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8D8AE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167B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8C2D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B6645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6EAD2F7A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7311030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Cigarette smoking</w:t>
            </w:r>
          </w:p>
        </w:tc>
      </w:tr>
      <w:tr w:rsidR="00784006" w:rsidRPr="00697D85" w14:paraId="6A58B320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5034DB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sz w:val="18"/>
                <w:szCs w:val="18"/>
                <w:lang w:val="en-US"/>
              </w:rPr>
              <w:t>J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CA0D3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6A1B1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9D79F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C35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6FAC6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369F3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72E7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0D6BA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703B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733F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251F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6E6D0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37</w:t>
            </w:r>
          </w:p>
        </w:tc>
      </w:tr>
      <w:tr w:rsidR="00784006" w:rsidRPr="00697D85" w14:paraId="24D5D08B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7DCC4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7758E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993FC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3063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7267C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03F3C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AB821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A9945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AC1F4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399D1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B9C0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AE50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4F434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6983BE7A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39AE29B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CCI</w:t>
            </w:r>
          </w:p>
        </w:tc>
      </w:tr>
      <w:tr w:rsidR="00784006" w:rsidRPr="00697D85" w14:paraId="48981AE3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E2F3C7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l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2F7B8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A2728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0FD34C" w14:textId="7B447F08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29DD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33CCB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40D5A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25F3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1B5C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C3270B" w14:textId="0A3DADE2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BDA84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DE9D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2F9C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02</w:t>
            </w:r>
          </w:p>
        </w:tc>
      </w:tr>
      <w:tr w:rsidR="00784006" w:rsidRPr="00697D85" w14:paraId="48A3F93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E4C46D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g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47624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9311E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4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22439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73FE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AA71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D88C4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8A236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C4B2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C0E3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AB8F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B692C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2AAFB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545EDAF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59D795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Age</w:t>
            </w:r>
          </w:p>
        </w:tc>
      </w:tr>
      <w:tr w:rsidR="00784006" w:rsidRPr="00697D85" w14:paraId="6BE707C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6BC009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l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F1BD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BB40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87A3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87107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8EE6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39AE0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51A2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5A2A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2DCC9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0ED5C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2C4F7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F0909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21</w:t>
            </w:r>
          </w:p>
        </w:tc>
      </w:tr>
      <w:tr w:rsidR="00784006" w:rsidRPr="00697D85" w14:paraId="15D90096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92350B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g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C3F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6D41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78A3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17DC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6FD93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EC5BA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86207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98518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7D12F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4C926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992D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78DD9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0ADD6238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40F8262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Year</w:t>
            </w:r>
          </w:p>
        </w:tc>
      </w:tr>
      <w:tr w:rsidR="00784006" w:rsidRPr="00697D85" w14:paraId="080717F1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A0DB7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All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74C5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191FC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E575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D2F56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1D3AB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6392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F4F5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7744C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96C1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7A62A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2860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FB12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213F13A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32E1D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2B536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2CA0B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1D785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bookmarkStart w:id="1" w:name="_Hlk36982166"/>
            <w:r w:rsidRPr="00697D85">
              <w:rPr>
                <w:sz w:val="18"/>
                <w:szCs w:val="18"/>
                <w:lang w:val="en-US"/>
              </w:rPr>
              <w:t>0.119</w:t>
            </w:r>
            <w:bookmarkEnd w:id="1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9EC44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DC986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CEB1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2F9B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E3631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5D08E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2B4B8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D4A1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0F47B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777E973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BE164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DD42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512C4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1C25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D6FEC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F823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8737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7970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E217F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BF46E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10381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4527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F6C20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3D8B413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E7C82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AB5BF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F2C1A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FD129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BF17A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FB31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AB4CF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B4A66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5F9A5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B2251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4704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8F436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1A6D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E477741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7B80FB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T classification</w:t>
            </w:r>
          </w:p>
        </w:tc>
      </w:tr>
      <w:tr w:rsidR="00784006" w:rsidRPr="00697D85" w14:paraId="7CF34484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6B6C59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T1/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6140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FC48C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8014FD" w14:textId="0DCA3E23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B217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4D067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FEBB0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590E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809A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A695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C3EB8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2EB74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3A5C4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9</w:t>
            </w:r>
          </w:p>
        </w:tc>
      </w:tr>
      <w:tr w:rsidR="00784006" w:rsidRPr="00697D85" w14:paraId="4094B07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B9880A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T3/T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8C548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93419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0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481E7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C48DB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7CCBC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A2F46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86DC2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B96C2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76409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99FFA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F1BF7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4A7C7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5C4B0107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2342FF5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N classification</w:t>
            </w:r>
          </w:p>
        </w:tc>
      </w:tr>
      <w:tr w:rsidR="00784006" w:rsidRPr="00697D85" w14:paraId="7D1750D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473418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A4FB8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51778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64477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5B7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2CC61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B778F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A80F5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2641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A773A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0C42E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6E859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0788C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00</w:t>
            </w:r>
          </w:p>
        </w:tc>
      </w:tr>
      <w:tr w:rsidR="00784006" w:rsidRPr="00697D85" w14:paraId="514E1850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284854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1.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F9810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6F48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6EF45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A0BB0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3299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28A42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2E7C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648EA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0E12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B4C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832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9697E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09A01E7B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3C07930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M classification</w:t>
            </w:r>
          </w:p>
        </w:tc>
      </w:tr>
      <w:tr w:rsidR="00784006" w:rsidRPr="00697D85" w14:paraId="109ED4E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EBE0B3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M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C1B94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D2F9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7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4744B7" w14:textId="22BE6B4E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23F54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86562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A2EAA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1111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D8B5F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C9783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155B0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50EF5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FB66AD" w14:textId="7E2757B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84006" w:rsidRPr="00697D85" w14:paraId="5199B65C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85AD53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B2B8B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5D3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75487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6AE4A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D30DE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C8F69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A9B88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18140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5A21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E934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942B1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46438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40F82282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10F5CE4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Cancer stage</w:t>
            </w:r>
          </w:p>
        </w:tc>
      </w:tr>
      <w:tr w:rsidR="00784006" w:rsidRPr="00697D85" w14:paraId="7A65505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A50BA7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stage I/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0DDD3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EB6D9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D88DC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2F2A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43D8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19088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6934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205B0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515AA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10D36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BCD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49E86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89</w:t>
            </w:r>
          </w:p>
        </w:tc>
      </w:tr>
      <w:tr w:rsidR="00784006" w:rsidRPr="00697D85" w14:paraId="5C8C7144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BC912A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lastRenderedPageBreak/>
              <w:t>stage III/IV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DD1E6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E3524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D8E60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FD922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BD1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117E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2B72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C1BE3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AA6D9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3B032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F421E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C603C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06382679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12E2147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Localization</w:t>
            </w:r>
          </w:p>
        </w:tc>
      </w:tr>
      <w:tr w:rsidR="00784006" w:rsidRPr="00697D85" w14:paraId="3B547101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3328B27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Cavity of the mouth</w:t>
            </w:r>
          </w:p>
        </w:tc>
      </w:tr>
      <w:tr w:rsidR="00784006" w:rsidRPr="00697D85" w14:paraId="2928A97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17FF6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0F1D8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EC7E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8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BD4E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8B0D3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867B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4D0C7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E4E5A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4A69F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D01B1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B62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EB9DD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12AAA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35</w:t>
            </w:r>
          </w:p>
        </w:tc>
      </w:tr>
      <w:tr w:rsidR="00784006" w:rsidRPr="00697D85" w14:paraId="72DACF8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7F954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36326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37962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87DA4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E225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8858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F753C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54C01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594B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BCF7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80D2E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7FFE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8FF5F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2FD7F90E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4F594C7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Oropharynx</w:t>
            </w:r>
          </w:p>
        </w:tc>
      </w:tr>
      <w:tr w:rsidR="00784006" w:rsidRPr="00697D85" w14:paraId="745FB86F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B7A56E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653E2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D39C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6E4D5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9A492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F5B76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AFBB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E8300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87DA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CCDBB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1699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024A4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E83C5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4</w:t>
            </w:r>
          </w:p>
        </w:tc>
      </w:tr>
      <w:tr w:rsidR="00784006" w:rsidRPr="00697D85" w14:paraId="60C4599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7336A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8EFA3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219AE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41172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219DE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B2F73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C1D19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926F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DD1B1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65E1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8CC86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F01F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F96C8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3C68E922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7AEEA8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bCs/>
                <w:sz w:val="18"/>
                <w:szCs w:val="18"/>
                <w:lang w:val="en-US"/>
              </w:rPr>
              <w:t>Nasopharynx</w:t>
            </w:r>
            <w:proofErr w:type="spellEnd"/>
          </w:p>
        </w:tc>
      </w:tr>
      <w:tr w:rsidR="00784006" w:rsidRPr="00697D85" w14:paraId="462BF597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FC482E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DE078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D356F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BC90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0477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73F5A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47B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35F5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DE16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15E50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009B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3D88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A6AC4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48</w:t>
            </w:r>
          </w:p>
        </w:tc>
      </w:tr>
      <w:tr w:rsidR="00784006" w:rsidRPr="00697D85" w14:paraId="2DBA4E58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F796B8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1E494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DBD3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820A4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D1315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DBD0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289B4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D9599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4FDB0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92E3F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40C36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94976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8281C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750E02CB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F5C5AA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bCs/>
                <w:sz w:val="18"/>
                <w:szCs w:val="18"/>
                <w:lang w:val="en-US"/>
              </w:rPr>
              <w:t>Hypopharynx</w:t>
            </w:r>
            <w:proofErr w:type="spellEnd"/>
          </w:p>
        </w:tc>
      </w:tr>
      <w:tr w:rsidR="00784006" w:rsidRPr="00697D85" w14:paraId="78565DA9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58E0E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034A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50C33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5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5EA319" w14:textId="76E8F9C1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A3C8C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5B4EB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E6BD8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02E7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8921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E32A90" w14:textId="465CF32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E4B5D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1101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72F6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3</w:t>
            </w:r>
          </w:p>
        </w:tc>
      </w:tr>
      <w:tr w:rsidR="00784006" w:rsidRPr="00697D85" w14:paraId="2B3F28EF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4540FD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F1415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63847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DD7A0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9E821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F133E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61CBE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D8882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B35B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77FA7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D0199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72B3C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68F30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EC1BCE0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31121B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Larynx</w:t>
            </w:r>
          </w:p>
        </w:tc>
      </w:tr>
      <w:tr w:rsidR="00784006" w:rsidRPr="00697D85" w14:paraId="2F2F43F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977ADB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4F7B1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3179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1FFD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D2BB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63C5C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A8576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2D4BD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C3D0B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2A29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7047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F30A0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D5266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8</w:t>
            </w:r>
          </w:p>
        </w:tc>
      </w:tr>
      <w:tr w:rsidR="00784006" w:rsidRPr="00697D85" w14:paraId="4D5F472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350237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C7A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A148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7818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61DC2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67F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8CD3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41AE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D7E9A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2B832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5481E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8875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3CB10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2D373606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B38CDA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Nose</w:t>
            </w:r>
          </w:p>
        </w:tc>
      </w:tr>
      <w:tr w:rsidR="00784006" w:rsidRPr="00697D85" w14:paraId="4C602C4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A20454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0F222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9E8FE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0296C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F8B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67C4A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F0FA1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B704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3A021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6EDF2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73E13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93D31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1630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43</w:t>
            </w:r>
          </w:p>
        </w:tc>
      </w:tr>
      <w:tr w:rsidR="00784006" w:rsidRPr="00697D85" w14:paraId="4DB90320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08F3F3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7F2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9B045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02CD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96962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0AAC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9A10B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1056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B99CC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C0865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EF723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FE10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BCD16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6AE462DD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4DB9C5C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Parotid gland</w:t>
            </w:r>
          </w:p>
        </w:tc>
      </w:tr>
      <w:tr w:rsidR="00784006" w:rsidRPr="00697D85" w14:paraId="7BC176FB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6B1ABC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6BB2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63E7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67A57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43834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10D5D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E9AEF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EB1E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EE2DB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5C019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B60EB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5E7A6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8AED6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0</w:t>
            </w:r>
          </w:p>
        </w:tc>
      </w:tr>
      <w:tr w:rsidR="00784006" w:rsidRPr="00697D85" w14:paraId="1E9E06EF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7FE65B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919C2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20B9F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8A45B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15E4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B0A6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BC1E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DB231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DCD3F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BC523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AAFD9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076F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715A3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5FC52F24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2F7CBF5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Submandibular gland</w:t>
            </w:r>
          </w:p>
        </w:tc>
      </w:tr>
      <w:tr w:rsidR="00784006" w:rsidRPr="00697D85" w14:paraId="4EEE7BE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AAE5D4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3E626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513C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950C1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D7C8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9E833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1D5FE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3EE5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0C45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CF04D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F97B1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F3995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4E67B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6</w:t>
            </w:r>
          </w:p>
        </w:tc>
      </w:tr>
      <w:tr w:rsidR="00784006" w:rsidRPr="00697D85" w14:paraId="723A7F4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E150A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4AC8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FEE67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DCE66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8008F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E39AE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BA873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E1B65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C5F3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7DFC1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3C542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5EBB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E062C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36518E68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4932A0D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Ear</w:t>
            </w:r>
          </w:p>
        </w:tc>
      </w:tr>
      <w:tr w:rsidR="00784006" w:rsidRPr="00697D85" w14:paraId="0D178E40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1D102F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6CDAF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18DF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4778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E8B65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A881B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8566A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C0FE5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EA6D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82562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2F7DA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F4D3C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6C4EC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1</w:t>
            </w:r>
          </w:p>
        </w:tc>
      </w:tr>
      <w:tr w:rsidR="00784006" w:rsidRPr="00697D85" w14:paraId="6975650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BB8F22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2FD3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C2B17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1DEE7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52A18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0B95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6F48B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44719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C665A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37840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D1B74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70B60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03C3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3AE53253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7B0F64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Facial skin</w:t>
            </w:r>
          </w:p>
        </w:tc>
      </w:tr>
      <w:tr w:rsidR="00784006" w:rsidRPr="00697D85" w14:paraId="58CC58BF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5C871E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C62C9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A8905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B729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D184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D8F7A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A207E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1700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8527B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522A8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36E8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8C91F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C8F78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20</w:t>
            </w:r>
          </w:p>
        </w:tc>
      </w:tr>
      <w:tr w:rsidR="00784006" w:rsidRPr="00697D85" w14:paraId="6DEDEB7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275706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65F12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E1B89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744F8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AD3F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437FB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87F54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9CEE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E2740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8994F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24CD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FCE3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A311C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72A379DB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B6FFF5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Thyroid</w:t>
            </w:r>
          </w:p>
        </w:tc>
      </w:tr>
      <w:tr w:rsidR="00784006" w:rsidRPr="00697D85" w14:paraId="133EB4D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486AAD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53C8E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4F098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2C6D8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73DCA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E55E2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5A6D91" w14:textId="62C2521A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2A144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583E3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763D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9EB90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2D0DA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7247F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1</w:t>
            </w:r>
          </w:p>
        </w:tc>
      </w:tr>
      <w:tr w:rsidR="00784006" w:rsidRPr="00697D85" w14:paraId="15E7B20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7AC0AD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29EF6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D1BC2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2AE79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02C4F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4B64B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64902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FB452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98649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58185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AF55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939AF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AD000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CEC0CA5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74A5EFC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bCs/>
                <w:sz w:val="18"/>
                <w:szCs w:val="18"/>
                <w:lang w:val="en-US"/>
              </w:rPr>
              <w:t>Paranasal</w:t>
            </w:r>
            <w:proofErr w:type="spellEnd"/>
            <w:r w:rsidRPr="00697D85">
              <w:rPr>
                <w:b/>
                <w:bCs/>
                <w:sz w:val="18"/>
                <w:szCs w:val="18"/>
                <w:lang w:val="en-US"/>
              </w:rPr>
              <w:t xml:space="preserve"> sinus</w:t>
            </w:r>
          </w:p>
        </w:tc>
      </w:tr>
      <w:tr w:rsidR="00784006" w:rsidRPr="00697D85" w14:paraId="53DF5A1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6ADD2B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794F8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EBFB5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159BE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AFDA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B2D35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6307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1252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E14A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F6010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9242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0D59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3BD82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6</w:t>
            </w:r>
          </w:p>
        </w:tc>
      </w:tr>
      <w:tr w:rsidR="00784006" w:rsidRPr="00697D85" w14:paraId="09C840A1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A8FA74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112BD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CC3AF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FED75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990F7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F3D5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5EC7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29E6B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48C6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0A9B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00B43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0EAEA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4DE14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36334753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264202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bCs/>
                <w:sz w:val="18"/>
                <w:szCs w:val="18"/>
                <w:lang w:val="en-US"/>
              </w:rPr>
              <w:t>Oesophagus</w:t>
            </w:r>
            <w:proofErr w:type="spellEnd"/>
          </w:p>
        </w:tc>
      </w:tr>
      <w:tr w:rsidR="00784006" w:rsidRPr="00697D85" w14:paraId="1FBE77A9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84400F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E6A87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DA1D8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6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AA6E6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bookmarkStart w:id="2" w:name="_Hlk57790374"/>
            <w:r w:rsidRPr="00697D85">
              <w:rPr>
                <w:sz w:val="18"/>
                <w:szCs w:val="18"/>
                <w:lang w:val="en-US"/>
              </w:rPr>
              <w:t>0.233</w:t>
            </w:r>
            <w:bookmarkEnd w:id="2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5B048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CA242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D90BD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A6EDC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FC9C2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FF21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BF2C6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16465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95BE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43</w:t>
            </w:r>
          </w:p>
        </w:tc>
      </w:tr>
      <w:tr w:rsidR="00784006" w:rsidRPr="00697D85" w14:paraId="5FADF1F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901541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035A4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AA6B6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E6DE3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83D6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8936B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050C8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BF8A0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1E7A8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4FFE1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D378C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CDE5A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F1073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5FB53FCA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2F29552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lastRenderedPageBreak/>
              <w:t>Unspecified</w:t>
            </w:r>
          </w:p>
        </w:tc>
      </w:tr>
      <w:tr w:rsidR="00784006" w:rsidRPr="00697D85" w14:paraId="144894E7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75D1B2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84B5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9E1E3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FA223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00341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DBE7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51833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24E27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112CF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F63CD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8816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AD73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B0235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9</w:t>
            </w:r>
          </w:p>
        </w:tc>
      </w:tr>
      <w:tr w:rsidR="00784006" w:rsidRPr="00697D85" w14:paraId="182BD67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F8522A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F5E7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2820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80029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F1113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2E05B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9EAAE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1037B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3559D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C5681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3767B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93A3C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FF45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63D45695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4CE926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Treatment</w:t>
            </w:r>
          </w:p>
        </w:tc>
      </w:tr>
      <w:tr w:rsidR="00784006" w:rsidRPr="00697D85" w14:paraId="016C3D49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40A7D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 xml:space="preserve">Surgery </w:t>
            </w:r>
          </w:p>
        </w:tc>
      </w:tr>
      <w:tr w:rsidR="00784006" w:rsidRPr="00697D85" w14:paraId="177B7ADF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3077B9A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1A85A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8717C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A8DC86" w14:textId="53D4AC5A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104B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BE495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0FF0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899E2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847D6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CCC133" w14:textId="20E4CAAB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1C8C0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33F1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BE241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90</w:t>
            </w:r>
          </w:p>
        </w:tc>
      </w:tr>
      <w:tr w:rsidR="00784006" w:rsidRPr="00697D85" w14:paraId="654D049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72581C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F13F3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12B4D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4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B054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B30FB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FFE3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781FB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651E2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43596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1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C968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BEF85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493ED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FCFB9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1BFF102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6B5A676" w14:textId="2551BE2F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Chemotherap</w:t>
            </w:r>
            <w:r w:rsidR="00943B6E">
              <w:rPr>
                <w:b/>
                <w:sz w:val="18"/>
                <w:szCs w:val="18"/>
                <w:lang w:val="en-US"/>
              </w:rPr>
              <w:t>y</w:t>
            </w:r>
          </w:p>
        </w:tc>
      </w:tr>
      <w:tr w:rsidR="00784006" w:rsidRPr="00697D85" w14:paraId="30F7AE2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B8DA20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8DF19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7ACC4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FCB5F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DE62B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7E862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ECBD4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25974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29FDE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FF334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6018D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A4EFD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9173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4</w:t>
            </w:r>
          </w:p>
        </w:tc>
      </w:tr>
      <w:tr w:rsidR="00784006" w:rsidRPr="00697D85" w14:paraId="1E70AAB7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8E14A8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F55C5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E41EA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794E4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BCD09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99E4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EC5B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81157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20C5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5222D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0E985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F761C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6FDCA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5C528C41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352033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Radiation</w:t>
            </w:r>
          </w:p>
        </w:tc>
      </w:tr>
      <w:tr w:rsidR="00784006" w:rsidRPr="00697D85" w14:paraId="6FF87FB8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5DB7EB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98276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2CE28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4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FC1B4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AF6DB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123B5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7C25B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C0C46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3AE63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9E235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BFBC1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A0A51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EB17A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4</w:t>
            </w:r>
          </w:p>
        </w:tc>
      </w:tr>
      <w:tr w:rsidR="00784006" w:rsidRPr="00697D85" w14:paraId="4F99693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B48AC4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070CE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87726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3BD95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0EB4B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82BA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EF3E3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3C08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6E5D2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F9688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2BF37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6D4D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C0556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1192E8DB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4B658B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sz w:val="18"/>
                <w:szCs w:val="18"/>
                <w:lang w:val="en-US"/>
              </w:rPr>
              <w:t>Chemoradiation</w:t>
            </w:r>
            <w:proofErr w:type="spellEnd"/>
          </w:p>
        </w:tc>
      </w:tr>
      <w:tr w:rsidR="00784006" w:rsidRPr="00697D85" w14:paraId="79D0D7B9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4BFBC93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630A8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98158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8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7E4A6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FA6A3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CA0E1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C163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3E531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5876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280D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A7333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649D7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F9F24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0.037</w:t>
            </w:r>
          </w:p>
        </w:tc>
      </w:tr>
      <w:tr w:rsidR="00784006" w:rsidRPr="00697D85" w14:paraId="0EBF7C9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BF0C22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54317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F9CAD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E8621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07019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D4C86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1933B8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E1EFF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BE98B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F565B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4D0BE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CD991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7800B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697D85" w14:paraId="5372CB97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31C659B" w14:textId="4D85897C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Immun</w:t>
            </w:r>
            <w:r w:rsidR="00943B6E">
              <w:rPr>
                <w:b/>
                <w:sz w:val="18"/>
                <w:szCs w:val="18"/>
                <w:lang w:val="en-US"/>
              </w:rPr>
              <w:t>otherapy</w:t>
            </w:r>
          </w:p>
        </w:tc>
      </w:tr>
      <w:tr w:rsidR="00784006" w:rsidRPr="00697D85" w14:paraId="56299B05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5F9495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7FF84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65B6D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7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24C66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DC24E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80707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68123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FF1F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437C9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0F3BC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74ADA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3715F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52A25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03</w:t>
            </w:r>
          </w:p>
        </w:tc>
      </w:tr>
      <w:tr w:rsidR="00784006" w:rsidRPr="00697D85" w14:paraId="33090CFD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152D055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3352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8BACE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75048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3C0E4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FBB19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D825B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2B20EF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9B7A0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A4DBC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8FF92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54EAF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C6C1E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784006" w:rsidRPr="005B2DB1" w14:paraId="37861150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7D44127C" w14:textId="61613E1E" w:rsidR="00784006" w:rsidRPr="00697D85" w:rsidRDefault="000E2257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bCs/>
                <w:sz w:val="18"/>
                <w:szCs w:val="18"/>
                <w:lang w:val="en-US"/>
              </w:rPr>
              <w:t xml:space="preserve">Total waiting (days) in relation to characteristic and diagnosis </w:t>
            </w:r>
          </w:p>
        </w:tc>
      </w:tr>
      <w:tr w:rsidR="00784006" w:rsidRPr="00697D85" w14:paraId="64CF4654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2D53040E" w14:textId="7C1EE30F" w:rsidR="00784006" w:rsidRPr="00697D85" w:rsidRDefault="0015386B" w:rsidP="006B271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</w:t>
            </w:r>
            <w:r w:rsidR="00692648">
              <w:rPr>
                <w:b/>
                <w:sz w:val="18"/>
                <w:szCs w:val="18"/>
                <w:lang w:val="en-US"/>
              </w:rPr>
              <w:t>i</w:t>
            </w:r>
            <w:r w:rsidRPr="0015386B">
              <w:rPr>
                <w:b/>
                <w:sz w:val="18"/>
                <w:szCs w:val="18"/>
                <w:lang w:val="en-US"/>
              </w:rPr>
              <w:t>me to treatment initiation</w:t>
            </w:r>
          </w:p>
        </w:tc>
      </w:tr>
      <w:tr w:rsidR="00784006" w:rsidRPr="00697D85" w14:paraId="6FC7E6DE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7EC9FC06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l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D66785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E1E2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E87B6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D36DE4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2BC2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D59B0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9833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1C5BE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FE954C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B2392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6B3D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6E9E9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53</w:t>
            </w:r>
          </w:p>
        </w:tc>
      </w:tr>
      <w:tr w:rsidR="00784006" w:rsidRPr="00697D85" w14:paraId="505F0FB6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62F0B9D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g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15B223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5FC46E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FF7007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97BA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88CD7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3E4ED9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63E321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0D2C0D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5FB802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22CA90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C1EC1A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4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8B699B" w14:textId="77777777" w:rsidR="00784006" w:rsidRPr="00697D85" w:rsidRDefault="00784006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AB6B84" w:rsidRPr="00697D85" w14:paraId="449D1AF2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284FB903" w14:textId="47811A62" w:rsidR="00AB6B84" w:rsidRPr="00AB6B84" w:rsidRDefault="00AB6B84" w:rsidP="006B2716">
            <w:pPr>
              <w:rPr>
                <w:b/>
                <w:sz w:val="18"/>
                <w:szCs w:val="18"/>
                <w:lang w:val="en-US"/>
              </w:rPr>
            </w:pPr>
            <w:r w:rsidRPr="00AB6B84">
              <w:rPr>
                <w:b/>
                <w:sz w:val="18"/>
                <w:szCs w:val="18"/>
                <w:lang w:val="en-US"/>
              </w:rPr>
              <w:t>Time to treatment init</w:t>
            </w:r>
            <w:r>
              <w:rPr>
                <w:b/>
                <w:sz w:val="18"/>
                <w:szCs w:val="18"/>
                <w:lang w:val="en-US"/>
              </w:rPr>
              <w:t>i</w:t>
            </w:r>
            <w:r w:rsidRPr="00AB6B84">
              <w:rPr>
                <w:b/>
                <w:sz w:val="18"/>
                <w:szCs w:val="18"/>
                <w:lang w:val="en-US"/>
              </w:rPr>
              <w:t>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79823B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5D89D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D3EE4E" w14:textId="77777777" w:rsidR="00AB6B84" w:rsidRPr="00697D85" w:rsidRDefault="00AB6B84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69F622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14615A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E77BDB" w14:textId="77777777" w:rsidR="00AB6B84" w:rsidRPr="00697D85" w:rsidRDefault="00AB6B84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876950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DFD2FD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AE2534" w14:textId="77777777" w:rsidR="00AB6B84" w:rsidRPr="00697D85" w:rsidRDefault="00AB6B84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D607F1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FB9067" w14:textId="77777777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DF8FD1" w14:textId="77777777" w:rsidR="00AB6B84" w:rsidRPr="00697D85" w:rsidRDefault="00AB6B84" w:rsidP="006B2716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AB6B84" w:rsidRPr="00697D85" w14:paraId="37FF3F30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A1F7D78" w14:textId="44D7DF1A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  <w:r w:rsidRPr="00AB6B84">
              <w:rPr>
                <w:sz w:val="18"/>
                <w:szCs w:val="18"/>
                <w:lang w:val="en-US"/>
              </w:rPr>
              <w:t>≤</w:t>
            </w:r>
            <w:r>
              <w:rPr>
                <w:sz w:val="18"/>
                <w:szCs w:val="18"/>
                <w:lang w:val="en-US"/>
              </w:rPr>
              <w:t xml:space="preserve"> 5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1D5058" w14:textId="3B71E5E9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9FFB16" w14:textId="10B0FA2A" w:rsidR="00AB6B84" w:rsidRPr="00697D85" w:rsidRDefault="00AB6B84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7060E6" w14:textId="616253FD" w:rsidR="00AB6B84" w:rsidRPr="00697D85" w:rsidRDefault="00AB6B84" w:rsidP="006B271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420C3C" w14:textId="0072A32E" w:rsidR="00AB6B84" w:rsidRPr="00697D85" w:rsidRDefault="00485E03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DC0183" w14:textId="7B056DEA" w:rsidR="00AB6B84" w:rsidRPr="00697D85" w:rsidRDefault="00485E03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32BC68" w14:textId="31139CC6" w:rsidR="00AB6B84" w:rsidRPr="00C9553B" w:rsidRDefault="00485E03" w:rsidP="006B2716">
            <w:pPr>
              <w:rPr>
                <w:sz w:val="18"/>
                <w:szCs w:val="18"/>
                <w:lang w:val="en-US"/>
              </w:rPr>
            </w:pPr>
            <w:r w:rsidRPr="00C9553B">
              <w:rPr>
                <w:sz w:val="18"/>
                <w:szCs w:val="18"/>
                <w:lang w:val="en-US"/>
              </w:rPr>
              <w:t>0.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72B600" w14:textId="1A286A6D" w:rsidR="00AB6B84" w:rsidRPr="00697D85" w:rsidRDefault="00485E03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BCFE22" w14:textId="7380CE7C" w:rsidR="00AB6B84" w:rsidRPr="00697D85" w:rsidRDefault="00485E03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6E39EA" w14:textId="03FE31BC" w:rsidR="00AB6B84" w:rsidRPr="00C9553B" w:rsidRDefault="00485E03" w:rsidP="006B2716">
            <w:pPr>
              <w:rPr>
                <w:sz w:val="18"/>
                <w:szCs w:val="18"/>
                <w:lang w:val="en-US"/>
              </w:rPr>
            </w:pPr>
            <w:r w:rsidRPr="00C9553B">
              <w:rPr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B09E80" w14:textId="64A3D8D0" w:rsidR="00AB6B84" w:rsidRPr="00697D85" w:rsidRDefault="00C9553B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BD5BD5" w14:textId="4E98B1E3" w:rsidR="00AB6B84" w:rsidRPr="00697D85" w:rsidRDefault="00C9553B" w:rsidP="006B271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78D138" w14:textId="6ABE202E" w:rsidR="00AB6B84" w:rsidRPr="00C9553B" w:rsidRDefault="00C9553B" w:rsidP="006B2716">
            <w:pPr>
              <w:rPr>
                <w:sz w:val="18"/>
                <w:szCs w:val="18"/>
                <w:lang w:val="en-US"/>
              </w:rPr>
            </w:pPr>
            <w:r w:rsidRPr="00C9553B">
              <w:rPr>
                <w:sz w:val="18"/>
                <w:szCs w:val="18"/>
                <w:lang w:val="en-US"/>
              </w:rPr>
              <w:t>0.384</w:t>
            </w:r>
          </w:p>
        </w:tc>
      </w:tr>
      <w:tr w:rsidR="00C9553B" w:rsidRPr="00697D85" w14:paraId="189205B1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627F937" w14:textId="4C134605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5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909895" w14:textId="5DF5A856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3A71A9" w14:textId="185DB831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271897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E73B89" w14:textId="35826368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E3D914" w14:textId="10FDB7A5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0B93B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2F4102" w14:textId="7DC01C23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DD9590" w14:textId="5243BE53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BF72C1" w14:textId="5AF7593C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A22DDB" w14:textId="121008AF" w:rsidR="00C9553B" w:rsidRPr="00C9553B" w:rsidRDefault="00C9553B" w:rsidP="00C9553B">
            <w:pPr>
              <w:rPr>
                <w:sz w:val="18"/>
                <w:szCs w:val="18"/>
                <w:lang w:val="en-US"/>
              </w:rPr>
            </w:pPr>
            <w:r w:rsidRPr="00C9553B">
              <w:rPr>
                <w:sz w:val="18"/>
                <w:szCs w:val="18"/>
                <w:lang w:val="en-US"/>
              </w:rPr>
              <w:t>0.7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C5F8EF" w14:textId="3D39921A" w:rsidR="00C9553B" w:rsidRPr="00697D85" w:rsidRDefault="00C9553B" w:rsidP="00C9553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EBC284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C9553B" w:rsidRPr="00697D85" w14:paraId="6908BC2C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69EA9FFE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b/>
                <w:sz w:val="18"/>
                <w:szCs w:val="18"/>
                <w:lang w:val="en-US"/>
              </w:rPr>
              <w:t>Surgery</w:t>
            </w:r>
          </w:p>
        </w:tc>
      </w:tr>
      <w:tr w:rsidR="00C9553B" w:rsidRPr="00697D85" w14:paraId="3FF07F48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F27C937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l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5F05A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693DE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79678A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860D0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F5F33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E3F933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DBF2E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2EF9A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AE8C55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4A8B38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CBC460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397955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83</w:t>
            </w:r>
          </w:p>
        </w:tc>
      </w:tr>
      <w:tr w:rsidR="00C9553B" w:rsidRPr="00697D85" w14:paraId="294EFE94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84FB8FD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g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786E7D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33B489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A1C0D0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6ECB9E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86675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37EAC0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356F50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FC264F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5671C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589BCA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8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5D77CF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CA41E6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C9553B" w:rsidRPr="00697D85" w14:paraId="6C92A38E" w14:textId="77777777" w:rsidTr="006B2716">
        <w:tc>
          <w:tcPr>
            <w:tcW w:w="15310" w:type="dxa"/>
            <w:gridSpan w:val="13"/>
            <w:tcBorders>
              <w:bottom w:val="single" w:sz="4" w:space="0" w:color="auto"/>
            </w:tcBorders>
          </w:tcPr>
          <w:p w14:paraId="56894E6E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97D85">
              <w:rPr>
                <w:b/>
                <w:sz w:val="18"/>
                <w:szCs w:val="18"/>
                <w:lang w:val="en-US"/>
              </w:rPr>
              <w:t>Chemoradiation</w:t>
            </w:r>
            <w:proofErr w:type="spellEnd"/>
          </w:p>
        </w:tc>
      </w:tr>
      <w:tr w:rsidR="00C9553B" w:rsidRPr="00697D85" w14:paraId="16885B36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5099775F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l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8549D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F484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35817A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B4CE15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52CE47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03AAD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980A98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DB138E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89FA1D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4D07F9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37A257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5BB700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522</w:t>
            </w:r>
          </w:p>
        </w:tc>
      </w:tr>
      <w:tr w:rsidR="00C9553B" w:rsidRPr="00697D85" w14:paraId="2641A6CA" w14:textId="77777777" w:rsidTr="006B2716">
        <w:tc>
          <w:tcPr>
            <w:tcW w:w="2410" w:type="dxa"/>
            <w:tcBorders>
              <w:bottom w:val="single" w:sz="4" w:space="0" w:color="auto"/>
            </w:tcBorders>
          </w:tcPr>
          <w:p w14:paraId="081FE2CA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&gt;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C0D63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4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AA7D08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8B9597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F69B19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A8CE5E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01E683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F4D474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3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874E11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CAB98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3CDB64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9799F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  <w:r w:rsidRPr="00697D85">
              <w:rPr>
                <w:sz w:val="18"/>
                <w:szCs w:val="18"/>
                <w:lang w:val="en-US"/>
              </w:rPr>
              <w:t>0.6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7BB0FC" w14:textId="77777777" w:rsidR="00C9553B" w:rsidRPr="00697D85" w:rsidRDefault="00C9553B" w:rsidP="00C9553B">
            <w:pPr>
              <w:rPr>
                <w:b/>
                <w:sz w:val="18"/>
                <w:szCs w:val="18"/>
                <w:lang w:val="en-US"/>
              </w:rPr>
            </w:pPr>
          </w:p>
        </w:tc>
      </w:tr>
    </w:tbl>
    <w:p w14:paraId="37E1ED44" w14:textId="5E339B94" w:rsidR="00784006" w:rsidRPr="009E6041" w:rsidRDefault="00784006" w:rsidP="00784006">
      <w:pPr>
        <w:ind w:left="-709"/>
        <w:rPr>
          <w:sz w:val="18"/>
          <w:szCs w:val="18"/>
          <w:lang w:val="en-US"/>
        </w:rPr>
      </w:pPr>
      <w:r w:rsidRPr="009E6041">
        <w:rPr>
          <w:sz w:val="18"/>
          <w:szCs w:val="18"/>
          <w:lang w:val="en-US"/>
        </w:rPr>
        <w:t>TTI – Time to treatment initiation</w:t>
      </w:r>
      <w:r w:rsidR="00697D85">
        <w:rPr>
          <w:sz w:val="18"/>
          <w:szCs w:val="18"/>
          <w:lang w:val="en-US"/>
        </w:rPr>
        <w:t xml:space="preserve">; </w:t>
      </w:r>
      <w:r w:rsidRPr="009E6041">
        <w:rPr>
          <w:sz w:val="18"/>
          <w:szCs w:val="18"/>
          <w:lang w:val="en-US"/>
        </w:rPr>
        <w:t xml:space="preserve">CCI – </w:t>
      </w:r>
      <w:proofErr w:type="spellStart"/>
      <w:r w:rsidRPr="009E6041">
        <w:rPr>
          <w:sz w:val="18"/>
          <w:szCs w:val="18"/>
          <w:lang w:val="en-US"/>
        </w:rPr>
        <w:t>Charlson</w:t>
      </w:r>
      <w:proofErr w:type="spellEnd"/>
      <w:r w:rsidRPr="009E6041">
        <w:rPr>
          <w:sz w:val="18"/>
          <w:szCs w:val="18"/>
          <w:lang w:val="en-US"/>
        </w:rPr>
        <w:t xml:space="preserve"> Comorbi</w:t>
      </w:r>
      <w:r w:rsidR="00697D85">
        <w:rPr>
          <w:sz w:val="18"/>
          <w:szCs w:val="18"/>
          <w:lang w:val="en-US"/>
        </w:rPr>
        <w:t>di</w:t>
      </w:r>
      <w:r w:rsidRPr="009E6041">
        <w:rPr>
          <w:sz w:val="18"/>
          <w:szCs w:val="18"/>
          <w:lang w:val="en-US"/>
        </w:rPr>
        <w:t>ty Index</w:t>
      </w:r>
      <w:r w:rsidR="00697D85">
        <w:rPr>
          <w:sz w:val="18"/>
          <w:szCs w:val="18"/>
          <w:lang w:val="en-US"/>
        </w:rPr>
        <w:t xml:space="preserve">; </w:t>
      </w:r>
      <w:r w:rsidRPr="009E6041">
        <w:rPr>
          <w:sz w:val="18"/>
          <w:szCs w:val="18"/>
          <w:lang w:val="en-US"/>
        </w:rPr>
        <w:t>SD – standard deviation</w:t>
      </w:r>
    </w:p>
    <w:p w14:paraId="4C00ADC6" w14:textId="4D3E672B" w:rsidR="00417E65" w:rsidRPr="004C2BED" w:rsidRDefault="00417E65" w:rsidP="0027769A">
      <w:pPr>
        <w:spacing w:line="480" w:lineRule="auto"/>
        <w:rPr>
          <w:lang w:val="en-US"/>
        </w:rPr>
      </w:pPr>
    </w:p>
    <w:sectPr w:rsidR="00417E65" w:rsidRPr="004C2BED" w:rsidSect="00626A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06E54" w16cex:dateUtc="2021-10-24T21:44:00Z"/>
  <w16cex:commentExtensible w16cex:durableId="25206905" w16cex:dateUtc="2021-10-24T21:21:00Z"/>
  <w16cex:commentExtensible w16cex:durableId="252066EB" w16cex:dateUtc="2021-10-24T21:12:00Z"/>
  <w16cex:commentExtensible w16cex:durableId="25206782" w16cex:dateUtc="2021-10-24T21:15:00Z"/>
  <w16cex:commentExtensible w16cex:durableId="25206852" w16cex:dateUtc="2021-10-24T2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7D9AE1" w16cid:durableId="25206E54"/>
  <w16cid:commentId w16cid:paraId="4718C8DA" w16cid:durableId="251EA9EA"/>
  <w16cid:commentId w16cid:paraId="1B2F4446" w16cid:durableId="2520649C"/>
  <w16cid:commentId w16cid:paraId="539D31BA" w16cid:durableId="251EA9EB"/>
  <w16cid:commentId w16cid:paraId="1D241E56" w16cid:durableId="25206905"/>
  <w16cid:commentId w16cid:paraId="79396B08" w16cid:durableId="252066EB"/>
  <w16cid:commentId w16cid:paraId="4056E055" w16cid:durableId="25206782"/>
  <w16cid:commentId w16cid:paraId="13B2E760" w16cid:durableId="251EA9ED"/>
  <w16cid:commentId w16cid:paraId="19EAC56F" w16cid:durableId="2520685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0058B" w14:textId="77777777" w:rsidR="004F2509" w:rsidRDefault="004F2509">
      <w:r>
        <w:separator/>
      </w:r>
    </w:p>
  </w:endnote>
  <w:endnote w:type="continuationSeparator" w:id="0">
    <w:p w14:paraId="76DFCC6B" w14:textId="77777777" w:rsidR="004F2509" w:rsidRDefault="004F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67E863" w14:textId="77777777" w:rsidR="006B2716" w:rsidRDefault="006B2716" w:rsidP="00646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1</w:t>
    </w:r>
    <w:r>
      <w:rPr>
        <w:rStyle w:val="PageNumber"/>
      </w:rPr>
      <w:fldChar w:fldCharType="end"/>
    </w:r>
  </w:p>
  <w:p w14:paraId="184B0CA3" w14:textId="77777777" w:rsidR="006B2716" w:rsidRDefault="006B2716" w:rsidP="006469D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D3138" w14:textId="2362717F" w:rsidR="006B2716" w:rsidRDefault="006B2716" w:rsidP="00646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6A91">
      <w:rPr>
        <w:rStyle w:val="PageNumber"/>
        <w:noProof/>
      </w:rPr>
      <w:t>3</w:t>
    </w:r>
    <w:r>
      <w:rPr>
        <w:rStyle w:val="PageNumber"/>
      </w:rPr>
      <w:fldChar w:fldCharType="end"/>
    </w:r>
  </w:p>
  <w:p w14:paraId="5CE61AFE" w14:textId="77777777" w:rsidR="006B2716" w:rsidRDefault="006B2716" w:rsidP="006469D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9F9CD" w14:textId="77777777" w:rsidR="0041014A" w:rsidRDefault="004101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6068CD" w14:textId="77777777" w:rsidR="004F2509" w:rsidRDefault="004F2509">
      <w:r>
        <w:separator/>
      </w:r>
    </w:p>
  </w:footnote>
  <w:footnote w:type="continuationSeparator" w:id="0">
    <w:p w14:paraId="581BF9E5" w14:textId="77777777" w:rsidR="004F2509" w:rsidRDefault="004F25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A20C6" w14:textId="77777777" w:rsidR="0041014A" w:rsidRDefault="004101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349E8" w14:textId="25875226" w:rsidR="006B2716" w:rsidRPr="00D567BA" w:rsidRDefault="0041014A" w:rsidP="00E3291F">
    <w:pPr>
      <w:pStyle w:val="Header"/>
      <w:pBdr>
        <w:bottom w:val="single" w:sz="4" w:space="1" w:color="auto"/>
      </w:pBdr>
      <w:tabs>
        <w:tab w:val="clear" w:pos="4536"/>
      </w:tabs>
      <w:jc w:val="center"/>
      <w:rPr>
        <w:i/>
        <w:sz w:val="18"/>
        <w:szCs w:val="18"/>
        <w:lang w:val="en-GB"/>
      </w:rPr>
    </w:pPr>
    <w:r>
      <w:rPr>
        <w:i/>
        <w:sz w:val="18"/>
        <w:szCs w:val="18"/>
        <w:lang w:val="en-GB"/>
      </w:rPr>
      <w:t>BLINDED</w:t>
    </w:r>
    <w:r w:rsidR="006B2716">
      <w:rPr>
        <w:i/>
        <w:sz w:val="18"/>
        <w:szCs w:val="18"/>
        <w:lang w:val="en-GB"/>
      </w:rPr>
      <w:t xml:space="preserve"> et al.: </w:t>
    </w:r>
    <w:r w:rsidR="006B2716">
      <w:rPr>
        <w:i/>
        <w:sz w:val="18"/>
        <w:szCs w:val="18"/>
        <w:lang w:val="en-US"/>
      </w:rPr>
      <w:t xml:space="preserve">Survival impact of </w:t>
    </w:r>
    <w:r w:rsidR="006B2716">
      <w:rPr>
        <w:i/>
        <w:sz w:val="18"/>
        <w:szCs w:val="18"/>
        <w:lang w:val="en-GB"/>
      </w:rPr>
      <w:t>doctor</w:t>
    </w:r>
    <w:r w:rsidR="006B2716" w:rsidRPr="00447D78">
      <w:rPr>
        <w:i/>
        <w:sz w:val="18"/>
        <w:szCs w:val="18"/>
        <w:lang w:val="en-GB"/>
      </w:rPr>
      <w:t>’s</w:t>
    </w:r>
    <w:r w:rsidR="006B2716">
      <w:rPr>
        <w:i/>
        <w:sz w:val="18"/>
        <w:szCs w:val="18"/>
        <w:lang w:val="en-US"/>
      </w:rPr>
      <w:t xml:space="preserve"> delay for head and neck cancer in 2003, 2008 and 201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DBEC9" w14:textId="77777777" w:rsidR="0041014A" w:rsidRDefault="004101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564791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5323E4"/>
    <w:multiLevelType w:val="multilevel"/>
    <w:tmpl w:val="5FD873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513C22"/>
    <w:multiLevelType w:val="multilevel"/>
    <w:tmpl w:val="54A49C0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4AB4D14"/>
    <w:multiLevelType w:val="multilevel"/>
    <w:tmpl w:val="BA2EE5E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 w15:restartNumberingAfterBreak="0">
    <w:nsid w:val="0A186292"/>
    <w:multiLevelType w:val="multilevel"/>
    <w:tmpl w:val="A7D4E8D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9E788C"/>
    <w:multiLevelType w:val="hybridMultilevel"/>
    <w:tmpl w:val="B2644C80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583EE1"/>
    <w:multiLevelType w:val="multilevel"/>
    <w:tmpl w:val="5FD873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F6593F"/>
    <w:multiLevelType w:val="hybridMultilevel"/>
    <w:tmpl w:val="30C0A9FC"/>
    <w:lvl w:ilvl="0" w:tplc="36A4B2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A925C7"/>
    <w:multiLevelType w:val="hybridMultilevel"/>
    <w:tmpl w:val="DC2AE1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75E3A"/>
    <w:multiLevelType w:val="multilevel"/>
    <w:tmpl w:val="4FAE570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C046122"/>
    <w:multiLevelType w:val="multilevel"/>
    <w:tmpl w:val="235CF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21F1F2B"/>
    <w:multiLevelType w:val="hybridMultilevel"/>
    <w:tmpl w:val="E6AAAC6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C400DB"/>
    <w:multiLevelType w:val="multilevel"/>
    <w:tmpl w:val="DDEAF6D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3" w15:restartNumberingAfterBreak="0">
    <w:nsid w:val="39687E65"/>
    <w:multiLevelType w:val="hybridMultilevel"/>
    <w:tmpl w:val="95B015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415221"/>
    <w:multiLevelType w:val="hybridMultilevel"/>
    <w:tmpl w:val="1A1E42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DA06D0"/>
    <w:multiLevelType w:val="hybridMultilevel"/>
    <w:tmpl w:val="2732E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A67E4"/>
    <w:multiLevelType w:val="hybridMultilevel"/>
    <w:tmpl w:val="B6F2D592"/>
    <w:lvl w:ilvl="0" w:tplc="75ACABD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3FA06B9"/>
    <w:multiLevelType w:val="hybridMultilevel"/>
    <w:tmpl w:val="1ABE2F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9635D3"/>
    <w:multiLevelType w:val="hybridMultilevel"/>
    <w:tmpl w:val="9F40F28E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5468A"/>
    <w:multiLevelType w:val="hybridMultilevel"/>
    <w:tmpl w:val="ADB6A0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0679DE"/>
    <w:multiLevelType w:val="multilevel"/>
    <w:tmpl w:val="8E7CCC2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5"/>
      <w:lvlJc w:val="left"/>
      <w:pPr>
        <w:ind w:left="1287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336C33"/>
    <w:multiLevelType w:val="multilevel"/>
    <w:tmpl w:val="DDEAF6D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55196BA8"/>
    <w:multiLevelType w:val="multilevel"/>
    <w:tmpl w:val="5E7C4BA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7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5748402F"/>
    <w:multiLevelType w:val="hybridMultilevel"/>
    <w:tmpl w:val="BDCE19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1A17D4"/>
    <w:multiLevelType w:val="hybridMultilevel"/>
    <w:tmpl w:val="61D817C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036627"/>
    <w:multiLevelType w:val="multilevel"/>
    <w:tmpl w:val="46523D4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6" w15:restartNumberingAfterBreak="0">
    <w:nsid w:val="6B47501D"/>
    <w:multiLevelType w:val="multilevel"/>
    <w:tmpl w:val="4894C9D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63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27" w15:restartNumberingAfterBreak="0">
    <w:nsid w:val="71A23570"/>
    <w:multiLevelType w:val="hybridMultilevel"/>
    <w:tmpl w:val="A5A8BD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02C92"/>
    <w:multiLevelType w:val="multilevel"/>
    <w:tmpl w:val="A1B4093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287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9" w15:restartNumberingAfterBreak="0">
    <w:nsid w:val="7A0975F0"/>
    <w:multiLevelType w:val="hybridMultilevel"/>
    <w:tmpl w:val="89561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A17815"/>
    <w:multiLevelType w:val="multilevel"/>
    <w:tmpl w:val="5FD873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CDD0C17"/>
    <w:multiLevelType w:val="multilevel"/>
    <w:tmpl w:val="EC702A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2" w15:restartNumberingAfterBreak="0">
    <w:nsid w:val="7E000DF3"/>
    <w:multiLevelType w:val="hybridMultilevel"/>
    <w:tmpl w:val="86F007BE"/>
    <w:lvl w:ilvl="0" w:tplc="F6F48A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EFD7ED2"/>
    <w:multiLevelType w:val="multilevel"/>
    <w:tmpl w:val="0854DE12"/>
    <w:lvl w:ilvl="0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5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2"/>
  </w:num>
  <w:num w:numId="2">
    <w:abstractNumId w:val="16"/>
  </w:num>
  <w:num w:numId="3">
    <w:abstractNumId w:val="4"/>
  </w:num>
  <w:num w:numId="4">
    <w:abstractNumId w:val="10"/>
  </w:num>
  <w:num w:numId="5">
    <w:abstractNumId w:val="18"/>
  </w:num>
  <w:num w:numId="6">
    <w:abstractNumId w:val="5"/>
  </w:num>
  <w:num w:numId="7">
    <w:abstractNumId w:val="0"/>
  </w:num>
  <w:num w:numId="8">
    <w:abstractNumId w:val="14"/>
  </w:num>
  <w:num w:numId="9">
    <w:abstractNumId w:val="11"/>
  </w:num>
  <w:num w:numId="10">
    <w:abstractNumId w:val="20"/>
  </w:num>
  <w:num w:numId="11">
    <w:abstractNumId w:val="15"/>
  </w:num>
  <w:num w:numId="12">
    <w:abstractNumId w:val="8"/>
  </w:num>
  <w:num w:numId="13">
    <w:abstractNumId w:val="28"/>
  </w:num>
  <w:num w:numId="14">
    <w:abstractNumId w:val="22"/>
  </w:num>
  <w:num w:numId="15">
    <w:abstractNumId w:val="13"/>
  </w:num>
  <w:num w:numId="16">
    <w:abstractNumId w:val="29"/>
  </w:num>
  <w:num w:numId="17">
    <w:abstractNumId w:val="7"/>
  </w:num>
  <w:num w:numId="18">
    <w:abstractNumId w:val="23"/>
  </w:num>
  <w:num w:numId="19">
    <w:abstractNumId w:val="30"/>
  </w:num>
  <w:num w:numId="20">
    <w:abstractNumId w:val="17"/>
  </w:num>
  <w:num w:numId="21">
    <w:abstractNumId w:val="1"/>
  </w:num>
  <w:num w:numId="22">
    <w:abstractNumId w:val="6"/>
  </w:num>
  <w:num w:numId="23">
    <w:abstractNumId w:val="19"/>
  </w:num>
  <w:num w:numId="24">
    <w:abstractNumId w:val="9"/>
  </w:num>
  <w:num w:numId="25">
    <w:abstractNumId w:val="27"/>
  </w:num>
  <w:num w:numId="26">
    <w:abstractNumId w:val="24"/>
  </w:num>
  <w:num w:numId="27">
    <w:abstractNumId w:val="31"/>
  </w:num>
  <w:num w:numId="28">
    <w:abstractNumId w:val="26"/>
  </w:num>
  <w:num w:numId="29">
    <w:abstractNumId w:val="33"/>
  </w:num>
  <w:num w:numId="30">
    <w:abstractNumId w:val="25"/>
  </w:num>
  <w:num w:numId="31">
    <w:abstractNumId w:val="2"/>
  </w:num>
  <w:num w:numId="32">
    <w:abstractNumId w:val="21"/>
  </w:num>
  <w:num w:numId="33">
    <w:abstractNumId w:val="12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fxxxzp3esvpae502uvpxdmdvadr2ffxr0f&quot;&gt;Doctors Delay&lt;record-ids&gt;&lt;item&gt;1&lt;/item&gt;&lt;item&gt;2&lt;/item&gt;&lt;item&gt;4&lt;/item&gt;&lt;item&gt;5&lt;/item&gt;&lt;item&gt;7&lt;/item&gt;&lt;item&gt;8&lt;/item&gt;&lt;item&gt;9&lt;/item&gt;&lt;item&gt;10&lt;/item&gt;&lt;item&gt;11&lt;/item&gt;&lt;item&gt;13&lt;/item&gt;&lt;item&gt;16&lt;/item&gt;&lt;item&gt;17&lt;/item&gt;&lt;item&gt;18&lt;/item&gt;&lt;item&gt;19&lt;/item&gt;&lt;item&gt;20&lt;/item&gt;&lt;item&gt;23&lt;/item&gt;&lt;item&gt;24&lt;/item&gt;&lt;item&gt;27&lt;/item&gt;&lt;item&gt;28&lt;/item&gt;&lt;item&gt;30&lt;/item&gt;&lt;item&gt;31&lt;/item&gt;&lt;item&gt;32&lt;/item&gt;&lt;item&gt;33&lt;/item&gt;&lt;item&gt;34&lt;/item&gt;&lt;item&gt;36&lt;/item&gt;&lt;item&gt;37&lt;/item&gt;&lt;item&gt;38&lt;/item&gt;&lt;item&gt;39&lt;/item&gt;&lt;/record-ids&gt;&lt;/item&gt;&lt;/Libraries&gt;"/>
  </w:docVars>
  <w:rsids>
    <w:rsidRoot w:val="006469DD"/>
    <w:rsid w:val="0000042F"/>
    <w:rsid w:val="0000271A"/>
    <w:rsid w:val="00002756"/>
    <w:rsid w:val="000030C0"/>
    <w:rsid w:val="0000567B"/>
    <w:rsid w:val="00005F78"/>
    <w:rsid w:val="0000601B"/>
    <w:rsid w:val="00007883"/>
    <w:rsid w:val="00011145"/>
    <w:rsid w:val="00011D18"/>
    <w:rsid w:val="0001486F"/>
    <w:rsid w:val="00015709"/>
    <w:rsid w:val="00016FF0"/>
    <w:rsid w:val="00021BD5"/>
    <w:rsid w:val="00022F26"/>
    <w:rsid w:val="000252CF"/>
    <w:rsid w:val="000253D3"/>
    <w:rsid w:val="00025AF6"/>
    <w:rsid w:val="00034539"/>
    <w:rsid w:val="000367C2"/>
    <w:rsid w:val="000372C7"/>
    <w:rsid w:val="00037811"/>
    <w:rsid w:val="00040336"/>
    <w:rsid w:val="0004244D"/>
    <w:rsid w:val="0004270C"/>
    <w:rsid w:val="00044C4E"/>
    <w:rsid w:val="000475B3"/>
    <w:rsid w:val="00050502"/>
    <w:rsid w:val="000512A7"/>
    <w:rsid w:val="00053CE8"/>
    <w:rsid w:val="000548F2"/>
    <w:rsid w:val="000552FD"/>
    <w:rsid w:val="0005543C"/>
    <w:rsid w:val="00055810"/>
    <w:rsid w:val="000569FD"/>
    <w:rsid w:val="00056D4D"/>
    <w:rsid w:val="00061D56"/>
    <w:rsid w:val="000621D6"/>
    <w:rsid w:val="000641D2"/>
    <w:rsid w:val="00064571"/>
    <w:rsid w:val="00065759"/>
    <w:rsid w:val="00066B33"/>
    <w:rsid w:val="00071F79"/>
    <w:rsid w:val="00073B5D"/>
    <w:rsid w:val="000741AB"/>
    <w:rsid w:val="00076524"/>
    <w:rsid w:val="000779BF"/>
    <w:rsid w:val="00080A9F"/>
    <w:rsid w:val="00082B7A"/>
    <w:rsid w:val="00084EC0"/>
    <w:rsid w:val="00085C77"/>
    <w:rsid w:val="0008699D"/>
    <w:rsid w:val="000900C2"/>
    <w:rsid w:val="00090335"/>
    <w:rsid w:val="00093770"/>
    <w:rsid w:val="00093B2D"/>
    <w:rsid w:val="00094F04"/>
    <w:rsid w:val="000975D0"/>
    <w:rsid w:val="00097757"/>
    <w:rsid w:val="00097ADA"/>
    <w:rsid w:val="000A09E5"/>
    <w:rsid w:val="000A0DB2"/>
    <w:rsid w:val="000A1CB8"/>
    <w:rsid w:val="000A4BBB"/>
    <w:rsid w:val="000A5D83"/>
    <w:rsid w:val="000A7384"/>
    <w:rsid w:val="000B1406"/>
    <w:rsid w:val="000B2AE6"/>
    <w:rsid w:val="000C27A3"/>
    <w:rsid w:val="000C3569"/>
    <w:rsid w:val="000C4D2D"/>
    <w:rsid w:val="000C4D49"/>
    <w:rsid w:val="000C6417"/>
    <w:rsid w:val="000C6550"/>
    <w:rsid w:val="000C6AE5"/>
    <w:rsid w:val="000C761E"/>
    <w:rsid w:val="000C7AF7"/>
    <w:rsid w:val="000D0D3A"/>
    <w:rsid w:val="000D3C38"/>
    <w:rsid w:val="000D6CBD"/>
    <w:rsid w:val="000D7C94"/>
    <w:rsid w:val="000E01B2"/>
    <w:rsid w:val="000E0AC5"/>
    <w:rsid w:val="000E2257"/>
    <w:rsid w:val="000E2E9C"/>
    <w:rsid w:val="000E41EB"/>
    <w:rsid w:val="000E430B"/>
    <w:rsid w:val="000E5D25"/>
    <w:rsid w:val="000E6C95"/>
    <w:rsid w:val="000E7679"/>
    <w:rsid w:val="000E7C79"/>
    <w:rsid w:val="000E7F1E"/>
    <w:rsid w:val="000F2AB9"/>
    <w:rsid w:val="000F3767"/>
    <w:rsid w:val="000F6433"/>
    <w:rsid w:val="000F66E2"/>
    <w:rsid w:val="00100B77"/>
    <w:rsid w:val="00103605"/>
    <w:rsid w:val="00105AAA"/>
    <w:rsid w:val="00106845"/>
    <w:rsid w:val="00113549"/>
    <w:rsid w:val="00115410"/>
    <w:rsid w:val="001159D3"/>
    <w:rsid w:val="0011635D"/>
    <w:rsid w:val="001164CC"/>
    <w:rsid w:val="00120309"/>
    <w:rsid w:val="00121CC2"/>
    <w:rsid w:val="001323AC"/>
    <w:rsid w:val="00134DB5"/>
    <w:rsid w:val="001358E8"/>
    <w:rsid w:val="00135E3C"/>
    <w:rsid w:val="0013731D"/>
    <w:rsid w:val="001409A0"/>
    <w:rsid w:val="00140CAE"/>
    <w:rsid w:val="00141470"/>
    <w:rsid w:val="00142157"/>
    <w:rsid w:val="001434E0"/>
    <w:rsid w:val="0014361A"/>
    <w:rsid w:val="001449BB"/>
    <w:rsid w:val="0014509D"/>
    <w:rsid w:val="00147A83"/>
    <w:rsid w:val="001500CB"/>
    <w:rsid w:val="00150A05"/>
    <w:rsid w:val="00150ED5"/>
    <w:rsid w:val="001513A8"/>
    <w:rsid w:val="001515BD"/>
    <w:rsid w:val="00152039"/>
    <w:rsid w:val="0015261D"/>
    <w:rsid w:val="00152984"/>
    <w:rsid w:val="0015386B"/>
    <w:rsid w:val="00154D11"/>
    <w:rsid w:val="0015660D"/>
    <w:rsid w:val="00156E2C"/>
    <w:rsid w:val="00160633"/>
    <w:rsid w:val="00160AC6"/>
    <w:rsid w:val="001646A3"/>
    <w:rsid w:val="00164E4D"/>
    <w:rsid w:val="00165371"/>
    <w:rsid w:val="001655BA"/>
    <w:rsid w:val="0017008D"/>
    <w:rsid w:val="001705BC"/>
    <w:rsid w:val="00170F93"/>
    <w:rsid w:val="00171A51"/>
    <w:rsid w:val="00171A54"/>
    <w:rsid w:val="00171D4F"/>
    <w:rsid w:val="00171EFF"/>
    <w:rsid w:val="00173333"/>
    <w:rsid w:val="00174197"/>
    <w:rsid w:val="001747F0"/>
    <w:rsid w:val="001762A2"/>
    <w:rsid w:val="00176A6C"/>
    <w:rsid w:val="0018052C"/>
    <w:rsid w:val="00180D9B"/>
    <w:rsid w:val="001821B0"/>
    <w:rsid w:val="0019142E"/>
    <w:rsid w:val="001959CD"/>
    <w:rsid w:val="00195DBC"/>
    <w:rsid w:val="001971F2"/>
    <w:rsid w:val="001A27EF"/>
    <w:rsid w:val="001A29F0"/>
    <w:rsid w:val="001A3759"/>
    <w:rsid w:val="001A37B9"/>
    <w:rsid w:val="001A581C"/>
    <w:rsid w:val="001A6AFB"/>
    <w:rsid w:val="001A6FAA"/>
    <w:rsid w:val="001A7A07"/>
    <w:rsid w:val="001B186E"/>
    <w:rsid w:val="001B2752"/>
    <w:rsid w:val="001B4447"/>
    <w:rsid w:val="001B4EE1"/>
    <w:rsid w:val="001B6681"/>
    <w:rsid w:val="001C0729"/>
    <w:rsid w:val="001C08CC"/>
    <w:rsid w:val="001C32C8"/>
    <w:rsid w:val="001C3B22"/>
    <w:rsid w:val="001C4B79"/>
    <w:rsid w:val="001C64B9"/>
    <w:rsid w:val="001C6E04"/>
    <w:rsid w:val="001D008E"/>
    <w:rsid w:val="001D13E8"/>
    <w:rsid w:val="001D433D"/>
    <w:rsid w:val="001D475D"/>
    <w:rsid w:val="001D60F9"/>
    <w:rsid w:val="001D69A5"/>
    <w:rsid w:val="001D6A5D"/>
    <w:rsid w:val="001D6EA2"/>
    <w:rsid w:val="001E1D2F"/>
    <w:rsid w:val="001E2043"/>
    <w:rsid w:val="001E3D2F"/>
    <w:rsid w:val="001E44C2"/>
    <w:rsid w:val="001F02D2"/>
    <w:rsid w:val="001F11B4"/>
    <w:rsid w:val="001F151D"/>
    <w:rsid w:val="001F2BEC"/>
    <w:rsid w:val="001F463F"/>
    <w:rsid w:val="001F4F0A"/>
    <w:rsid w:val="001F5AFB"/>
    <w:rsid w:val="00200757"/>
    <w:rsid w:val="00201769"/>
    <w:rsid w:val="00201AAA"/>
    <w:rsid w:val="00202110"/>
    <w:rsid w:val="00203B63"/>
    <w:rsid w:val="00205234"/>
    <w:rsid w:val="002059D5"/>
    <w:rsid w:val="00206924"/>
    <w:rsid w:val="00207095"/>
    <w:rsid w:val="00211621"/>
    <w:rsid w:val="00215C54"/>
    <w:rsid w:val="00215DAD"/>
    <w:rsid w:val="002161D1"/>
    <w:rsid w:val="002210EE"/>
    <w:rsid w:val="00222506"/>
    <w:rsid w:val="0022269E"/>
    <w:rsid w:val="00222A02"/>
    <w:rsid w:val="00222AA2"/>
    <w:rsid w:val="00225106"/>
    <w:rsid w:val="00226E7E"/>
    <w:rsid w:val="0022776C"/>
    <w:rsid w:val="00230903"/>
    <w:rsid w:val="00233AB7"/>
    <w:rsid w:val="00233E4F"/>
    <w:rsid w:val="0023423D"/>
    <w:rsid w:val="002376BE"/>
    <w:rsid w:val="0024057C"/>
    <w:rsid w:val="0024098E"/>
    <w:rsid w:val="00245F7D"/>
    <w:rsid w:val="00251391"/>
    <w:rsid w:val="0025190F"/>
    <w:rsid w:val="002523CD"/>
    <w:rsid w:val="0025499F"/>
    <w:rsid w:val="00255095"/>
    <w:rsid w:val="00256496"/>
    <w:rsid w:val="00262397"/>
    <w:rsid w:val="00265265"/>
    <w:rsid w:val="0026740E"/>
    <w:rsid w:val="00267A0E"/>
    <w:rsid w:val="0027168A"/>
    <w:rsid w:val="00272C3A"/>
    <w:rsid w:val="00272EFA"/>
    <w:rsid w:val="00273368"/>
    <w:rsid w:val="00274627"/>
    <w:rsid w:val="00275046"/>
    <w:rsid w:val="002756F2"/>
    <w:rsid w:val="00276FC1"/>
    <w:rsid w:val="00277187"/>
    <w:rsid w:val="0027769A"/>
    <w:rsid w:val="00277B41"/>
    <w:rsid w:val="00277F21"/>
    <w:rsid w:val="00281274"/>
    <w:rsid w:val="00281320"/>
    <w:rsid w:val="00282938"/>
    <w:rsid w:val="00282949"/>
    <w:rsid w:val="00287D94"/>
    <w:rsid w:val="002912AC"/>
    <w:rsid w:val="0029243D"/>
    <w:rsid w:val="00292F8F"/>
    <w:rsid w:val="00294FAA"/>
    <w:rsid w:val="0029747E"/>
    <w:rsid w:val="002A0A29"/>
    <w:rsid w:val="002A5401"/>
    <w:rsid w:val="002A5C80"/>
    <w:rsid w:val="002A5E2C"/>
    <w:rsid w:val="002A6145"/>
    <w:rsid w:val="002B07BE"/>
    <w:rsid w:val="002B0984"/>
    <w:rsid w:val="002B1825"/>
    <w:rsid w:val="002B2D4C"/>
    <w:rsid w:val="002B3E89"/>
    <w:rsid w:val="002B4EFE"/>
    <w:rsid w:val="002B6BDC"/>
    <w:rsid w:val="002C12D9"/>
    <w:rsid w:val="002C22B0"/>
    <w:rsid w:val="002C23A6"/>
    <w:rsid w:val="002C4EF3"/>
    <w:rsid w:val="002C522C"/>
    <w:rsid w:val="002C5453"/>
    <w:rsid w:val="002D02CA"/>
    <w:rsid w:val="002D1595"/>
    <w:rsid w:val="002D7B5E"/>
    <w:rsid w:val="002E2DE0"/>
    <w:rsid w:val="002E69D5"/>
    <w:rsid w:val="002E6AAB"/>
    <w:rsid w:val="002E6F46"/>
    <w:rsid w:val="002E7024"/>
    <w:rsid w:val="002F1ECB"/>
    <w:rsid w:val="002F2466"/>
    <w:rsid w:val="002F2605"/>
    <w:rsid w:val="002F2E55"/>
    <w:rsid w:val="002F3B29"/>
    <w:rsid w:val="002F4405"/>
    <w:rsid w:val="002F5653"/>
    <w:rsid w:val="002F6796"/>
    <w:rsid w:val="002F7B47"/>
    <w:rsid w:val="00300C8F"/>
    <w:rsid w:val="00301645"/>
    <w:rsid w:val="0030340E"/>
    <w:rsid w:val="003043F4"/>
    <w:rsid w:val="003053C9"/>
    <w:rsid w:val="00306AB3"/>
    <w:rsid w:val="00311438"/>
    <w:rsid w:val="003116F8"/>
    <w:rsid w:val="00314154"/>
    <w:rsid w:val="00314AF3"/>
    <w:rsid w:val="00315FE6"/>
    <w:rsid w:val="003175E1"/>
    <w:rsid w:val="00320E13"/>
    <w:rsid w:val="0032130F"/>
    <w:rsid w:val="00322F83"/>
    <w:rsid w:val="00324470"/>
    <w:rsid w:val="0032562F"/>
    <w:rsid w:val="003277E8"/>
    <w:rsid w:val="003301C9"/>
    <w:rsid w:val="003319C3"/>
    <w:rsid w:val="003323AA"/>
    <w:rsid w:val="00332712"/>
    <w:rsid w:val="00332913"/>
    <w:rsid w:val="00332F93"/>
    <w:rsid w:val="0033349E"/>
    <w:rsid w:val="00340E9C"/>
    <w:rsid w:val="003411BB"/>
    <w:rsid w:val="00341860"/>
    <w:rsid w:val="00341C51"/>
    <w:rsid w:val="003422C7"/>
    <w:rsid w:val="003428B6"/>
    <w:rsid w:val="0034379D"/>
    <w:rsid w:val="00344C7B"/>
    <w:rsid w:val="00344D3D"/>
    <w:rsid w:val="00346236"/>
    <w:rsid w:val="0034683E"/>
    <w:rsid w:val="003501D9"/>
    <w:rsid w:val="003521EC"/>
    <w:rsid w:val="003524FA"/>
    <w:rsid w:val="00354F99"/>
    <w:rsid w:val="00356314"/>
    <w:rsid w:val="00357158"/>
    <w:rsid w:val="00357172"/>
    <w:rsid w:val="003571CF"/>
    <w:rsid w:val="003572C2"/>
    <w:rsid w:val="003601BE"/>
    <w:rsid w:val="003602CD"/>
    <w:rsid w:val="00361EF3"/>
    <w:rsid w:val="0036517E"/>
    <w:rsid w:val="00366CC9"/>
    <w:rsid w:val="0037154D"/>
    <w:rsid w:val="003731BC"/>
    <w:rsid w:val="003742BB"/>
    <w:rsid w:val="00374FC9"/>
    <w:rsid w:val="0037627B"/>
    <w:rsid w:val="003762FA"/>
    <w:rsid w:val="00383036"/>
    <w:rsid w:val="0038485C"/>
    <w:rsid w:val="00384EBD"/>
    <w:rsid w:val="00385DC0"/>
    <w:rsid w:val="003866AE"/>
    <w:rsid w:val="00390B3F"/>
    <w:rsid w:val="00395B77"/>
    <w:rsid w:val="00397A7B"/>
    <w:rsid w:val="003A2132"/>
    <w:rsid w:val="003A35E3"/>
    <w:rsid w:val="003A4394"/>
    <w:rsid w:val="003A723E"/>
    <w:rsid w:val="003A731F"/>
    <w:rsid w:val="003B01E1"/>
    <w:rsid w:val="003B0C2C"/>
    <w:rsid w:val="003B1FEF"/>
    <w:rsid w:val="003B302D"/>
    <w:rsid w:val="003B3703"/>
    <w:rsid w:val="003B6AC4"/>
    <w:rsid w:val="003B6C5E"/>
    <w:rsid w:val="003C0DBD"/>
    <w:rsid w:val="003C1776"/>
    <w:rsid w:val="003C3982"/>
    <w:rsid w:val="003C6055"/>
    <w:rsid w:val="003C6AC3"/>
    <w:rsid w:val="003C6CD6"/>
    <w:rsid w:val="003C70AE"/>
    <w:rsid w:val="003C75F6"/>
    <w:rsid w:val="003D1297"/>
    <w:rsid w:val="003D146C"/>
    <w:rsid w:val="003D16EB"/>
    <w:rsid w:val="003D3CCE"/>
    <w:rsid w:val="003D43B9"/>
    <w:rsid w:val="003D50B4"/>
    <w:rsid w:val="003D6CED"/>
    <w:rsid w:val="003D7512"/>
    <w:rsid w:val="003D7561"/>
    <w:rsid w:val="003D7861"/>
    <w:rsid w:val="003E0041"/>
    <w:rsid w:val="003E08D4"/>
    <w:rsid w:val="003E1B2D"/>
    <w:rsid w:val="003E5AA8"/>
    <w:rsid w:val="003E5B71"/>
    <w:rsid w:val="003F0118"/>
    <w:rsid w:val="003F0184"/>
    <w:rsid w:val="003F1C87"/>
    <w:rsid w:val="003F2390"/>
    <w:rsid w:val="003F2FE4"/>
    <w:rsid w:val="003F53C1"/>
    <w:rsid w:val="003F66CD"/>
    <w:rsid w:val="003F6AF9"/>
    <w:rsid w:val="00403A51"/>
    <w:rsid w:val="00405673"/>
    <w:rsid w:val="0041014A"/>
    <w:rsid w:val="00410447"/>
    <w:rsid w:val="00411367"/>
    <w:rsid w:val="00411D05"/>
    <w:rsid w:val="00412254"/>
    <w:rsid w:val="00412DD0"/>
    <w:rsid w:val="00417056"/>
    <w:rsid w:val="00417E65"/>
    <w:rsid w:val="00421FC7"/>
    <w:rsid w:val="00423AFE"/>
    <w:rsid w:val="0042439E"/>
    <w:rsid w:val="00426E10"/>
    <w:rsid w:val="00427A07"/>
    <w:rsid w:val="00427FA1"/>
    <w:rsid w:val="00430210"/>
    <w:rsid w:val="00430FB1"/>
    <w:rsid w:val="00433992"/>
    <w:rsid w:val="00437DC1"/>
    <w:rsid w:val="00441889"/>
    <w:rsid w:val="00442183"/>
    <w:rsid w:val="004430D0"/>
    <w:rsid w:val="00443E28"/>
    <w:rsid w:val="0044785F"/>
    <w:rsid w:val="00455150"/>
    <w:rsid w:val="00455494"/>
    <w:rsid w:val="00456FAB"/>
    <w:rsid w:val="0045712C"/>
    <w:rsid w:val="0046073A"/>
    <w:rsid w:val="004634DD"/>
    <w:rsid w:val="004641BD"/>
    <w:rsid w:val="00465F93"/>
    <w:rsid w:val="004663FD"/>
    <w:rsid w:val="004670C5"/>
    <w:rsid w:val="004677D5"/>
    <w:rsid w:val="00471326"/>
    <w:rsid w:val="00472352"/>
    <w:rsid w:val="00473B98"/>
    <w:rsid w:val="00473CB4"/>
    <w:rsid w:val="004744A1"/>
    <w:rsid w:val="00476756"/>
    <w:rsid w:val="00477754"/>
    <w:rsid w:val="00481DB9"/>
    <w:rsid w:val="00483B7D"/>
    <w:rsid w:val="00484862"/>
    <w:rsid w:val="00485E03"/>
    <w:rsid w:val="00486477"/>
    <w:rsid w:val="004864CA"/>
    <w:rsid w:val="00486ACC"/>
    <w:rsid w:val="00487C18"/>
    <w:rsid w:val="00491A3B"/>
    <w:rsid w:val="00491F5A"/>
    <w:rsid w:val="00496422"/>
    <w:rsid w:val="00496721"/>
    <w:rsid w:val="00496FA4"/>
    <w:rsid w:val="004970E2"/>
    <w:rsid w:val="0049746B"/>
    <w:rsid w:val="004A0CBB"/>
    <w:rsid w:val="004A381B"/>
    <w:rsid w:val="004A399E"/>
    <w:rsid w:val="004A4363"/>
    <w:rsid w:val="004A66CD"/>
    <w:rsid w:val="004A6BDD"/>
    <w:rsid w:val="004B0C52"/>
    <w:rsid w:val="004B121E"/>
    <w:rsid w:val="004B1300"/>
    <w:rsid w:val="004B392E"/>
    <w:rsid w:val="004B444D"/>
    <w:rsid w:val="004B5BC3"/>
    <w:rsid w:val="004B75CF"/>
    <w:rsid w:val="004C2BED"/>
    <w:rsid w:val="004C2CB3"/>
    <w:rsid w:val="004C440F"/>
    <w:rsid w:val="004C46C3"/>
    <w:rsid w:val="004C4AFC"/>
    <w:rsid w:val="004D0867"/>
    <w:rsid w:val="004D0DC8"/>
    <w:rsid w:val="004D1031"/>
    <w:rsid w:val="004D1DE9"/>
    <w:rsid w:val="004D307B"/>
    <w:rsid w:val="004D6028"/>
    <w:rsid w:val="004D7CC2"/>
    <w:rsid w:val="004E1670"/>
    <w:rsid w:val="004E2E79"/>
    <w:rsid w:val="004E3270"/>
    <w:rsid w:val="004E4B44"/>
    <w:rsid w:val="004E5135"/>
    <w:rsid w:val="004F0ED7"/>
    <w:rsid w:val="004F11AE"/>
    <w:rsid w:val="004F2509"/>
    <w:rsid w:val="004F2EDB"/>
    <w:rsid w:val="004F3EE5"/>
    <w:rsid w:val="004F43F1"/>
    <w:rsid w:val="0050193A"/>
    <w:rsid w:val="0050411D"/>
    <w:rsid w:val="00505069"/>
    <w:rsid w:val="00506E6A"/>
    <w:rsid w:val="005076D7"/>
    <w:rsid w:val="00513CB2"/>
    <w:rsid w:val="005144B1"/>
    <w:rsid w:val="00515637"/>
    <w:rsid w:val="0051626D"/>
    <w:rsid w:val="0051791E"/>
    <w:rsid w:val="00520758"/>
    <w:rsid w:val="00520E37"/>
    <w:rsid w:val="00522094"/>
    <w:rsid w:val="005258B0"/>
    <w:rsid w:val="00530C4A"/>
    <w:rsid w:val="00534F78"/>
    <w:rsid w:val="00535B77"/>
    <w:rsid w:val="00540648"/>
    <w:rsid w:val="00540F50"/>
    <w:rsid w:val="00542A04"/>
    <w:rsid w:val="00543871"/>
    <w:rsid w:val="005464C5"/>
    <w:rsid w:val="00546679"/>
    <w:rsid w:val="00547697"/>
    <w:rsid w:val="00551F3A"/>
    <w:rsid w:val="00553959"/>
    <w:rsid w:val="00554B73"/>
    <w:rsid w:val="005633DC"/>
    <w:rsid w:val="0056498A"/>
    <w:rsid w:val="00573EF8"/>
    <w:rsid w:val="00575351"/>
    <w:rsid w:val="00575942"/>
    <w:rsid w:val="005766E7"/>
    <w:rsid w:val="00580DB8"/>
    <w:rsid w:val="00581810"/>
    <w:rsid w:val="00581CC1"/>
    <w:rsid w:val="005824AE"/>
    <w:rsid w:val="00583BD6"/>
    <w:rsid w:val="00584C4A"/>
    <w:rsid w:val="00585012"/>
    <w:rsid w:val="005878DB"/>
    <w:rsid w:val="005878EA"/>
    <w:rsid w:val="005907A5"/>
    <w:rsid w:val="00592EF6"/>
    <w:rsid w:val="00593B23"/>
    <w:rsid w:val="00594326"/>
    <w:rsid w:val="005953EA"/>
    <w:rsid w:val="005A0236"/>
    <w:rsid w:val="005A1230"/>
    <w:rsid w:val="005A1284"/>
    <w:rsid w:val="005A182B"/>
    <w:rsid w:val="005A1AD8"/>
    <w:rsid w:val="005A338C"/>
    <w:rsid w:val="005A5641"/>
    <w:rsid w:val="005A5750"/>
    <w:rsid w:val="005A5C21"/>
    <w:rsid w:val="005A6188"/>
    <w:rsid w:val="005B1086"/>
    <w:rsid w:val="005B2DB1"/>
    <w:rsid w:val="005B3735"/>
    <w:rsid w:val="005B47E7"/>
    <w:rsid w:val="005B6E53"/>
    <w:rsid w:val="005B7CD2"/>
    <w:rsid w:val="005C197E"/>
    <w:rsid w:val="005C46C3"/>
    <w:rsid w:val="005C4AE4"/>
    <w:rsid w:val="005D0A9C"/>
    <w:rsid w:val="005D2140"/>
    <w:rsid w:val="005D3434"/>
    <w:rsid w:val="005D49EA"/>
    <w:rsid w:val="005D56C0"/>
    <w:rsid w:val="005D6A21"/>
    <w:rsid w:val="005D74CB"/>
    <w:rsid w:val="005D7615"/>
    <w:rsid w:val="005E27F0"/>
    <w:rsid w:val="005E2A45"/>
    <w:rsid w:val="005E448D"/>
    <w:rsid w:val="005E49E4"/>
    <w:rsid w:val="005E53AF"/>
    <w:rsid w:val="005E7DFB"/>
    <w:rsid w:val="005F3249"/>
    <w:rsid w:val="005F3F57"/>
    <w:rsid w:val="005F69C6"/>
    <w:rsid w:val="00601569"/>
    <w:rsid w:val="006016F9"/>
    <w:rsid w:val="0060358A"/>
    <w:rsid w:val="006035D9"/>
    <w:rsid w:val="00603774"/>
    <w:rsid w:val="00605421"/>
    <w:rsid w:val="006073D5"/>
    <w:rsid w:val="00610324"/>
    <w:rsid w:val="00610990"/>
    <w:rsid w:val="0061214A"/>
    <w:rsid w:val="00613422"/>
    <w:rsid w:val="0061596C"/>
    <w:rsid w:val="00620E9E"/>
    <w:rsid w:val="00620F48"/>
    <w:rsid w:val="00621241"/>
    <w:rsid w:val="00621497"/>
    <w:rsid w:val="006224E5"/>
    <w:rsid w:val="00622B82"/>
    <w:rsid w:val="00623775"/>
    <w:rsid w:val="00624072"/>
    <w:rsid w:val="00624621"/>
    <w:rsid w:val="00626A91"/>
    <w:rsid w:val="00631E82"/>
    <w:rsid w:val="0063309C"/>
    <w:rsid w:val="006333A0"/>
    <w:rsid w:val="00634B79"/>
    <w:rsid w:val="00635663"/>
    <w:rsid w:val="00636478"/>
    <w:rsid w:val="00637D00"/>
    <w:rsid w:val="00641A06"/>
    <w:rsid w:val="00643551"/>
    <w:rsid w:val="00643CA9"/>
    <w:rsid w:val="006456D3"/>
    <w:rsid w:val="006457C7"/>
    <w:rsid w:val="00646999"/>
    <w:rsid w:val="006469DD"/>
    <w:rsid w:val="00646BA7"/>
    <w:rsid w:val="006515FF"/>
    <w:rsid w:val="006535A9"/>
    <w:rsid w:val="006628C4"/>
    <w:rsid w:val="00662CF3"/>
    <w:rsid w:val="00665030"/>
    <w:rsid w:val="00665743"/>
    <w:rsid w:val="00670DD4"/>
    <w:rsid w:val="00671013"/>
    <w:rsid w:val="00672197"/>
    <w:rsid w:val="0067243A"/>
    <w:rsid w:val="00672D8D"/>
    <w:rsid w:val="00676EBA"/>
    <w:rsid w:val="00677B4A"/>
    <w:rsid w:val="00677FED"/>
    <w:rsid w:val="00680D26"/>
    <w:rsid w:val="00682766"/>
    <w:rsid w:val="0068414D"/>
    <w:rsid w:val="006866FB"/>
    <w:rsid w:val="00687523"/>
    <w:rsid w:val="00687587"/>
    <w:rsid w:val="0069131B"/>
    <w:rsid w:val="00691A57"/>
    <w:rsid w:val="00691BF7"/>
    <w:rsid w:val="00692648"/>
    <w:rsid w:val="00694041"/>
    <w:rsid w:val="00695C84"/>
    <w:rsid w:val="00696672"/>
    <w:rsid w:val="00697D85"/>
    <w:rsid w:val="00697E98"/>
    <w:rsid w:val="006A0805"/>
    <w:rsid w:val="006A3271"/>
    <w:rsid w:val="006A3666"/>
    <w:rsid w:val="006B19C5"/>
    <w:rsid w:val="006B2716"/>
    <w:rsid w:val="006B336A"/>
    <w:rsid w:val="006B4B15"/>
    <w:rsid w:val="006C163E"/>
    <w:rsid w:val="006C25AB"/>
    <w:rsid w:val="006C30BB"/>
    <w:rsid w:val="006C3DE8"/>
    <w:rsid w:val="006C53B3"/>
    <w:rsid w:val="006C5991"/>
    <w:rsid w:val="006C6222"/>
    <w:rsid w:val="006C7528"/>
    <w:rsid w:val="006D0B4C"/>
    <w:rsid w:val="006D4CB6"/>
    <w:rsid w:val="006D4FF7"/>
    <w:rsid w:val="006D5D33"/>
    <w:rsid w:val="006D6582"/>
    <w:rsid w:val="006D6859"/>
    <w:rsid w:val="006E0EF5"/>
    <w:rsid w:val="006E2CCB"/>
    <w:rsid w:val="006E2DF5"/>
    <w:rsid w:val="006E6438"/>
    <w:rsid w:val="006E6441"/>
    <w:rsid w:val="006E7A42"/>
    <w:rsid w:val="006F1192"/>
    <w:rsid w:val="006F16C8"/>
    <w:rsid w:val="006F198B"/>
    <w:rsid w:val="006F199C"/>
    <w:rsid w:val="006F1DAA"/>
    <w:rsid w:val="006F2797"/>
    <w:rsid w:val="006F3379"/>
    <w:rsid w:val="006F3F9E"/>
    <w:rsid w:val="006F46F8"/>
    <w:rsid w:val="006F520F"/>
    <w:rsid w:val="006F5E04"/>
    <w:rsid w:val="0070096B"/>
    <w:rsid w:val="00700EC5"/>
    <w:rsid w:val="0070193D"/>
    <w:rsid w:val="00701EB7"/>
    <w:rsid w:val="007020B3"/>
    <w:rsid w:val="00703D17"/>
    <w:rsid w:val="007061F2"/>
    <w:rsid w:val="00706F4E"/>
    <w:rsid w:val="0070757C"/>
    <w:rsid w:val="007076A9"/>
    <w:rsid w:val="00710CFB"/>
    <w:rsid w:val="0071203A"/>
    <w:rsid w:val="007132EF"/>
    <w:rsid w:val="00714A18"/>
    <w:rsid w:val="00720338"/>
    <w:rsid w:val="007205B8"/>
    <w:rsid w:val="00723A99"/>
    <w:rsid w:val="0072499F"/>
    <w:rsid w:val="00724E1A"/>
    <w:rsid w:val="007261EE"/>
    <w:rsid w:val="00731867"/>
    <w:rsid w:val="00731E30"/>
    <w:rsid w:val="007349C5"/>
    <w:rsid w:val="00742468"/>
    <w:rsid w:val="00742B8E"/>
    <w:rsid w:val="00745EBD"/>
    <w:rsid w:val="00746105"/>
    <w:rsid w:val="00746DC0"/>
    <w:rsid w:val="00747511"/>
    <w:rsid w:val="007529CF"/>
    <w:rsid w:val="00755574"/>
    <w:rsid w:val="007559AC"/>
    <w:rsid w:val="00755C03"/>
    <w:rsid w:val="0075607D"/>
    <w:rsid w:val="00756810"/>
    <w:rsid w:val="007568D4"/>
    <w:rsid w:val="0075787F"/>
    <w:rsid w:val="00760089"/>
    <w:rsid w:val="00762C0D"/>
    <w:rsid w:val="00765084"/>
    <w:rsid w:val="00767AA6"/>
    <w:rsid w:val="00770FC7"/>
    <w:rsid w:val="00771D5B"/>
    <w:rsid w:val="00774A47"/>
    <w:rsid w:val="00774D51"/>
    <w:rsid w:val="0077661B"/>
    <w:rsid w:val="00776CD3"/>
    <w:rsid w:val="00777E53"/>
    <w:rsid w:val="00784006"/>
    <w:rsid w:val="00787A7C"/>
    <w:rsid w:val="00793496"/>
    <w:rsid w:val="0079354C"/>
    <w:rsid w:val="007948C9"/>
    <w:rsid w:val="00795534"/>
    <w:rsid w:val="007979F1"/>
    <w:rsid w:val="00797A80"/>
    <w:rsid w:val="007A3796"/>
    <w:rsid w:val="007A3A2E"/>
    <w:rsid w:val="007A57A7"/>
    <w:rsid w:val="007A5E12"/>
    <w:rsid w:val="007A6FF9"/>
    <w:rsid w:val="007A7006"/>
    <w:rsid w:val="007A75D0"/>
    <w:rsid w:val="007B0080"/>
    <w:rsid w:val="007B00DD"/>
    <w:rsid w:val="007B012B"/>
    <w:rsid w:val="007B2A30"/>
    <w:rsid w:val="007B6770"/>
    <w:rsid w:val="007C0575"/>
    <w:rsid w:val="007C1947"/>
    <w:rsid w:val="007C497B"/>
    <w:rsid w:val="007C5A1D"/>
    <w:rsid w:val="007C77AF"/>
    <w:rsid w:val="007D1A4F"/>
    <w:rsid w:val="007D2F5D"/>
    <w:rsid w:val="007D608B"/>
    <w:rsid w:val="007D660D"/>
    <w:rsid w:val="007D66AF"/>
    <w:rsid w:val="007D7E8F"/>
    <w:rsid w:val="007E167E"/>
    <w:rsid w:val="007E54FF"/>
    <w:rsid w:val="007E7E74"/>
    <w:rsid w:val="007F065A"/>
    <w:rsid w:val="007F41E0"/>
    <w:rsid w:val="007F4AED"/>
    <w:rsid w:val="007F5296"/>
    <w:rsid w:val="007F7098"/>
    <w:rsid w:val="007F7967"/>
    <w:rsid w:val="007F7C17"/>
    <w:rsid w:val="008005DD"/>
    <w:rsid w:val="008016EE"/>
    <w:rsid w:val="00802AE1"/>
    <w:rsid w:val="00802E57"/>
    <w:rsid w:val="00803838"/>
    <w:rsid w:val="00804373"/>
    <w:rsid w:val="00804E26"/>
    <w:rsid w:val="00806897"/>
    <w:rsid w:val="00806BFE"/>
    <w:rsid w:val="0080710A"/>
    <w:rsid w:val="00814B17"/>
    <w:rsid w:val="00814D10"/>
    <w:rsid w:val="00817376"/>
    <w:rsid w:val="00824545"/>
    <w:rsid w:val="008279D7"/>
    <w:rsid w:val="008315FE"/>
    <w:rsid w:val="008330ED"/>
    <w:rsid w:val="00837BD2"/>
    <w:rsid w:val="00840396"/>
    <w:rsid w:val="00841AE3"/>
    <w:rsid w:val="00842903"/>
    <w:rsid w:val="00843CBA"/>
    <w:rsid w:val="008450A5"/>
    <w:rsid w:val="0084573A"/>
    <w:rsid w:val="00846D21"/>
    <w:rsid w:val="0084743B"/>
    <w:rsid w:val="00847631"/>
    <w:rsid w:val="00847F33"/>
    <w:rsid w:val="008508C0"/>
    <w:rsid w:val="008511A2"/>
    <w:rsid w:val="00851782"/>
    <w:rsid w:val="00852C55"/>
    <w:rsid w:val="008530D6"/>
    <w:rsid w:val="008537CC"/>
    <w:rsid w:val="00855C15"/>
    <w:rsid w:val="0085636E"/>
    <w:rsid w:val="00856469"/>
    <w:rsid w:val="00856BBD"/>
    <w:rsid w:val="0085731C"/>
    <w:rsid w:val="00861359"/>
    <w:rsid w:val="008647CB"/>
    <w:rsid w:val="00864F7B"/>
    <w:rsid w:val="00870C18"/>
    <w:rsid w:val="00871B94"/>
    <w:rsid w:val="00874E4B"/>
    <w:rsid w:val="00876D10"/>
    <w:rsid w:val="00880860"/>
    <w:rsid w:val="008818AA"/>
    <w:rsid w:val="00882DE8"/>
    <w:rsid w:val="00884613"/>
    <w:rsid w:val="00885532"/>
    <w:rsid w:val="0088708C"/>
    <w:rsid w:val="008872CC"/>
    <w:rsid w:val="008878E8"/>
    <w:rsid w:val="00895A66"/>
    <w:rsid w:val="00897D82"/>
    <w:rsid w:val="008A427C"/>
    <w:rsid w:val="008A477E"/>
    <w:rsid w:val="008A4C36"/>
    <w:rsid w:val="008A60E7"/>
    <w:rsid w:val="008A69CC"/>
    <w:rsid w:val="008A7835"/>
    <w:rsid w:val="008A7E81"/>
    <w:rsid w:val="008A7FA7"/>
    <w:rsid w:val="008B03A7"/>
    <w:rsid w:val="008B0F63"/>
    <w:rsid w:val="008B184B"/>
    <w:rsid w:val="008B288A"/>
    <w:rsid w:val="008B3641"/>
    <w:rsid w:val="008B3D18"/>
    <w:rsid w:val="008B3F86"/>
    <w:rsid w:val="008B49F4"/>
    <w:rsid w:val="008B4DEC"/>
    <w:rsid w:val="008B5CF5"/>
    <w:rsid w:val="008B7B11"/>
    <w:rsid w:val="008C225D"/>
    <w:rsid w:val="008C3F32"/>
    <w:rsid w:val="008C4583"/>
    <w:rsid w:val="008C4959"/>
    <w:rsid w:val="008C61C0"/>
    <w:rsid w:val="008C7A82"/>
    <w:rsid w:val="008D1C03"/>
    <w:rsid w:val="008D2A4E"/>
    <w:rsid w:val="008D2CF2"/>
    <w:rsid w:val="008D632D"/>
    <w:rsid w:val="008E0244"/>
    <w:rsid w:val="008E0363"/>
    <w:rsid w:val="008E10A5"/>
    <w:rsid w:val="008E2BC9"/>
    <w:rsid w:val="008E38CC"/>
    <w:rsid w:val="008E3935"/>
    <w:rsid w:val="008E3DA8"/>
    <w:rsid w:val="008E4A7A"/>
    <w:rsid w:val="008E53DA"/>
    <w:rsid w:val="008E5745"/>
    <w:rsid w:val="008E5927"/>
    <w:rsid w:val="008E5AE9"/>
    <w:rsid w:val="008E62F4"/>
    <w:rsid w:val="008E63CB"/>
    <w:rsid w:val="008E6949"/>
    <w:rsid w:val="008E7815"/>
    <w:rsid w:val="008F027D"/>
    <w:rsid w:val="008F0325"/>
    <w:rsid w:val="008F088F"/>
    <w:rsid w:val="008F0EBE"/>
    <w:rsid w:val="008F2AC8"/>
    <w:rsid w:val="008F4CAA"/>
    <w:rsid w:val="008F4D1E"/>
    <w:rsid w:val="008F4E26"/>
    <w:rsid w:val="008F5A40"/>
    <w:rsid w:val="0090107C"/>
    <w:rsid w:val="00901C3F"/>
    <w:rsid w:val="009036B4"/>
    <w:rsid w:val="009039FD"/>
    <w:rsid w:val="009045C4"/>
    <w:rsid w:val="00904B8D"/>
    <w:rsid w:val="00906D73"/>
    <w:rsid w:val="00910967"/>
    <w:rsid w:val="00911BE2"/>
    <w:rsid w:val="00911D2B"/>
    <w:rsid w:val="00912072"/>
    <w:rsid w:val="00912DC1"/>
    <w:rsid w:val="0091300A"/>
    <w:rsid w:val="00913094"/>
    <w:rsid w:val="009148D8"/>
    <w:rsid w:val="00914D9F"/>
    <w:rsid w:val="009163BE"/>
    <w:rsid w:val="00916757"/>
    <w:rsid w:val="0092007A"/>
    <w:rsid w:val="009213A8"/>
    <w:rsid w:val="00922DAF"/>
    <w:rsid w:val="00923142"/>
    <w:rsid w:val="009236E1"/>
    <w:rsid w:val="009258C1"/>
    <w:rsid w:val="009270F4"/>
    <w:rsid w:val="0092766B"/>
    <w:rsid w:val="00927D90"/>
    <w:rsid w:val="00927FC4"/>
    <w:rsid w:val="00931460"/>
    <w:rsid w:val="00933217"/>
    <w:rsid w:val="009356EA"/>
    <w:rsid w:val="00941480"/>
    <w:rsid w:val="00942330"/>
    <w:rsid w:val="00943B6E"/>
    <w:rsid w:val="0094528C"/>
    <w:rsid w:val="00945602"/>
    <w:rsid w:val="00950B9F"/>
    <w:rsid w:val="00952920"/>
    <w:rsid w:val="0095513A"/>
    <w:rsid w:val="00956254"/>
    <w:rsid w:val="009571CD"/>
    <w:rsid w:val="00960FC7"/>
    <w:rsid w:val="00962884"/>
    <w:rsid w:val="00963D30"/>
    <w:rsid w:val="009669F9"/>
    <w:rsid w:val="00970397"/>
    <w:rsid w:val="00974294"/>
    <w:rsid w:val="00974FF9"/>
    <w:rsid w:val="009758EF"/>
    <w:rsid w:val="0098079E"/>
    <w:rsid w:val="00982672"/>
    <w:rsid w:val="00983119"/>
    <w:rsid w:val="00984A51"/>
    <w:rsid w:val="00984E33"/>
    <w:rsid w:val="00985E50"/>
    <w:rsid w:val="00987817"/>
    <w:rsid w:val="00987B88"/>
    <w:rsid w:val="009908AD"/>
    <w:rsid w:val="00990A2E"/>
    <w:rsid w:val="00990CD9"/>
    <w:rsid w:val="009910C8"/>
    <w:rsid w:val="00993C72"/>
    <w:rsid w:val="00993D11"/>
    <w:rsid w:val="0099416E"/>
    <w:rsid w:val="0099563F"/>
    <w:rsid w:val="00995793"/>
    <w:rsid w:val="00995F77"/>
    <w:rsid w:val="009A08ED"/>
    <w:rsid w:val="009B131A"/>
    <w:rsid w:val="009B144B"/>
    <w:rsid w:val="009B1DA9"/>
    <w:rsid w:val="009B3F39"/>
    <w:rsid w:val="009B4149"/>
    <w:rsid w:val="009B4A0D"/>
    <w:rsid w:val="009B4AD3"/>
    <w:rsid w:val="009B523C"/>
    <w:rsid w:val="009B602A"/>
    <w:rsid w:val="009B67A0"/>
    <w:rsid w:val="009C2B95"/>
    <w:rsid w:val="009C4E10"/>
    <w:rsid w:val="009C6599"/>
    <w:rsid w:val="009C6CF8"/>
    <w:rsid w:val="009C704C"/>
    <w:rsid w:val="009C7E68"/>
    <w:rsid w:val="009D1732"/>
    <w:rsid w:val="009D233B"/>
    <w:rsid w:val="009D3A1E"/>
    <w:rsid w:val="009D474D"/>
    <w:rsid w:val="009D4B43"/>
    <w:rsid w:val="009D6316"/>
    <w:rsid w:val="009E004A"/>
    <w:rsid w:val="009E263D"/>
    <w:rsid w:val="009E2CBE"/>
    <w:rsid w:val="009E3B9E"/>
    <w:rsid w:val="009E4269"/>
    <w:rsid w:val="009E6041"/>
    <w:rsid w:val="009E615E"/>
    <w:rsid w:val="009F0638"/>
    <w:rsid w:val="009F2EF7"/>
    <w:rsid w:val="009F3970"/>
    <w:rsid w:val="009F6042"/>
    <w:rsid w:val="00A01C40"/>
    <w:rsid w:val="00A03DFF"/>
    <w:rsid w:val="00A05C1A"/>
    <w:rsid w:val="00A07326"/>
    <w:rsid w:val="00A136F3"/>
    <w:rsid w:val="00A1434F"/>
    <w:rsid w:val="00A14455"/>
    <w:rsid w:val="00A1616E"/>
    <w:rsid w:val="00A16749"/>
    <w:rsid w:val="00A203A0"/>
    <w:rsid w:val="00A215AE"/>
    <w:rsid w:val="00A21BD5"/>
    <w:rsid w:val="00A21F3C"/>
    <w:rsid w:val="00A25087"/>
    <w:rsid w:val="00A25F64"/>
    <w:rsid w:val="00A2738A"/>
    <w:rsid w:val="00A2742B"/>
    <w:rsid w:val="00A27D1F"/>
    <w:rsid w:val="00A341FC"/>
    <w:rsid w:val="00A3523B"/>
    <w:rsid w:val="00A360FA"/>
    <w:rsid w:val="00A36F4C"/>
    <w:rsid w:val="00A41768"/>
    <w:rsid w:val="00A43F5F"/>
    <w:rsid w:val="00A473B1"/>
    <w:rsid w:val="00A479DD"/>
    <w:rsid w:val="00A479F8"/>
    <w:rsid w:val="00A51BDC"/>
    <w:rsid w:val="00A536C2"/>
    <w:rsid w:val="00A53D99"/>
    <w:rsid w:val="00A5667E"/>
    <w:rsid w:val="00A6184F"/>
    <w:rsid w:val="00A61A94"/>
    <w:rsid w:val="00A6245F"/>
    <w:rsid w:val="00A64ADD"/>
    <w:rsid w:val="00A654B5"/>
    <w:rsid w:val="00A66124"/>
    <w:rsid w:val="00A66224"/>
    <w:rsid w:val="00A67918"/>
    <w:rsid w:val="00A70CAC"/>
    <w:rsid w:val="00A70EB0"/>
    <w:rsid w:val="00A75614"/>
    <w:rsid w:val="00A807E8"/>
    <w:rsid w:val="00A81907"/>
    <w:rsid w:val="00A833FB"/>
    <w:rsid w:val="00A83D86"/>
    <w:rsid w:val="00A865E7"/>
    <w:rsid w:val="00A86F50"/>
    <w:rsid w:val="00A9060D"/>
    <w:rsid w:val="00A90947"/>
    <w:rsid w:val="00A915BE"/>
    <w:rsid w:val="00A91F16"/>
    <w:rsid w:val="00A929F8"/>
    <w:rsid w:val="00A92B64"/>
    <w:rsid w:val="00A95AF7"/>
    <w:rsid w:val="00A969D2"/>
    <w:rsid w:val="00A96D84"/>
    <w:rsid w:val="00AA016E"/>
    <w:rsid w:val="00AA1A94"/>
    <w:rsid w:val="00AA2D90"/>
    <w:rsid w:val="00AA606A"/>
    <w:rsid w:val="00AB1982"/>
    <w:rsid w:val="00AB2C19"/>
    <w:rsid w:val="00AB54A2"/>
    <w:rsid w:val="00AB6B84"/>
    <w:rsid w:val="00AB6F5D"/>
    <w:rsid w:val="00AC170D"/>
    <w:rsid w:val="00AC32D2"/>
    <w:rsid w:val="00AC3581"/>
    <w:rsid w:val="00AC690C"/>
    <w:rsid w:val="00AD0D5B"/>
    <w:rsid w:val="00AD194A"/>
    <w:rsid w:val="00AD19CF"/>
    <w:rsid w:val="00AD2F25"/>
    <w:rsid w:val="00AD343F"/>
    <w:rsid w:val="00AD7263"/>
    <w:rsid w:val="00AD7B51"/>
    <w:rsid w:val="00AE01BB"/>
    <w:rsid w:val="00AE19BF"/>
    <w:rsid w:val="00AE2322"/>
    <w:rsid w:val="00AE2D7E"/>
    <w:rsid w:val="00AE55F3"/>
    <w:rsid w:val="00AE694F"/>
    <w:rsid w:val="00AF097B"/>
    <w:rsid w:val="00AF135F"/>
    <w:rsid w:val="00AF1B40"/>
    <w:rsid w:val="00AF29B4"/>
    <w:rsid w:val="00AF3B9F"/>
    <w:rsid w:val="00AF4108"/>
    <w:rsid w:val="00AF6855"/>
    <w:rsid w:val="00AF6D0E"/>
    <w:rsid w:val="00B0075A"/>
    <w:rsid w:val="00B0119C"/>
    <w:rsid w:val="00B012A6"/>
    <w:rsid w:val="00B105C0"/>
    <w:rsid w:val="00B115FC"/>
    <w:rsid w:val="00B12903"/>
    <w:rsid w:val="00B15DFD"/>
    <w:rsid w:val="00B1691D"/>
    <w:rsid w:val="00B16AE4"/>
    <w:rsid w:val="00B17425"/>
    <w:rsid w:val="00B2093B"/>
    <w:rsid w:val="00B20C43"/>
    <w:rsid w:val="00B216DA"/>
    <w:rsid w:val="00B21A29"/>
    <w:rsid w:val="00B2282F"/>
    <w:rsid w:val="00B22DA6"/>
    <w:rsid w:val="00B2311E"/>
    <w:rsid w:val="00B2677D"/>
    <w:rsid w:val="00B307FB"/>
    <w:rsid w:val="00B32A2D"/>
    <w:rsid w:val="00B40257"/>
    <w:rsid w:val="00B41928"/>
    <w:rsid w:val="00B41F63"/>
    <w:rsid w:val="00B45CF5"/>
    <w:rsid w:val="00B47FEC"/>
    <w:rsid w:val="00B506F8"/>
    <w:rsid w:val="00B52E7C"/>
    <w:rsid w:val="00B54FCF"/>
    <w:rsid w:val="00B56872"/>
    <w:rsid w:val="00B575E5"/>
    <w:rsid w:val="00B60214"/>
    <w:rsid w:val="00B617B8"/>
    <w:rsid w:val="00B61CD3"/>
    <w:rsid w:val="00B632F7"/>
    <w:rsid w:val="00B633B6"/>
    <w:rsid w:val="00B64256"/>
    <w:rsid w:val="00B6479B"/>
    <w:rsid w:val="00B656ED"/>
    <w:rsid w:val="00B66A91"/>
    <w:rsid w:val="00B66D70"/>
    <w:rsid w:val="00B66E70"/>
    <w:rsid w:val="00B700AE"/>
    <w:rsid w:val="00B70D57"/>
    <w:rsid w:val="00B711C6"/>
    <w:rsid w:val="00B745E4"/>
    <w:rsid w:val="00B754E1"/>
    <w:rsid w:val="00B75506"/>
    <w:rsid w:val="00B75A8E"/>
    <w:rsid w:val="00B75DD4"/>
    <w:rsid w:val="00B779DF"/>
    <w:rsid w:val="00B815AE"/>
    <w:rsid w:val="00B830ED"/>
    <w:rsid w:val="00B847BC"/>
    <w:rsid w:val="00B84A4A"/>
    <w:rsid w:val="00B84A53"/>
    <w:rsid w:val="00B87194"/>
    <w:rsid w:val="00B90851"/>
    <w:rsid w:val="00B9142F"/>
    <w:rsid w:val="00B9228A"/>
    <w:rsid w:val="00B92361"/>
    <w:rsid w:val="00B92AFA"/>
    <w:rsid w:val="00B935BC"/>
    <w:rsid w:val="00B93754"/>
    <w:rsid w:val="00B94229"/>
    <w:rsid w:val="00B955C4"/>
    <w:rsid w:val="00B962D8"/>
    <w:rsid w:val="00B962FA"/>
    <w:rsid w:val="00BA2473"/>
    <w:rsid w:val="00BA254D"/>
    <w:rsid w:val="00BA27A3"/>
    <w:rsid w:val="00BA31D0"/>
    <w:rsid w:val="00BA445F"/>
    <w:rsid w:val="00BA7229"/>
    <w:rsid w:val="00BB0B44"/>
    <w:rsid w:val="00BB1443"/>
    <w:rsid w:val="00BB229A"/>
    <w:rsid w:val="00BB2E4C"/>
    <w:rsid w:val="00BB4862"/>
    <w:rsid w:val="00BB7FC0"/>
    <w:rsid w:val="00BC25D7"/>
    <w:rsid w:val="00BC3166"/>
    <w:rsid w:val="00BC41D6"/>
    <w:rsid w:val="00BC4419"/>
    <w:rsid w:val="00BC4DA0"/>
    <w:rsid w:val="00BC53EF"/>
    <w:rsid w:val="00BD0E31"/>
    <w:rsid w:val="00BD4FBC"/>
    <w:rsid w:val="00BD6247"/>
    <w:rsid w:val="00BE1F2B"/>
    <w:rsid w:val="00BE5FA0"/>
    <w:rsid w:val="00BE627E"/>
    <w:rsid w:val="00BE6C29"/>
    <w:rsid w:val="00BE79FB"/>
    <w:rsid w:val="00BF0249"/>
    <w:rsid w:val="00BF225F"/>
    <w:rsid w:val="00BF40CC"/>
    <w:rsid w:val="00BF48C3"/>
    <w:rsid w:val="00C001F2"/>
    <w:rsid w:val="00C017CC"/>
    <w:rsid w:val="00C019A7"/>
    <w:rsid w:val="00C04C7C"/>
    <w:rsid w:val="00C05285"/>
    <w:rsid w:val="00C05289"/>
    <w:rsid w:val="00C0643F"/>
    <w:rsid w:val="00C07FDE"/>
    <w:rsid w:val="00C10C81"/>
    <w:rsid w:val="00C12AAB"/>
    <w:rsid w:val="00C12D42"/>
    <w:rsid w:val="00C13211"/>
    <w:rsid w:val="00C14CED"/>
    <w:rsid w:val="00C1504C"/>
    <w:rsid w:val="00C1542B"/>
    <w:rsid w:val="00C228BE"/>
    <w:rsid w:val="00C2377B"/>
    <w:rsid w:val="00C2514C"/>
    <w:rsid w:val="00C2612C"/>
    <w:rsid w:val="00C261AC"/>
    <w:rsid w:val="00C2631C"/>
    <w:rsid w:val="00C27534"/>
    <w:rsid w:val="00C277DE"/>
    <w:rsid w:val="00C3249C"/>
    <w:rsid w:val="00C32513"/>
    <w:rsid w:val="00C34092"/>
    <w:rsid w:val="00C40118"/>
    <w:rsid w:val="00C428DA"/>
    <w:rsid w:val="00C44268"/>
    <w:rsid w:val="00C4475D"/>
    <w:rsid w:val="00C459BC"/>
    <w:rsid w:val="00C50F98"/>
    <w:rsid w:val="00C510F9"/>
    <w:rsid w:val="00C519F3"/>
    <w:rsid w:val="00C52894"/>
    <w:rsid w:val="00C52F59"/>
    <w:rsid w:val="00C53948"/>
    <w:rsid w:val="00C549AF"/>
    <w:rsid w:val="00C54E03"/>
    <w:rsid w:val="00C54EE8"/>
    <w:rsid w:val="00C55667"/>
    <w:rsid w:val="00C60FCD"/>
    <w:rsid w:val="00C636CA"/>
    <w:rsid w:val="00C63790"/>
    <w:rsid w:val="00C63B3C"/>
    <w:rsid w:val="00C650C3"/>
    <w:rsid w:val="00C6738D"/>
    <w:rsid w:val="00C67B4B"/>
    <w:rsid w:val="00C70C84"/>
    <w:rsid w:val="00C715C9"/>
    <w:rsid w:val="00C71806"/>
    <w:rsid w:val="00C74D47"/>
    <w:rsid w:val="00C77031"/>
    <w:rsid w:val="00C81DA7"/>
    <w:rsid w:val="00C82CF6"/>
    <w:rsid w:val="00C83E24"/>
    <w:rsid w:val="00C84E73"/>
    <w:rsid w:val="00C8560A"/>
    <w:rsid w:val="00C878C9"/>
    <w:rsid w:val="00C922A6"/>
    <w:rsid w:val="00C92B93"/>
    <w:rsid w:val="00C943A1"/>
    <w:rsid w:val="00C94BCF"/>
    <w:rsid w:val="00C94E8E"/>
    <w:rsid w:val="00C9553B"/>
    <w:rsid w:val="00C959D0"/>
    <w:rsid w:val="00C95B62"/>
    <w:rsid w:val="00C95DCD"/>
    <w:rsid w:val="00CA2647"/>
    <w:rsid w:val="00CA2CCE"/>
    <w:rsid w:val="00CA4625"/>
    <w:rsid w:val="00CA7445"/>
    <w:rsid w:val="00CB14FE"/>
    <w:rsid w:val="00CB1ADD"/>
    <w:rsid w:val="00CB36C6"/>
    <w:rsid w:val="00CB5114"/>
    <w:rsid w:val="00CB6320"/>
    <w:rsid w:val="00CB65BC"/>
    <w:rsid w:val="00CB7FDE"/>
    <w:rsid w:val="00CC04FC"/>
    <w:rsid w:val="00CD07DE"/>
    <w:rsid w:val="00CD2280"/>
    <w:rsid w:val="00CD2551"/>
    <w:rsid w:val="00CD3C2E"/>
    <w:rsid w:val="00CE0CBD"/>
    <w:rsid w:val="00CE575C"/>
    <w:rsid w:val="00CE58D6"/>
    <w:rsid w:val="00CE5EF8"/>
    <w:rsid w:val="00CE60D8"/>
    <w:rsid w:val="00CF06C1"/>
    <w:rsid w:val="00CF3E3A"/>
    <w:rsid w:val="00CF6CDA"/>
    <w:rsid w:val="00CF72E1"/>
    <w:rsid w:val="00CF7BCF"/>
    <w:rsid w:val="00D07C6A"/>
    <w:rsid w:val="00D10168"/>
    <w:rsid w:val="00D10D53"/>
    <w:rsid w:val="00D144F1"/>
    <w:rsid w:val="00D151E5"/>
    <w:rsid w:val="00D15314"/>
    <w:rsid w:val="00D159D0"/>
    <w:rsid w:val="00D20326"/>
    <w:rsid w:val="00D22A8A"/>
    <w:rsid w:val="00D22FEA"/>
    <w:rsid w:val="00D23F3A"/>
    <w:rsid w:val="00D24EF4"/>
    <w:rsid w:val="00D30DE2"/>
    <w:rsid w:val="00D31D96"/>
    <w:rsid w:val="00D339DB"/>
    <w:rsid w:val="00D37168"/>
    <w:rsid w:val="00D372AC"/>
    <w:rsid w:val="00D41BFC"/>
    <w:rsid w:val="00D42CF2"/>
    <w:rsid w:val="00D42E50"/>
    <w:rsid w:val="00D50DAD"/>
    <w:rsid w:val="00D51953"/>
    <w:rsid w:val="00D51FF0"/>
    <w:rsid w:val="00D5304E"/>
    <w:rsid w:val="00D530F6"/>
    <w:rsid w:val="00D53F51"/>
    <w:rsid w:val="00D548B7"/>
    <w:rsid w:val="00D55228"/>
    <w:rsid w:val="00D558CB"/>
    <w:rsid w:val="00D56574"/>
    <w:rsid w:val="00D56998"/>
    <w:rsid w:val="00D569C1"/>
    <w:rsid w:val="00D60BF4"/>
    <w:rsid w:val="00D616A4"/>
    <w:rsid w:val="00D61A16"/>
    <w:rsid w:val="00D62F7E"/>
    <w:rsid w:val="00D63EA9"/>
    <w:rsid w:val="00D64231"/>
    <w:rsid w:val="00D64505"/>
    <w:rsid w:val="00D65789"/>
    <w:rsid w:val="00D716B0"/>
    <w:rsid w:val="00D71994"/>
    <w:rsid w:val="00D72956"/>
    <w:rsid w:val="00D733D8"/>
    <w:rsid w:val="00D73E35"/>
    <w:rsid w:val="00D74756"/>
    <w:rsid w:val="00D75F01"/>
    <w:rsid w:val="00D76038"/>
    <w:rsid w:val="00D80555"/>
    <w:rsid w:val="00D83182"/>
    <w:rsid w:val="00D84ED1"/>
    <w:rsid w:val="00D86194"/>
    <w:rsid w:val="00D9009C"/>
    <w:rsid w:val="00D90AC6"/>
    <w:rsid w:val="00D92FD2"/>
    <w:rsid w:val="00D957F8"/>
    <w:rsid w:val="00D96652"/>
    <w:rsid w:val="00D96A61"/>
    <w:rsid w:val="00DA077D"/>
    <w:rsid w:val="00DA11DF"/>
    <w:rsid w:val="00DA1A1E"/>
    <w:rsid w:val="00DA1B55"/>
    <w:rsid w:val="00DA2D7B"/>
    <w:rsid w:val="00DA49AE"/>
    <w:rsid w:val="00DA53AB"/>
    <w:rsid w:val="00DA5D01"/>
    <w:rsid w:val="00DA78DD"/>
    <w:rsid w:val="00DB2F76"/>
    <w:rsid w:val="00DB4294"/>
    <w:rsid w:val="00DB465C"/>
    <w:rsid w:val="00DB52F0"/>
    <w:rsid w:val="00DB5FFC"/>
    <w:rsid w:val="00DB7518"/>
    <w:rsid w:val="00DC05DB"/>
    <w:rsid w:val="00DC0D4B"/>
    <w:rsid w:val="00DC187A"/>
    <w:rsid w:val="00DC2971"/>
    <w:rsid w:val="00DC4197"/>
    <w:rsid w:val="00DC4BB2"/>
    <w:rsid w:val="00DC5561"/>
    <w:rsid w:val="00DC6F3A"/>
    <w:rsid w:val="00DC755E"/>
    <w:rsid w:val="00DC7A16"/>
    <w:rsid w:val="00DD0B82"/>
    <w:rsid w:val="00DD3091"/>
    <w:rsid w:val="00DD3744"/>
    <w:rsid w:val="00DD4260"/>
    <w:rsid w:val="00DD50A2"/>
    <w:rsid w:val="00DD62AE"/>
    <w:rsid w:val="00DD63C6"/>
    <w:rsid w:val="00DD7626"/>
    <w:rsid w:val="00DD7778"/>
    <w:rsid w:val="00DF3511"/>
    <w:rsid w:val="00DF4E9E"/>
    <w:rsid w:val="00DF52DC"/>
    <w:rsid w:val="00DF5A90"/>
    <w:rsid w:val="00DF767E"/>
    <w:rsid w:val="00E01C3E"/>
    <w:rsid w:val="00E03B08"/>
    <w:rsid w:val="00E10FD0"/>
    <w:rsid w:val="00E13EE3"/>
    <w:rsid w:val="00E17232"/>
    <w:rsid w:val="00E20419"/>
    <w:rsid w:val="00E22E51"/>
    <w:rsid w:val="00E233EB"/>
    <w:rsid w:val="00E23B2A"/>
    <w:rsid w:val="00E24D8A"/>
    <w:rsid w:val="00E30A96"/>
    <w:rsid w:val="00E324B9"/>
    <w:rsid w:val="00E3291F"/>
    <w:rsid w:val="00E34137"/>
    <w:rsid w:val="00E34490"/>
    <w:rsid w:val="00E35118"/>
    <w:rsid w:val="00E359B7"/>
    <w:rsid w:val="00E4000B"/>
    <w:rsid w:val="00E41431"/>
    <w:rsid w:val="00E41EC6"/>
    <w:rsid w:val="00E433CD"/>
    <w:rsid w:val="00E464A6"/>
    <w:rsid w:val="00E470C9"/>
    <w:rsid w:val="00E507DC"/>
    <w:rsid w:val="00E52ED6"/>
    <w:rsid w:val="00E53B6A"/>
    <w:rsid w:val="00E550D7"/>
    <w:rsid w:val="00E55EC5"/>
    <w:rsid w:val="00E5633B"/>
    <w:rsid w:val="00E56612"/>
    <w:rsid w:val="00E61411"/>
    <w:rsid w:val="00E62F85"/>
    <w:rsid w:val="00E63753"/>
    <w:rsid w:val="00E7032E"/>
    <w:rsid w:val="00E71138"/>
    <w:rsid w:val="00E74349"/>
    <w:rsid w:val="00E74B14"/>
    <w:rsid w:val="00E76847"/>
    <w:rsid w:val="00E7743A"/>
    <w:rsid w:val="00E819A4"/>
    <w:rsid w:val="00E83A44"/>
    <w:rsid w:val="00E83A8F"/>
    <w:rsid w:val="00E84591"/>
    <w:rsid w:val="00E85B48"/>
    <w:rsid w:val="00E8654A"/>
    <w:rsid w:val="00E867F7"/>
    <w:rsid w:val="00E908D7"/>
    <w:rsid w:val="00E96280"/>
    <w:rsid w:val="00EA1BDA"/>
    <w:rsid w:val="00EA214D"/>
    <w:rsid w:val="00EA299B"/>
    <w:rsid w:val="00EA4E7C"/>
    <w:rsid w:val="00EA54C8"/>
    <w:rsid w:val="00EA5AC7"/>
    <w:rsid w:val="00EA6171"/>
    <w:rsid w:val="00EA722B"/>
    <w:rsid w:val="00EA7AD1"/>
    <w:rsid w:val="00EB0274"/>
    <w:rsid w:val="00EB146F"/>
    <w:rsid w:val="00EB2354"/>
    <w:rsid w:val="00EB4ECE"/>
    <w:rsid w:val="00EB70FE"/>
    <w:rsid w:val="00EB7E18"/>
    <w:rsid w:val="00EC0571"/>
    <w:rsid w:val="00EC329A"/>
    <w:rsid w:val="00EC49E0"/>
    <w:rsid w:val="00EC4B7B"/>
    <w:rsid w:val="00EC5261"/>
    <w:rsid w:val="00EC6EB9"/>
    <w:rsid w:val="00ED1EDA"/>
    <w:rsid w:val="00ED288C"/>
    <w:rsid w:val="00ED6258"/>
    <w:rsid w:val="00ED6E7A"/>
    <w:rsid w:val="00ED7C39"/>
    <w:rsid w:val="00EE079E"/>
    <w:rsid w:val="00EE0A11"/>
    <w:rsid w:val="00EE0C26"/>
    <w:rsid w:val="00EE2011"/>
    <w:rsid w:val="00EE24A3"/>
    <w:rsid w:val="00EE4283"/>
    <w:rsid w:val="00EE71AD"/>
    <w:rsid w:val="00EE77E9"/>
    <w:rsid w:val="00EF27C2"/>
    <w:rsid w:val="00EF3394"/>
    <w:rsid w:val="00EF5E21"/>
    <w:rsid w:val="00EF6418"/>
    <w:rsid w:val="00EF6683"/>
    <w:rsid w:val="00EF6F38"/>
    <w:rsid w:val="00F00EEF"/>
    <w:rsid w:val="00F04138"/>
    <w:rsid w:val="00F049EE"/>
    <w:rsid w:val="00F05FF5"/>
    <w:rsid w:val="00F10F26"/>
    <w:rsid w:val="00F11C3A"/>
    <w:rsid w:val="00F12772"/>
    <w:rsid w:val="00F134BC"/>
    <w:rsid w:val="00F13D29"/>
    <w:rsid w:val="00F141A3"/>
    <w:rsid w:val="00F148DB"/>
    <w:rsid w:val="00F1511A"/>
    <w:rsid w:val="00F21049"/>
    <w:rsid w:val="00F213E1"/>
    <w:rsid w:val="00F23AD8"/>
    <w:rsid w:val="00F26592"/>
    <w:rsid w:val="00F27A99"/>
    <w:rsid w:val="00F30ED2"/>
    <w:rsid w:val="00F31788"/>
    <w:rsid w:val="00F31FCE"/>
    <w:rsid w:val="00F33A68"/>
    <w:rsid w:val="00F3585C"/>
    <w:rsid w:val="00F35FDF"/>
    <w:rsid w:val="00F361DD"/>
    <w:rsid w:val="00F425B7"/>
    <w:rsid w:val="00F4360B"/>
    <w:rsid w:val="00F46E8C"/>
    <w:rsid w:val="00F47324"/>
    <w:rsid w:val="00F477C8"/>
    <w:rsid w:val="00F50346"/>
    <w:rsid w:val="00F5077D"/>
    <w:rsid w:val="00F50F45"/>
    <w:rsid w:val="00F518E9"/>
    <w:rsid w:val="00F51F70"/>
    <w:rsid w:val="00F520FB"/>
    <w:rsid w:val="00F5437F"/>
    <w:rsid w:val="00F56815"/>
    <w:rsid w:val="00F56B13"/>
    <w:rsid w:val="00F56DDD"/>
    <w:rsid w:val="00F5746C"/>
    <w:rsid w:val="00F60D33"/>
    <w:rsid w:val="00F62398"/>
    <w:rsid w:val="00F62772"/>
    <w:rsid w:val="00F672AF"/>
    <w:rsid w:val="00F67BA4"/>
    <w:rsid w:val="00F70531"/>
    <w:rsid w:val="00F726D9"/>
    <w:rsid w:val="00F733FE"/>
    <w:rsid w:val="00F7384A"/>
    <w:rsid w:val="00F747FA"/>
    <w:rsid w:val="00F74BDC"/>
    <w:rsid w:val="00F7550A"/>
    <w:rsid w:val="00F76267"/>
    <w:rsid w:val="00F76EB4"/>
    <w:rsid w:val="00F7751E"/>
    <w:rsid w:val="00F7774F"/>
    <w:rsid w:val="00F80654"/>
    <w:rsid w:val="00F80CFF"/>
    <w:rsid w:val="00F81E6D"/>
    <w:rsid w:val="00F82766"/>
    <w:rsid w:val="00F82937"/>
    <w:rsid w:val="00F840B4"/>
    <w:rsid w:val="00F8785E"/>
    <w:rsid w:val="00F9017B"/>
    <w:rsid w:val="00F91869"/>
    <w:rsid w:val="00F926CB"/>
    <w:rsid w:val="00F9363B"/>
    <w:rsid w:val="00F9624B"/>
    <w:rsid w:val="00F96DA3"/>
    <w:rsid w:val="00FA014A"/>
    <w:rsid w:val="00FA07FA"/>
    <w:rsid w:val="00FA1449"/>
    <w:rsid w:val="00FA1F6B"/>
    <w:rsid w:val="00FA3FC6"/>
    <w:rsid w:val="00FA4267"/>
    <w:rsid w:val="00FA75DE"/>
    <w:rsid w:val="00FB0A05"/>
    <w:rsid w:val="00FB0DEC"/>
    <w:rsid w:val="00FB30EE"/>
    <w:rsid w:val="00FB48A0"/>
    <w:rsid w:val="00FB595E"/>
    <w:rsid w:val="00FB7587"/>
    <w:rsid w:val="00FC3147"/>
    <w:rsid w:val="00FC3AE2"/>
    <w:rsid w:val="00FC5620"/>
    <w:rsid w:val="00FC5723"/>
    <w:rsid w:val="00FC6021"/>
    <w:rsid w:val="00FD0180"/>
    <w:rsid w:val="00FD0648"/>
    <w:rsid w:val="00FD24B0"/>
    <w:rsid w:val="00FD2D97"/>
    <w:rsid w:val="00FD330D"/>
    <w:rsid w:val="00FD49DD"/>
    <w:rsid w:val="00FD7F56"/>
    <w:rsid w:val="00FE00A2"/>
    <w:rsid w:val="00FE1610"/>
    <w:rsid w:val="00FE65F7"/>
    <w:rsid w:val="00FE6D4B"/>
    <w:rsid w:val="00FF0979"/>
    <w:rsid w:val="00FF0AF4"/>
    <w:rsid w:val="00FF1497"/>
    <w:rsid w:val="00FF14C0"/>
    <w:rsid w:val="00FF4BB9"/>
    <w:rsid w:val="00FF4F49"/>
    <w:rsid w:val="00FF50E4"/>
    <w:rsid w:val="00F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A99639F"/>
  <w15:docId w15:val="{D483EF44-6212-4688-B813-B5E7B75B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57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60A"/>
    <w:pPr>
      <w:keepNext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8560A"/>
    <w:pPr>
      <w:keepNext/>
      <w:tabs>
        <w:tab w:val="right" w:pos="8640"/>
      </w:tabs>
      <w:spacing w:line="360" w:lineRule="auto"/>
      <w:outlineLvl w:val="1"/>
    </w:pPr>
    <w:rPr>
      <w:b/>
      <w:spacing w:val="-2"/>
      <w:kern w:val="28"/>
      <w:szCs w:val="20"/>
      <w:lang w:eastAsia="en-US"/>
    </w:rPr>
  </w:style>
  <w:style w:type="paragraph" w:styleId="Heading3">
    <w:name w:val="heading 3"/>
    <w:basedOn w:val="Normal"/>
    <w:link w:val="Heading3Char"/>
    <w:qFormat/>
    <w:rsid w:val="009258C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C8560A"/>
    <w:pPr>
      <w:keepNext/>
      <w:spacing w:line="360" w:lineRule="auto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C8560A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469D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6469DD"/>
  </w:style>
  <w:style w:type="paragraph" w:styleId="Header">
    <w:name w:val="header"/>
    <w:basedOn w:val="Normal"/>
    <w:link w:val="HeaderChar"/>
    <w:uiPriority w:val="99"/>
    <w:rsid w:val="006469DD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uiPriority w:val="39"/>
    <w:rsid w:val="006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6469D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rsid w:val="006469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2A5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621241"/>
  </w:style>
  <w:style w:type="character" w:customStyle="1" w:styleId="Heading3Char">
    <w:name w:val="Heading 3 Char"/>
    <w:basedOn w:val="DefaultParagraphFont"/>
    <w:link w:val="Heading3"/>
    <w:rsid w:val="009258C1"/>
    <w:rPr>
      <w:b/>
      <w:bCs/>
      <w:sz w:val="27"/>
      <w:szCs w:val="27"/>
    </w:rPr>
  </w:style>
  <w:style w:type="character" w:customStyle="1" w:styleId="FooterChar">
    <w:name w:val="Footer Char"/>
    <w:basedOn w:val="DefaultParagraphFont"/>
    <w:link w:val="Footer"/>
    <w:uiPriority w:val="99"/>
    <w:rsid w:val="00551F3A"/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51F3A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6866F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866F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6866FB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866FB"/>
    <w:rPr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C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C2C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B0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B0C2C"/>
    <w:rPr>
      <w:b/>
      <w:bCs/>
    </w:rPr>
  </w:style>
  <w:style w:type="paragraph" w:styleId="ListParagraph">
    <w:name w:val="List Paragraph"/>
    <w:basedOn w:val="Normal"/>
    <w:uiPriority w:val="34"/>
    <w:qFormat/>
    <w:rsid w:val="003572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2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2F25"/>
    <w:rPr>
      <w:rFonts w:ascii="Courier New" w:hAnsi="Courier New" w:cs="Courier New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115F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D1031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F097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0C4D2D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410447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7F41E0"/>
    <w:rPr>
      <w:color w:val="605E5C"/>
      <w:shd w:val="clear" w:color="auto" w:fill="E1DFDD"/>
    </w:rPr>
  </w:style>
  <w:style w:type="table" w:customStyle="1" w:styleId="Tabellenraster1">
    <w:name w:val="Tabellenraster1"/>
    <w:basedOn w:val="TableNormal"/>
    <w:next w:val="TableGrid"/>
    <w:uiPriority w:val="39"/>
    <w:rsid w:val="00BE627E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8560A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60A"/>
    <w:rPr>
      <w:b/>
      <w:spacing w:val="-2"/>
      <w:kern w:val="28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C8560A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8560A"/>
    <w:rPr>
      <w:b/>
      <w:bCs/>
      <w:i/>
      <w:iCs/>
      <w:sz w:val="26"/>
      <w:szCs w:val="26"/>
    </w:rPr>
  </w:style>
  <w:style w:type="paragraph" w:styleId="BodyText">
    <w:name w:val="Body Text"/>
    <w:basedOn w:val="Normal"/>
    <w:link w:val="BodyTextChar"/>
    <w:rsid w:val="00C8560A"/>
    <w:pPr>
      <w:tabs>
        <w:tab w:val="right" w:pos="8640"/>
      </w:tabs>
      <w:spacing w:after="280" w:line="360" w:lineRule="auto"/>
      <w:jc w:val="both"/>
    </w:pPr>
    <w:rPr>
      <w:rFonts w:ascii="Garamond" w:hAnsi="Garamond"/>
      <w:spacing w:val="-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8560A"/>
    <w:rPr>
      <w:rFonts w:ascii="Garamond" w:hAnsi="Garamond"/>
      <w:spacing w:val="-2"/>
      <w:sz w:val="24"/>
      <w:lang w:eastAsia="en-US"/>
    </w:rPr>
  </w:style>
  <w:style w:type="paragraph" w:customStyle="1" w:styleId="Default">
    <w:name w:val="Default"/>
    <w:rsid w:val="00C8560A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C8560A"/>
    <w:pPr>
      <w:tabs>
        <w:tab w:val="right" w:leader="dot" w:pos="9062"/>
      </w:tabs>
      <w:spacing w:line="360" w:lineRule="auto"/>
      <w:ind w:left="238"/>
    </w:pPr>
  </w:style>
  <w:style w:type="paragraph" w:styleId="TOC1">
    <w:name w:val="toc 1"/>
    <w:basedOn w:val="Normal"/>
    <w:next w:val="Normal"/>
    <w:autoRedefine/>
    <w:uiPriority w:val="39"/>
    <w:rsid w:val="00C8560A"/>
    <w:pPr>
      <w:tabs>
        <w:tab w:val="left" w:pos="660"/>
        <w:tab w:val="right" w:leader="dot" w:pos="9062"/>
      </w:tabs>
      <w:spacing w:line="360" w:lineRule="auto"/>
      <w:ind w:left="227"/>
    </w:pPr>
    <w:rPr>
      <w:b/>
      <w:noProof/>
      <w:lang w:eastAsia="en-US"/>
    </w:rPr>
  </w:style>
  <w:style w:type="paragraph" w:styleId="TOC3">
    <w:name w:val="toc 3"/>
    <w:basedOn w:val="Normal"/>
    <w:next w:val="Normal"/>
    <w:autoRedefine/>
    <w:uiPriority w:val="39"/>
    <w:rsid w:val="00C8560A"/>
    <w:pPr>
      <w:tabs>
        <w:tab w:val="left" w:pos="1540"/>
        <w:tab w:val="right" w:leader="dot" w:pos="9062"/>
      </w:tabs>
      <w:spacing w:line="360" w:lineRule="auto"/>
      <w:ind w:left="227"/>
    </w:pPr>
  </w:style>
  <w:style w:type="paragraph" w:styleId="Caption">
    <w:name w:val="caption"/>
    <w:basedOn w:val="Normal"/>
    <w:next w:val="Normal"/>
    <w:uiPriority w:val="35"/>
    <w:qFormat/>
    <w:rsid w:val="00C8560A"/>
    <w:rPr>
      <w:b/>
      <w:bCs/>
      <w:sz w:val="22"/>
      <w:szCs w:val="20"/>
    </w:rPr>
  </w:style>
  <w:style w:type="table" w:styleId="TableElegant">
    <w:name w:val="Table Elegant"/>
    <w:basedOn w:val="TableNormal"/>
    <w:rsid w:val="00C8560A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enraster2">
    <w:name w:val="Tabellenraster2"/>
    <w:basedOn w:val="TableNormal"/>
    <w:next w:val="TableGrid"/>
    <w:uiPriority w:val="39"/>
    <w:rsid w:val="00C85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ListNumber"/>
    <w:autoRedefine/>
    <w:semiHidden/>
    <w:rsid w:val="00C8560A"/>
    <w:pPr>
      <w:numPr>
        <w:numId w:val="0"/>
      </w:numPr>
      <w:spacing w:line="360" w:lineRule="auto"/>
    </w:pPr>
  </w:style>
  <w:style w:type="paragraph" w:styleId="ListNumber">
    <w:name w:val="List Number"/>
    <w:basedOn w:val="Normal"/>
    <w:rsid w:val="00C8560A"/>
    <w:pPr>
      <w:numPr>
        <w:numId w:val="7"/>
      </w:numPr>
    </w:pPr>
  </w:style>
  <w:style w:type="paragraph" w:styleId="List3">
    <w:name w:val="List 3"/>
    <w:basedOn w:val="Normal"/>
    <w:rsid w:val="00C8560A"/>
    <w:pPr>
      <w:ind w:left="849" w:hanging="283"/>
    </w:pPr>
  </w:style>
  <w:style w:type="paragraph" w:styleId="DocumentMap">
    <w:name w:val="Document Map"/>
    <w:basedOn w:val="Normal"/>
    <w:link w:val="DocumentMapChar"/>
    <w:rsid w:val="00C8560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8560A"/>
    <w:rPr>
      <w:rFonts w:ascii="Tahoma" w:hAnsi="Tahoma" w:cs="Tahoma"/>
      <w:sz w:val="16"/>
      <w:szCs w:val="16"/>
    </w:rPr>
  </w:style>
  <w:style w:type="paragraph" w:customStyle="1" w:styleId="Formatvorlage1">
    <w:name w:val="Formatvorlage1"/>
    <w:basedOn w:val="Heading2"/>
    <w:link w:val="Formatvorlage1Zchn"/>
    <w:qFormat/>
    <w:rsid w:val="00C8560A"/>
  </w:style>
  <w:style w:type="character" w:customStyle="1" w:styleId="Formatvorlage1Zchn">
    <w:name w:val="Formatvorlage1 Zchn"/>
    <w:basedOn w:val="Heading2Char"/>
    <w:link w:val="Formatvorlage1"/>
    <w:rsid w:val="00C8560A"/>
    <w:rPr>
      <w:b/>
      <w:spacing w:val="-2"/>
      <w:kern w:val="28"/>
      <w:sz w:val="24"/>
      <w:lang w:eastAsia="en-US"/>
    </w:rPr>
  </w:style>
  <w:style w:type="paragraph" w:customStyle="1" w:styleId="Formatvorlage2">
    <w:name w:val="Formatvorlage2"/>
    <w:basedOn w:val="Heading2"/>
    <w:link w:val="Formatvorlage2Zchn"/>
    <w:qFormat/>
    <w:rsid w:val="00C8560A"/>
  </w:style>
  <w:style w:type="character" w:customStyle="1" w:styleId="Formatvorlage2Zchn">
    <w:name w:val="Formatvorlage2 Zchn"/>
    <w:basedOn w:val="Heading2Char"/>
    <w:link w:val="Formatvorlage2"/>
    <w:rsid w:val="00C8560A"/>
    <w:rPr>
      <w:b/>
      <w:spacing w:val="-2"/>
      <w:kern w:val="28"/>
      <w:sz w:val="24"/>
      <w:lang w:eastAsia="en-US"/>
    </w:rPr>
  </w:style>
  <w:style w:type="paragraph" w:customStyle="1" w:styleId="Formatvorlage3">
    <w:name w:val="Formatvorlage3"/>
    <w:basedOn w:val="Heading2"/>
    <w:link w:val="Formatvorlage3Zchn"/>
    <w:qFormat/>
    <w:rsid w:val="00C8560A"/>
  </w:style>
  <w:style w:type="character" w:customStyle="1" w:styleId="Formatvorlage3Zchn">
    <w:name w:val="Formatvorlage3 Zchn"/>
    <w:basedOn w:val="Heading2Char"/>
    <w:link w:val="Formatvorlage3"/>
    <w:rsid w:val="00C8560A"/>
    <w:rPr>
      <w:b/>
      <w:spacing w:val="-2"/>
      <w:kern w:val="28"/>
      <w:sz w:val="24"/>
      <w:lang w:eastAsia="en-US"/>
    </w:rPr>
  </w:style>
  <w:style w:type="paragraph" w:customStyle="1" w:styleId="Formatvorlage4">
    <w:name w:val="Formatvorlage4"/>
    <w:basedOn w:val="Heading3"/>
    <w:link w:val="Formatvorlage4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4Zchn">
    <w:name w:val="Formatvorlage4 Zchn"/>
    <w:basedOn w:val="Heading3Char"/>
    <w:link w:val="Formatvorlage4"/>
    <w:rsid w:val="00C8560A"/>
    <w:rPr>
      <w:rFonts w:cs="Arial"/>
      <w:b/>
      <w:bCs/>
      <w:sz w:val="24"/>
      <w:szCs w:val="26"/>
    </w:rPr>
  </w:style>
  <w:style w:type="paragraph" w:customStyle="1" w:styleId="Formatvorlage5">
    <w:name w:val="Formatvorlage5"/>
    <w:basedOn w:val="Heading3"/>
    <w:link w:val="Formatvorlage5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5Zchn">
    <w:name w:val="Formatvorlage5 Zchn"/>
    <w:basedOn w:val="Heading3Char"/>
    <w:link w:val="Formatvorlage5"/>
    <w:rsid w:val="00C8560A"/>
    <w:rPr>
      <w:rFonts w:cs="Arial"/>
      <w:b/>
      <w:bCs/>
      <w:sz w:val="24"/>
      <w:szCs w:val="26"/>
    </w:rPr>
  </w:style>
  <w:style w:type="paragraph" w:customStyle="1" w:styleId="Formatvorlage6">
    <w:name w:val="Formatvorlage6"/>
    <w:basedOn w:val="Heading3"/>
    <w:link w:val="Formatvorlage6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6Zchn">
    <w:name w:val="Formatvorlage6 Zchn"/>
    <w:basedOn w:val="Heading3Char"/>
    <w:link w:val="Formatvorlage6"/>
    <w:rsid w:val="00C8560A"/>
    <w:rPr>
      <w:rFonts w:cs="Arial"/>
      <w:b/>
      <w:bCs/>
      <w:sz w:val="24"/>
      <w:szCs w:val="26"/>
    </w:rPr>
  </w:style>
  <w:style w:type="paragraph" w:customStyle="1" w:styleId="Formatvorlage7">
    <w:name w:val="Formatvorlage7"/>
    <w:basedOn w:val="Heading3"/>
    <w:link w:val="Formatvorlage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7Zchn">
    <w:name w:val="Formatvorlage7 Zchn"/>
    <w:basedOn w:val="Heading3Char"/>
    <w:link w:val="Formatvorlage7"/>
    <w:rsid w:val="00C8560A"/>
    <w:rPr>
      <w:rFonts w:cs="Arial"/>
      <w:b/>
      <w:bCs/>
      <w:sz w:val="24"/>
      <w:szCs w:val="26"/>
    </w:rPr>
  </w:style>
  <w:style w:type="paragraph" w:customStyle="1" w:styleId="Formatvorlage8">
    <w:name w:val="Formatvorlage8"/>
    <w:basedOn w:val="Heading2"/>
    <w:link w:val="Formatvorlage8Zchn"/>
    <w:qFormat/>
    <w:rsid w:val="00C8560A"/>
    <w:pPr>
      <w:jc w:val="both"/>
    </w:pPr>
    <w:rPr>
      <w:color w:val="FF0000"/>
    </w:rPr>
  </w:style>
  <w:style w:type="character" w:customStyle="1" w:styleId="Formatvorlage8Zchn">
    <w:name w:val="Formatvorlage8 Zchn"/>
    <w:link w:val="Formatvorlage8"/>
    <w:rsid w:val="00C8560A"/>
    <w:rPr>
      <w:b/>
      <w:color w:val="FF0000"/>
      <w:spacing w:val="-2"/>
      <w:kern w:val="28"/>
      <w:sz w:val="24"/>
      <w:lang w:eastAsia="en-US"/>
    </w:rPr>
  </w:style>
  <w:style w:type="paragraph" w:customStyle="1" w:styleId="Formatvorlage9">
    <w:name w:val="Formatvorlage9"/>
    <w:basedOn w:val="Heading3"/>
    <w:link w:val="Formatvorlage9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9Zchn">
    <w:name w:val="Formatvorlage9 Zchn"/>
    <w:basedOn w:val="Heading3Char"/>
    <w:link w:val="Formatvorlage9"/>
    <w:rsid w:val="00C8560A"/>
    <w:rPr>
      <w:rFonts w:cs="Arial"/>
      <w:b/>
      <w:bCs/>
      <w:sz w:val="24"/>
      <w:szCs w:val="26"/>
    </w:rPr>
  </w:style>
  <w:style w:type="paragraph" w:customStyle="1" w:styleId="Formatvorlage10">
    <w:name w:val="Formatvorlage10"/>
    <w:basedOn w:val="Heading3"/>
    <w:link w:val="Formatvorlage10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10Zchn">
    <w:name w:val="Formatvorlage10 Zchn"/>
    <w:basedOn w:val="Heading3Char"/>
    <w:link w:val="Formatvorlage10"/>
    <w:rsid w:val="00C8560A"/>
    <w:rPr>
      <w:rFonts w:cs="Arial"/>
      <w:b/>
      <w:bCs/>
      <w:sz w:val="24"/>
      <w:szCs w:val="26"/>
    </w:rPr>
  </w:style>
  <w:style w:type="paragraph" w:customStyle="1" w:styleId="Formatvorlage11">
    <w:name w:val="Formatvorlage11"/>
    <w:basedOn w:val="Heading2"/>
    <w:link w:val="Formatvorlage11Zchn"/>
    <w:qFormat/>
    <w:rsid w:val="00C8560A"/>
  </w:style>
  <w:style w:type="character" w:customStyle="1" w:styleId="Formatvorlage11Zchn">
    <w:name w:val="Formatvorlage11 Zchn"/>
    <w:basedOn w:val="Heading2Char"/>
    <w:link w:val="Formatvorlage11"/>
    <w:rsid w:val="00C8560A"/>
    <w:rPr>
      <w:b/>
      <w:spacing w:val="-2"/>
      <w:kern w:val="28"/>
      <w:sz w:val="24"/>
      <w:lang w:eastAsia="en-US"/>
    </w:rPr>
  </w:style>
  <w:style w:type="paragraph" w:customStyle="1" w:styleId="Formatvorlage12">
    <w:name w:val="Formatvorlage12"/>
    <w:basedOn w:val="Heading2"/>
    <w:link w:val="Formatvorlage12Zchn"/>
    <w:qFormat/>
    <w:rsid w:val="00C8560A"/>
  </w:style>
  <w:style w:type="character" w:customStyle="1" w:styleId="Formatvorlage12Zchn">
    <w:name w:val="Formatvorlage12 Zchn"/>
    <w:basedOn w:val="Heading2Char"/>
    <w:link w:val="Formatvorlage12"/>
    <w:rsid w:val="00C8560A"/>
    <w:rPr>
      <w:b/>
      <w:spacing w:val="-2"/>
      <w:kern w:val="28"/>
      <w:sz w:val="24"/>
      <w:lang w:eastAsia="en-US"/>
    </w:rPr>
  </w:style>
  <w:style w:type="paragraph" w:customStyle="1" w:styleId="Formatvorlage13">
    <w:name w:val="Formatvorlage13"/>
    <w:basedOn w:val="Heading2"/>
    <w:link w:val="Formatvorlage13Zchn"/>
    <w:qFormat/>
    <w:rsid w:val="00C8560A"/>
    <w:pPr>
      <w:jc w:val="both"/>
    </w:pPr>
  </w:style>
  <w:style w:type="character" w:customStyle="1" w:styleId="Formatvorlage13Zchn">
    <w:name w:val="Formatvorlage13 Zchn"/>
    <w:basedOn w:val="Heading2Char"/>
    <w:link w:val="Formatvorlage13"/>
    <w:rsid w:val="00C8560A"/>
    <w:rPr>
      <w:b/>
      <w:spacing w:val="-2"/>
      <w:kern w:val="28"/>
      <w:sz w:val="24"/>
      <w:lang w:eastAsia="en-US"/>
    </w:rPr>
  </w:style>
  <w:style w:type="paragraph" w:customStyle="1" w:styleId="Formatvorlage14">
    <w:name w:val="Formatvorlage14"/>
    <w:basedOn w:val="Heading2"/>
    <w:link w:val="Formatvorlage14Zchn"/>
    <w:qFormat/>
    <w:rsid w:val="00C8560A"/>
    <w:pPr>
      <w:jc w:val="both"/>
    </w:pPr>
  </w:style>
  <w:style w:type="character" w:customStyle="1" w:styleId="Formatvorlage14Zchn">
    <w:name w:val="Formatvorlage14 Zchn"/>
    <w:basedOn w:val="Heading2Char"/>
    <w:link w:val="Formatvorlage14"/>
    <w:rsid w:val="00C8560A"/>
    <w:rPr>
      <w:b/>
      <w:spacing w:val="-2"/>
      <w:kern w:val="28"/>
      <w:sz w:val="24"/>
      <w:lang w:eastAsia="en-US"/>
    </w:rPr>
  </w:style>
  <w:style w:type="paragraph" w:customStyle="1" w:styleId="Formatvorlage15">
    <w:name w:val="Formatvorlage15"/>
    <w:basedOn w:val="Heading2"/>
    <w:link w:val="Formatvorlage15Zchn"/>
    <w:qFormat/>
    <w:rsid w:val="00C8560A"/>
    <w:pPr>
      <w:jc w:val="both"/>
    </w:pPr>
  </w:style>
  <w:style w:type="character" w:customStyle="1" w:styleId="Formatvorlage15Zchn">
    <w:name w:val="Formatvorlage15 Zchn"/>
    <w:basedOn w:val="Heading2Char"/>
    <w:link w:val="Formatvorlage15"/>
    <w:rsid w:val="00C8560A"/>
    <w:rPr>
      <w:b/>
      <w:spacing w:val="-2"/>
      <w:kern w:val="28"/>
      <w:sz w:val="24"/>
      <w:lang w:eastAsia="en-US"/>
    </w:rPr>
  </w:style>
  <w:style w:type="paragraph" w:customStyle="1" w:styleId="Formatvorlage16">
    <w:name w:val="Formatvorlage16"/>
    <w:basedOn w:val="Heading2"/>
    <w:link w:val="Formatvorlage16Zchn"/>
    <w:qFormat/>
    <w:rsid w:val="00C8560A"/>
    <w:pPr>
      <w:jc w:val="both"/>
      <w:outlineLvl w:val="0"/>
    </w:pPr>
    <w:rPr>
      <w:b w:val="0"/>
    </w:rPr>
  </w:style>
  <w:style w:type="character" w:customStyle="1" w:styleId="Formatvorlage16Zchn">
    <w:name w:val="Formatvorlage16 Zchn"/>
    <w:basedOn w:val="Heading2Char"/>
    <w:link w:val="Formatvorlage16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17">
    <w:name w:val="Formatvorlage17"/>
    <w:basedOn w:val="Heading2"/>
    <w:link w:val="Formatvorlage17Zchn"/>
    <w:qFormat/>
    <w:rsid w:val="00C8560A"/>
  </w:style>
  <w:style w:type="character" w:customStyle="1" w:styleId="Formatvorlage17Zchn">
    <w:name w:val="Formatvorlage17 Zchn"/>
    <w:basedOn w:val="Heading2Char"/>
    <w:link w:val="Formatvorlage17"/>
    <w:rsid w:val="00C8560A"/>
    <w:rPr>
      <w:b/>
      <w:spacing w:val="-2"/>
      <w:kern w:val="28"/>
      <w:sz w:val="24"/>
      <w:lang w:eastAsia="en-US"/>
    </w:rPr>
  </w:style>
  <w:style w:type="paragraph" w:customStyle="1" w:styleId="Formatvorlage18">
    <w:name w:val="Formatvorlage18"/>
    <w:basedOn w:val="Heading1"/>
    <w:link w:val="Formatvorlage18Zchn"/>
    <w:qFormat/>
    <w:rsid w:val="00C8560A"/>
    <w:pPr>
      <w:spacing w:line="360" w:lineRule="auto"/>
      <w:jc w:val="both"/>
    </w:pPr>
    <w:rPr>
      <w:b w:val="0"/>
    </w:rPr>
  </w:style>
  <w:style w:type="character" w:customStyle="1" w:styleId="Formatvorlage18Zchn">
    <w:name w:val="Formatvorlage18 Zchn"/>
    <w:basedOn w:val="Heading1Char"/>
    <w:link w:val="Formatvorlage18"/>
    <w:rsid w:val="00C8560A"/>
    <w:rPr>
      <w:rFonts w:cs="Arial"/>
      <w:b w:val="0"/>
      <w:bCs/>
      <w:kern w:val="32"/>
      <w:sz w:val="24"/>
      <w:szCs w:val="32"/>
    </w:rPr>
  </w:style>
  <w:style w:type="paragraph" w:customStyle="1" w:styleId="Formatvorlage19">
    <w:name w:val="Formatvorlage19"/>
    <w:basedOn w:val="Heading1"/>
    <w:link w:val="Formatvorlage19Zchn"/>
    <w:qFormat/>
    <w:rsid w:val="00C8560A"/>
  </w:style>
  <w:style w:type="character" w:customStyle="1" w:styleId="Formatvorlage19Zchn">
    <w:name w:val="Formatvorlage19 Zchn"/>
    <w:basedOn w:val="Heading1Char"/>
    <w:link w:val="Formatvorlage19"/>
    <w:rsid w:val="00C8560A"/>
    <w:rPr>
      <w:rFonts w:cs="Arial"/>
      <w:b/>
      <w:bCs/>
      <w:kern w:val="32"/>
      <w:sz w:val="24"/>
      <w:szCs w:val="32"/>
    </w:rPr>
  </w:style>
  <w:style w:type="paragraph" w:customStyle="1" w:styleId="Formatvorlage20">
    <w:name w:val="Formatvorlage20"/>
    <w:basedOn w:val="Heading3"/>
    <w:link w:val="Formatvorlage20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0Zchn">
    <w:name w:val="Formatvorlage20 Zchn"/>
    <w:basedOn w:val="Heading3Char"/>
    <w:link w:val="Formatvorlage20"/>
    <w:rsid w:val="00C8560A"/>
    <w:rPr>
      <w:rFonts w:cs="Arial"/>
      <w:b/>
      <w:bCs/>
      <w:sz w:val="24"/>
      <w:szCs w:val="26"/>
    </w:rPr>
  </w:style>
  <w:style w:type="paragraph" w:customStyle="1" w:styleId="Formatvorlage21">
    <w:name w:val="Formatvorlage21"/>
    <w:basedOn w:val="Heading3"/>
    <w:link w:val="Formatvorlage21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1Zchn">
    <w:name w:val="Formatvorlage21 Zchn"/>
    <w:basedOn w:val="Heading3Char"/>
    <w:link w:val="Formatvorlage21"/>
    <w:rsid w:val="00C8560A"/>
    <w:rPr>
      <w:rFonts w:cs="Arial"/>
      <w:b/>
      <w:bCs/>
      <w:sz w:val="24"/>
      <w:szCs w:val="26"/>
    </w:rPr>
  </w:style>
  <w:style w:type="paragraph" w:customStyle="1" w:styleId="Formatvorlage22">
    <w:name w:val="Formatvorlage22"/>
    <w:basedOn w:val="Heading3"/>
    <w:link w:val="Formatvorlage22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2Zchn">
    <w:name w:val="Formatvorlage22 Zchn"/>
    <w:basedOn w:val="Heading3Char"/>
    <w:link w:val="Formatvorlage22"/>
    <w:rsid w:val="00C8560A"/>
    <w:rPr>
      <w:rFonts w:cs="Arial"/>
      <w:b/>
      <w:bCs/>
      <w:sz w:val="24"/>
      <w:szCs w:val="26"/>
    </w:rPr>
  </w:style>
  <w:style w:type="paragraph" w:customStyle="1" w:styleId="Formatvorlage23">
    <w:name w:val="Formatvorlage23"/>
    <w:basedOn w:val="Heading3"/>
    <w:link w:val="Formatvorlage23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3Zchn">
    <w:name w:val="Formatvorlage23 Zchn"/>
    <w:basedOn w:val="Heading3Char"/>
    <w:link w:val="Formatvorlage23"/>
    <w:rsid w:val="00C8560A"/>
    <w:rPr>
      <w:rFonts w:cs="Arial"/>
      <w:b/>
      <w:bCs/>
      <w:sz w:val="24"/>
      <w:szCs w:val="26"/>
    </w:rPr>
  </w:style>
  <w:style w:type="paragraph" w:customStyle="1" w:styleId="Formatvorlage24">
    <w:name w:val="Formatvorlage24"/>
    <w:basedOn w:val="Heading3"/>
    <w:link w:val="Formatvorlage24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4Zchn">
    <w:name w:val="Formatvorlage24 Zchn"/>
    <w:basedOn w:val="Heading3Char"/>
    <w:link w:val="Formatvorlage24"/>
    <w:rsid w:val="00C8560A"/>
    <w:rPr>
      <w:rFonts w:cs="Arial"/>
      <w:b/>
      <w:bCs/>
      <w:sz w:val="24"/>
      <w:szCs w:val="26"/>
    </w:rPr>
  </w:style>
  <w:style w:type="paragraph" w:customStyle="1" w:styleId="Formatvorlage25">
    <w:name w:val="Formatvorlage25"/>
    <w:basedOn w:val="Heading3"/>
    <w:link w:val="Formatvorlage25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5Zchn">
    <w:name w:val="Formatvorlage25 Zchn"/>
    <w:basedOn w:val="Heading3Char"/>
    <w:link w:val="Formatvorlage25"/>
    <w:rsid w:val="00C8560A"/>
    <w:rPr>
      <w:rFonts w:cs="Arial"/>
      <w:b/>
      <w:bCs/>
      <w:sz w:val="24"/>
      <w:szCs w:val="26"/>
    </w:rPr>
  </w:style>
  <w:style w:type="paragraph" w:customStyle="1" w:styleId="Formatvorlage26">
    <w:name w:val="Formatvorlage26"/>
    <w:basedOn w:val="Heading3"/>
    <w:link w:val="Formatvorlage26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6Zchn">
    <w:name w:val="Formatvorlage26 Zchn"/>
    <w:basedOn w:val="Heading3Char"/>
    <w:link w:val="Formatvorlage26"/>
    <w:rsid w:val="00C8560A"/>
    <w:rPr>
      <w:rFonts w:cs="Arial"/>
      <w:b/>
      <w:bCs/>
      <w:sz w:val="24"/>
      <w:szCs w:val="26"/>
    </w:rPr>
  </w:style>
  <w:style w:type="paragraph" w:customStyle="1" w:styleId="Formatvorlage27">
    <w:name w:val="Formatvorlage27"/>
    <w:basedOn w:val="Heading3"/>
    <w:link w:val="Formatvorlage27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7Zchn">
    <w:name w:val="Formatvorlage27 Zchn"/>
    <w:basedOn w:val="Heading3Char"/>
    <w:link w:val="Formatvorlage27"/>
    <w:rsid w:val="00C8560A"/>
    <w:rPr>
      <w:rFonts w:cs="Arial"/>
      <w:b/>
      <w:bCs/>
      <w:sz w:val="24"/>
      <w:szCs w:val="26"/>
    </w:rPr>
  </w:style>
  <w:style w:type="paragraph" w:customStyle="1" w:styleId="Formatvorlage28">
    <w:name w:val="Formatvorlage28"/>
    <w:basedOn w:val="Heading3"/>
    <w:link w:val="Formatvorlage28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8Zchn">
    <w:name w:val="Formatvorlage28 Zchn"/>
    <w:basedOn w:val="Heading3Char"/>
    <w:link w:val="Formatvorlage28"/>
    <w:rsid w:val="00C8560A"/>
    <w:rPr>
      <w:rFonts w:cs="Arial"/>
      <w:b/>
      <w:bCs/>
      <w:sz w:val="24"/>
      <w:szCs w:val="26"/>
    </w:rPr>
  </w:style>
  <w:style w:type="paragraph" w:customStyle="1" w:styleId="Formatvorlage29">
    <w:name w:val="Formatvorlage29"/>
    <w:basedOn w:val="Heading3"/>
    <w:link w:val="Formatvorlage29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29Zchn">
    <w:name w:val="Formatvorlage29 Zchn"/>
    <w:basedOn w:val="Heading3Char"/>
    <w:link w:val="Formatvorlage29"/>
    <w:rsid w:val="00C8560A"/>
    <w:rPr>
      <w:rFonts w:cs="Arial"/>
      <w:b/>
      <w:bCs/>
      <w:sz w:val="24"/>
      <w:szCs w:val="26"/>
    </w:rPr>
  </w:style>
  <w:style w:type="paragraph" w:customStyle="1" w:styleId="Formatvorlage30">
    <w:name w:val="Formatvorlage30"/>
    <w:basedOn w:val="Heading3"/>
    <w:link w:val="Formatvorlage30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  <w:lang w:val="en-US"/>
    </w:rPr>
  </w:style>
  <w:style w:type="character" w:customStyle="1" w:styleId="Formatvorlage30Zchn">
    <w:name w:val="Formatvorlage30 Zchn"/>
    <w:link w:val="Formatvorlage30"/>
    <w:rsid w:val="00C8560A"/>
    <w:rPr>
      <w:rFonts w:cs="Arial"/>
      <w:b/>
      <w:bCs/>
      <w:sz w:val="24"/>
      <w:szCs w:val="26"/>
      <w:lang w:val="en-US"/>
    </w:rPr>
  </w:style>
  <w:style w:type="paragraph" w:customStyle="1" w:styleId="Formatvorlage31">
    <w:name w:val="Formatvorlage31"/>
    <w:basedOn w:val="Heading3"/>
    <w:link w:val="Formatvorlage31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  <w:lang w:val="en-US"/>
    </w:rPr>
  </w:style>
  <w:style w:type="character" w:customStyle="1" w:styleId="Formatvorlage31Zchn">
    <w:name w:val="Formatvorlage31 Zchn"/>
    <w:link w:val="Formatvorlage31"/>
    <w:rsid w:val="00C8560A"/>
    <w:rPr>
      <w:rFonts w:cs="Arial"/>
      <w:b/>
      <w:bCs/>
      <w:sz w:val="24"/>
      <w:szCs w:val="26"/>
      <w:lang w:val="en-US"/>
    </w:rPr>
  </w:style>
  <w:style w:type="paragraph" w:customStyle="1" w:styleId="Formatvorlage32">
    <w:name w:val="Formatvorlage32"/>
    <w:basedOn w:val="Normal"/>
    <w:next w:val="Formatvorlage16"/>
    <w:link w:val="Formatvorlage32Zchn"/>
    <w:qFormat/>
    <w:rsid w:val="00C8560A"/>
    <w:pPr>
      <w:spacing w:line="360" w:lineRule="auto"/>
      <w:jc w:val="both"/>
      <w:outlineLvl w:val="0"/>
    </w:pPr>
  </w:style>
  <w:style w:type="character" w:customStyle="1" w:styleId="Formatvorlage32Zchn">
    <w:name w:val="Formatvorlage32 Zchn"/>
    <w:link w:val="Formatvorlage32"/>
    <w:rsid w:val="00C8560A"/>
    <w:rPr>
      <w:sz w:val="24"/>
      <w:szCs w:val="24"/>
    </w:rPr>
  </w:style>
  <w:style w:type="paragraph" w:customStyle="1" w:styleId="Formatvorlage33">
    <w:name w:val="Formatvorlage33"/>
    <w:next w:val="Formatvorlage16"/>
    <w:link w:val="Formatvorlage33Zchn"/>
    <w:qFormat/>
    <w:rsid w:val="00C8560A"/>
    <w:rPr>
      <w:sz w:val="24"/>
      <w:szCs w:val="24"/>
    </w:rPr>
  </w:style>
  <w:style w:type="character" w:customStyle="1" w:styleId="Formatvorlage33Zchn">
    <w:name w:val="Formatvorlage33 Zchn"/>
    <w:link w:val="Formatvorlage33"/>
    <w:rsid w:val="00C8560A"/>
    <w:rPr>
      <w:sz w:val="24"/>
      <w:szCs w:val="24"/>
    </w:rPr>
  </w:style>
  <w:style w:type="paragraph" w:customStyle="1" w:styleId="Formatvorlage34">
    <w:name w:val="Formatvorlage34"/>
    <w:basedOn w:val="Normal"/>
    <w:link w:val="Formatvorlage34Zchn"/>
    <w:qFormat/>
    <w:rsid w:val="00C8560A"/>
  </w:style>
  <w:style w:type="character" w:customStyle="1" w:styleId="Formatvorlage34Zchn">
    <w:name w:val="Formatvorlage34 Zchn"/>
    <w:link w:val="Formatvorlage34"/>
    <w:rsid w:val="00C8560A"/>
    <w:rPr>
      <w:sz w:val="24"/>
      <w:szCs w:val="24"/>
    </w:rPr>
  </w:style>
  <w:style w:type="paragraph" w:customStyle="1" w:styleId="Formatvorlage35">
    <w:name w:val="Formatvorlage35"/>
    <w:basedOn w:val="BodyText"/>
    <w:link w:val="Formatvorlage35Zchn"/>
    <w:qFormat/>
    <w:rsid w:val="00C8560A"/>
  </w:style>
  <w:style w:type="character" w:customStyle="1" w:styleId="Formatvorlage35Zchn">
    <w:name w:val="Formatvorlage35 Zchn"/>
    <w:basedOn w:val="BodyTextChar"/>
    <w:link w:val="Formatvorlage35"/>
    <w:rsid w:val="00C8560A"/>
    <w:rPr>
      <w:rFonts w:ascii="Garamond" w:hAnsi="Garamond"/>
      <w:spacing w:val="-2"/>
      <w:sz w:val="24"/>
      <w:lang w:eastAsia="en-US"/>
    </w:rPr>
  </w:style>
  <w:style w:type="paragraph" w:customStyle="1" w:styleId="Formatvorlage36">
    <w:name w:val="Formatvorlage36"/>
    <w:basedOn w:val="Heading2"/>
    <w:link w:val="Formatvorlage36Zchn"/>
    <w:qFormat/>
    <w:rsid w:val="00C8560A"/>
  </w:style>
  <w:style w:type="character" w:customStyle="1" w:styleId="Formatvorlage36Zchn">
    <w:name w:val="Formatvorlage36 Zchn"/>
    <w:basedOn w:val="Heading2Char"/>
    <w:link w:val="Formatvorlage36"/>
    <w:rsid w:val="00C8560A"/>
    <w:rPr>
      <w:b/>
      <w:spacing w:val="-2"/>
      <w:kern w:val="28"/>
      <w:sz w:val="24"/>
      <w:lang w:eastAsia="en-US"/>
    </w:rPr>
  </w:style>
  <w:style w:type="paragraph" w:customStyle="1" w:styleId="Formatvorlage37">
    <w:name w:val="Formatvorlage37"/>
    <w:basedOn w:val="Heading3"/>
    <w:link w:val="Formatvorlage3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37Zchn">
    <w:name w:val="Formatvorlage37 Zchn"/>
    <w:basedOn w:val="Heading3Char"/>
    <w:link w:val="Formatvorlage37"/>
    <w:rsid w:val="00C8560A"/>
    <w:rPr>
      <w:rFonts w:cs="Arial"/>
      <w:b/>
      <w:bCs/>
      <w:sz w:val="24"/>
      <w:szCs w:val="26"/>
    </w:rPr>
  </w:style>
  <w:style w:type="paragraph" w:customStyle="1" w:styleId="Formatvorlage38">
    <w:name w:val="Formatvorlage38"/>
    <w:basedOn w:val="Heading3"/>
    <w:link w:val="Formatvorlage38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38Zchn">
    <w:name w:val="Formatvorlage38 Zchn"/>
    <w:basedOn w:val="Heading3Char"/>
    <w:link w:val="Formatvorlage38"/>
    <w:rsid w:val="00C8560A"/>
    <w:rPr>
      <w:rFonts w:cs="Arial"/>
      <w:b/>
      <w:bCs/>
      <w:sz w:val="24"/>
      <w:szCs w:val="26"/>
    </w:rPr>
  </w:style>
  <w:style w:type="paragraph" w:customStyle="1" w:styleId="Formatvorlage39">
    <w:name w:val="Formatvorlage39"/>
    <w:basedOn w:val="Heading3"/>
    <w:link w:val="Formatvorlage39Zchn"/>
    <w:qFormat/>
    <w:rsid w:val="00C8560A"/>
    <w:pPr>
      <w:keepNext/>
      <w:spacing w:before="0" w:beforeAutospacing="0" w:after="0" w:afterAutospacing="0" w:line="360" w:lineRule="auto"/>
    </w:pPr>
    <w:rPr>
      <w:rFonts w:eastAsia="Calibri" w:cs="Arial"/>
      <w:sz w:val="24"/>
      <w:szCs w:val="24"/>
    </w:rPr>
  </w:style>
  <w:style w:type="character" w:customStyle="1" w:styleId="Formatvorlage39Zchn">
    <w:name w:val="Formatvorlage39 Zchn"/>
    <w:link w:val="Formatvorlage39"/>
    <w:rsid w:val="00C8560A"/>
    <w:rPr>
      <w:rFonts w:eastAsia="Calibri" w:cs="Arial"/>
      <w:b/>
      <w:bCs/>
      <w:sz w:val="24"/>
      <w:szCs w:val="24"/>
    </w:rPr>
  </w:style>
  <w:style w:type="paragraph" w:customStyle="1" w:styleId="Formatvorlage40">
    <w:name w:val="Formatvorlage40"/>
    <w:basedOn w:val="Heading2"/>
    <w:link w:val="Formatvorlage40Zchn"/>
    <w:qFormat/>
    <w:rsid w:val="00C8560A"/>
  </w:style>
  <w:style w:type="character" w:customStyle="1" w:styleId="Formatvorlage40Zchn">
    <w:name w:val="Formatvorlage40 Zchn"/>
    <w:basedOn w:val="Heading2Char"/>
    <w:link w:val="Formatvorlage40"/>
    <w:rsid w:val="00C8560A"/>
    <w:rPr>
      <w:b/>
      <w:spacing w:val="-2"/>
      <w:kern w:val="28"/>
      <w:sz w:val="24"/>
      <w:lang w:eastAsia="en-US"/>
    </w:rPr>
  </w:style>
  <w:style w:type="paragraph" w:customStyle="1" w:styleId="Formatvorlage41">
    <w:name w:val="Formatvorlage41"/>
    <w:basedOn w:val="Formatvorlage8"/>
    <w:link w:val="Formatvorlage41Zchn"/>
    <w:qFormat/>
    <w:rsid w:val="00C8560A"/>
    <w:rPr>
      <w:b w:val="0"/>
    </w:rPr>
  </w:style>
  <w:style w:type="character" w:customStyle="1" w:styleId="Formatvorlage41Zchn">
    <w:name w:val="Formatvorlage41 Zchn"/>
    <w:basedOn w:val="Formatvorlage8Zchn"/>
    <w:link w:val="Formatvorlage41"/>
    <w:rsid w:val="00C8560A"/>
    <w:rPr>
      <w:b w:val="0"/>
      <w:color w:val="FF0000"/>
      <w:spacing w:val="-2"/>
      <w:kern w:val="28"/>
      <w:sz w:val="24"/>
      <w:lang w:eastAsia="en-US"/>
    </w:rPr>
  </w:style>
  <w:style w:type="paragraph" w:customStyle="1" w:styleId="Formatvorlage42">
    <w:name w:val="Formatvorlage42"/>
    <w:basedOn w:val="Heading2"/>
    <w:link w:val="Formatvorlage42Zchn"/>
    <w:qFormat/>
    <w:rsid w:val="00C8560A"/>
  </w:style>
  <w:style w:type="character" w:customStyle="1" w:styleId="Formatvorlage42Zchn">
    <w:name w:val="Formatvorlage42 Zchn"/>
    <w:basedOn w:val="Heading2Char"/>
    <w:link w:val="Formatvorlage42"/>
    <w:rsid w:val="00C8560A"/>
    <w:rPr>
      <w:b/>
      <w:spacing w:val="-2"/>
      <w:kern w:val="28"/>
      <w:sz w:val="24"/>
      <w:lang w:eastAsia="en-US"/>
    </w:rPr>
  </w:style>
  <w:style w:type="paragraph" w:customStyle="1" w:styleId="Formatvorlage43">
    <w:name w:val="Formatvorlage43"/>
    <w:basedOn w:val="Heading3"/>
    <w:link w:val="Formatvorlage43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43Zchn">
    <w:name w:val="Formatvorlage43 Zchn"/>
    <w:basedOn w:val="Heading3Char"/>
    <w:link w:val="Formatvorlage43"/>
    <w:rsid w:val="00C8560A"/>
    <w:rPr>
      <w:rFonts w:cs="Arial"/>
      <w:b/>
      <w:bCs/>
      <w:sz w:val="24"/>
      <w:szCs w:val="26"/>
    </w:rPr>
  </w:style>
  <w:style w:type="paragraph" w:customStyle="1" w:styleId="Formatvorlage44">
    <w:name w:val="Formatvorlage44"/>
    <w:basedOn w:val="Heading2"/>
    <w:link w:val="Formatvorlage44Zchn"/>
    <w:qFormat/>
    <w:rsid w:val="00C8560A"/>
  </w:style>
  <w:style w:type="character" w:customStyle="1" w:styleId="Formatvorlage44Zchn">
    <w:name w:val="Formatvorlage44 Zchn"/>
    <w:basedOn w:val="Heading2Char"/>
    <w:link w:val="Formatvorlage44"/>
    <w:rsid w:val="00C8560A"/>
    <w:rPr>
      <w:b/>
      <w:spacing w:val="-2"/>
      <w:kern w:val="28"/>
      <w:sz w:val="24"/>
      <w:lang w:eastAsia="en-US"/>
    </w:rPr>
  </w:style>
  <w:style w:type="paragraph" w:customStyle="1" w:styleId="Formatvorlage45">
    <w:name w:val="Formatvorlage45"/>
    <w:basedOn w:val="Formatvorlage11"/>
    <w:link w:val="Formatvorlage45Zchn"/>
    <w:qFormat/>
    <w:rsid w:val="00C8560A"/>
  </w:style>
  <w:style w:type="character" w:customStyle="1" w:styleId="Formatvorlage45Zchn">
    <w:name w:val="Formatvorlage45 Zchn"/>
    <w:basedOn w:val="Formatvorlage11Zchn"/>
    <w:link w:val="Formatvorlage45"/>
    <w:rsid w:val="00C8560A"/>
    <w:rPr>
      <w:b/>
      <w:spacing w:val="-2"/>
      <w:kern w:val="28"/>
      <w:sz w:val="24"/>
      <w:lang w:eastAsia="en-US"/>
    </w:rPr>
  </w:style>
  <w:style w:type="paragraph" w:customStyle="1" w:styleId="Formatvorlage46">
    <w:name w:val="Formatvorlage46"/>
    <w:basedOn w:val="Formatvorlage41"/>
    <w:next w:val="Normal"/>
    <w:link w:val="Formatvorlage46Zchn"/>
    <w:qFormat/>
    <w:rsid w:val="00C8560A"/>
  </w:style>
  <w:style w:type="character" w:customStyle="1" w:styleId="Formatvorlage46Zchn">
    <w:name w:val="Formatvorlage46 Zchn"/>
    <w:basedOn w:val="Formatvorlage41Zchn"/>
    <w:link w:val="Formatvorlage46"/>
    <w:rsid w:val="00C8560A"/>
    <w:rPr>
      <w:b w:val="0"/>
      <w:color w:val="FF0000"/>
      <w:spacing w:val="-2"/>
      <w:kern w:val="28"/>
      <w:sz w:val="24"/>
      <w:lang w:eastAsia="en-US"/>
    </w:rPr>
  </w:style>
  <w:style w:type="paragraph" w:customStyle="1" w:styleId="Formatvorlage47">
    <w:name w:val="Formatvorlage47"/>
    <w:basedOn w:val="Formatvorlage41"/>
    <w:link w:val="Formatvorlage47Zchn"/>
    <w:qFormat/>
    <w:rsid w:val="00C8560A"/>
  </w:style>
  <w:style w:type="character" w:customStyle="1" w:styleId="Formatvorlage47Zchn">
    <w:name w:val="Formatvorlage47 Zchn"/>
    <w:basedOn w:val="Formatvorlage41Zchn"/>
    <w:link w:val="Formatvorlage47"/>
    <w:rsid w:val="00C8560A"/>
    <w:rPr>
      <w:b w:val="0"/>
      <w:color w:val="FF0000"/>
      <w:spacing w:val="-2"/>
      <w:kern w:val="28"/>
      <w:sz w:val="24"/>
      <w:lang w:eastAsia="en-US"/>
    </w:rPr>
  </w:style>
  <w:style w:type="paragraph" w:customStyle="1" w:styleId="Formatvorlage48">
    <w:name w:val="Formatvorlage48"/>
    <w:basedOn w:val="Heading2"/>
    <w:next w:val="Formatvorlage41"/>
    <w:link w:val="Formatvorlage48Zchn"/>
    <w:qFormat/>
    <w:rsid w:val="00C8560A"/>
  </w:style>
  <w:style w:type="character" w:customStyle="1" w:styleId="Formatvorlage48Zchn">
    <w:name w:val="Formatvorlage48 Zchn"/>
    <w:basedOn w:val="Heading2Char"/>
    <w:link w:val="Formatvorlage48"/>
    <w:rsid w:val="00C8560A"/>
    <w:rPr>
      <w:b/>
      <w:spacing w:val="-2"/>
      <w:kern w:val="28"/>
      <w:sz w:val="24"/>
      <w:lang w:eastAsia="en-US"/>
    </w:rPr>
  </w:style>
  <w:style w:type="paragraph" w:customStyle="1" w:styleId="Formatvorlage49">
    <w:name w:val="Formatvorlage49"/>
    <w:basedOn w:val="Normal"/>
    <w:link w:val="Formatvorlage49Zchn"/>
    <w:qFormat/>
    <w:rsid w:val="00C8560A"/>
  </w:style>
  <w:style w:type="character" w:customStyle="1" w:styleId="Formatvorlage49Zchn">
    <w:name w:val="Formatvorlage49 Zchn"/>
    <w:link w:val="Formatvorlage49"/>
    <w:rsid w:val="00C8560A"/>
    <w:rPr>
      <w:sz w:val="24"/>
      <w:szCs w:val="24"/>
    </w:rPr>
  </w:style>
  <w:style w:type="paragraph" w:customStyle="1" w:styleId="Formatvorlage50">
    <w:name w:val="Formatvorlage50"/>
    <w:basedOn w:val="Heading2"/>
    <w:link w:val="Formatvorlage50Zchn"/>
    <w:qFormat/>
    <w:rsid w:val="00C8560A"/>
  </w:style>
  <w:style w:type="character" w:customStyle="1" w:styleId="Formatvorlage50Zchn">
    <w:name w:val="Formatvorlage50 Zchn"/>
    <w:basedOn w:val="Heading2Char"/>
    <w:link w:val="Formatvorlage50"/>
    <w:rsid w:val="00C8560A"/>
    <w:rPr>
      <w:b/>
      <w:spacing w:val="-2"/>
      <w:kern w:val="28"/>
      <w:sz w:val="24"/>
      <w:lang w:eastAsia="en-US"/>
    </w:rPr>
  </w:style>
  <w:style w:type="paragraph" w:customStyle="1" w:styleId="Formatvorlage51">
    <w:name w:val="Formatvorlage51"/>
    <w:basedOn w:val="Formatvorlage41"/>
    <w:link w:val="Formatvorlage51Zchn"/>
    <w:qFormat/>
    <w:rsid w:val="00C8560A"/>
  </w:style>
  <w:style w:type="character" w:customStyle="1" w:styleId="Formatvorlage51Zchn">
    <w:name w:val="Formatvorlage51 Zchn"/>
    <w:basedOn w:val="Formatvorlage41Zchn"/>
    <w:link w:val="Formatvorlage51"/>
    <w:rsid w:val="00C8560A"/>
    <w:rPr>
      <w:b w:val="0"/>
      <w:color w:val="FF0000"/>
      <w:spacing w:val="-2"/>
      <w:kern w:val="28"/>
      <w:sz w:val="24"/>
      <w:lang w:eastAsia="en-US"/>
    </w:rPr>
  </w:style>
  <w:style w:type="paragraph" w:customStyle="1" w:styleId="Formatvorlage52">
    <w:name w:val="Formatvorlage52"/>
    <w:basedOn w:val="Formatvorlage43"/>
    <w:next w:val="Formatvorlage43"/>
    <w:link w:val="Formatvorlage52Zchn"/>
    <w:qFormat/>
    <w:rsid w:val="00C8560A"/>
    <w:rPr>
      <w:rFonts w:eastAsia="Calibri"/>
      <w:b w:val="0"/>
      <w:szCs w:val="24"/>
    </w:rPr>
  </w:style>
  <w:style w:type="character" w:customStyle="1" w:styleId="Formatvorlage52Zchn">
    <w:name w:val="Formatvorlage52 Zchn"/>
    <w:link w:val="Formatvorlage52"/>
    <w:rsid w:val="00C8560A"/>
    <w:rPr>
      <w:rFonts w:eastAsia="Calibri" w:cs="Arial"/>
      <w:bCs/>
      <w:sz w:val="24"/>
      <w:szCs w:val="24"/>
    </w:rPr>
  </w:style>
  <w:style w:type="paragraph" w:customStyle="1" w:styleId="Formatvorlage53">
    <w:name w:val="Formatvorlage53"/>
    <w:basedOn w:val="Heading3"/>
    <w:link w:val="Formatvorlage53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53Zchn">
    <w:name w:val="Formatvorlage53 Zchn"/>
    <w:basedOn w:val="Heading3Char"/>
    <w:link w:val="Formatvorlage53"/>
    <w:rsid w:val="00C8560A"/>
    <w:rPr>
      <w:rFonts w:cs="Arial"/>
      <w:b/>
      <w:bCs/>
      <w:sz w:val="24"/>
      <w:szCs w:val="26"/>
    </w:rPr>
  </w:style>
  <w:style w:type="paragraph" w:customStyle="1" w:styleId="Formatvorlage54">
    <w:name w:val="Formatvorlage54"/>
    <w:basedOn w:val="Normal"/>
    <w:link w:val="Formatvorlage54Zchn"/>
    <w:qFormat/>
    <w:rsid w:val="00C8560A"/>
  </w:style>
  <w:style w:type="character" w:customStyle="1" w:styleId="Formatvorlage54Zchn">
    <w:name w:val="Formatvorlage54 Zchn"/>
    <w:link w:val="Formatvorlage54"/>
    <w:rsid w:val="00C8560A"/>
    <w:rPr>
      <w:sz w:val="24"/>
      <w:szCs w:val="24"/>
    </w:rPr>
  </w:style>
  <w:style w:type="paragraph" w:customStyle="1" w:styleId="Formatvorlage55">
    <w:name w:val="Formatvorlage55"/>
    <w:basedOn w:val="Heading3"/>
    <w:next w:val="Formatvorlage46"/>
    <w:link w:val="Formatvorlage55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55Zchn">
    <w:name w:val="Formatvorlage55 Zchn"/>
    <w:basedOn w:val="Heading3Char"/>
    <w:link w:val="Formatvorlage55"/>
    <w:rsid w:val="00C8560A"/>
    <w:rPr>
      <w:rFonts w:cs="Arial"/>
      <w:b/>
      <w:bCs/>
      <w:sz w:val="24"/>
      <w:szCs w:val="26"/>
    </w:rPr>
  </w:style>
  <w:style w:type="paragraph" w:customStyle="1" w:styleId="Formatvorlage56">
    <w:name w:val="Formatvorlage56"/>
    <w:basedOn w:val="Heading3"/>
    <w:link w:val="Formatvorlage56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56Zchn">
    <w:name w:val="Formatvorlage56 Zchn"/>
    <w:basedOn w:val="Heading3Char"/>
    <w:link w:val="Formatvorlage56"/>
    <w:rsid w:val="00C8560A"/>
    <w:rPr>
      <w:rFonts w:cs="Arial"/>
      <w:b/>
      <w:bCs/>
      <w:sz w:val="24"/>
      <w:szCs w:val="26"/>
    </w:rPr>
  </w:style>
  <w:style w:type="paragraph" w:customStyle="1" w:styleId="Formatvorlage57">
    <w:name w:val="Formatvorlage57"/>
    <w:basedOn w:val="Heading3"/>
    <w:link w:val="Formatvorlage5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57Zchn">
    <w:name w:val="Formatvorlage57 Zchn"/>
    <w:basedOn w:val="Heading3Char"/>
    <w:link w:val="Formatvorlage57"/>
    <w:rsid w:val="00C8560A"/>
    <w:rPr>
      <w:rFonts w:cs="Arial"/>
      <w:b/>
      <w:bCs/>
      <w:sz w:val="24"/>
      <w:szCs w:val="26"/>
    </w:rPr>
  </w:style>
  <w:style w:type="paragraph" w:customStyle="1" w:styleId="Formatvorlage58">
    <w:name w:val="Formatvorlage58"/>
    <w:basedOn w:val="Formatvorlage43"/>
    <w:link w:val="Formatvorlage58Zchn"/>
    <w:qFormat/>
    <w:rsid w:val="00C8560A"/>
    <w:rPr>
      <w:b w:val="0"/>
    </w:rPr>
  </w:style>
  <w:style w:type="character" w:customStyle="1" w:styleId="Formatvorlage58Zchn">
    <w:name w:val="Formatvorlage58 Zchn"/>
    <w:basedOn w:val="Formatvorlage43Zchn"/>
    <w:link w:val="Formatvorlage58"/>
    <w:rsid w:val="00C8560A"/>
    <w:rPr>
      <w:rFonts w:cs="Arial"/>
      <w:b w:val="0"/>
      <w:bCs/>
      <w:sz w:val="24"/>
      <w:szCs w:val="26"/>
    </w:rPr>
  </w:style>
  <w:style w:type="paragraph" w:customStyle="1" w:styleId="Formatvorlage59">
    <w:name w:val="Formatvorlage59"/>
    <w:basedOn w:val="Formatvorlage58"/>
    <w:next w:val="Formatvorlage58"/>
    <w:link w:val="Formatvorlage59Zchn"/>
    <w:qFormat/>
    <w:rsid w:val="00C8560A"/>
  </w:style>
  <w:style w:type="character" w:customStyle="1" w:styleId="Formatvorlage59Zchn">
    <w:name w:val="Formatvorlage59 Zchn"/>
    <w:basedOn w:val="Formatvorlage58Zchn"/>
    <w:link w:val="Formatvorlage59"/>
    <w:rsid w:val="00C8560A"/>
    <w:rPr>
      <w:rFonts w:cs="Arial"/>
      <w:b w:val="0"/>
      <w:bCs/>
      <w:sz w:val="24"/>
      <w:szCs w:val="26"/>
    </w:rPr>
  </w:style>
  <w:style w:type="paragraph" w:customStyle="1" w:styleId="Formatvorlage60">
    <w:name w:val="Formatvorlage60"/>
    <w:basedOn w:val="Heading2"/>
    <w:link w:val="Formatvorlage60Zchn"/>
    <w:qFormat/>
    <w:rsid w:val="00C8560A"/>
  </w:style>
  <w:style w:type="character" w:customStyle="1" w:styleId="Formatvorlage60Zchn">
    <w:name w:val="Formatvorlage60 Zchn"/>
    <w:basedOn w:val="Heading2Char"/>
    <w:link w:val="Formatvorlage60"/>
    <w:rsid w:val="00C8560A"/>
    <w:rPr>
      <w:b/>
      <w:spacing w:val="-2"/>
      <w:kern w:val="28"/>
      <w:sz w:val="24"/>
      <w:lang w:eastAsia="en-US"/>
    </w:rPr>
  </w:style>
  <w:style w:type="paragraph" w:customStyle="1" w:styleId="Formatvorlage61">
    <w:name w:val="Formatvorlage61"/>
    <w:basedOn w:val="Heading2"/>
    <w:next w:val="Formatvorlage58"/>
    <w:link w:val="Formatvorlage61Zchn"/>
    <w:qFormat/>
    <w:rsid w:val="00C8560A"/>
  </w:style>
  <w:style w:type="character" w:customStyle="1" w:styleId="Formatvorlage61Zchn">
    <w:name w:val="Formatvorlage61 Zchn"/>
    <w:basedOn w:val="Heading2Char"/>
    <w:link w:val="Formatvorlage61"/>
    <w:rsid w:val="00C8560A"/>
    <w:rPr>
      <w:b/>
      <w:spacing w:val="-2"/>
      <w:kern w:val="28"/>
      <w:sz w:val="24"/>
      <w:lang w:eastAsia="en-US"/>
    </w:rPr>
  </w:style>
  <w:style w:type="paragraph" w:customStyle="1" w:styleId="Formatvorlage62">
    <w:name w:val="Formatvorlage62"/>
    <w:basedOn w:val="Normal"/>
    <w:link w:val="Formatvorlage62Zchn"/>
    <w:qFormat/>
    <w:rsid w:val="00C8560A"/>
  </w:style>
  <w:style w:type="character" w:customStyle="1" w:styleId="Formatvorlage62Zchn">
    <w:name w:val="Formatvorlage62 Zchn"/>
    <w:link w:val="Formatvorlage62"/>
    <w:rsid w:val="00C8560A"/>
    <w:rPr>
      <w:sz w:val="24"/>
      <w:szCs w:val="24"/>
    </w:rPr>
  </w:style>
  <w:style w:type="paragraph" w:customStyle="1" w:styleId="Formatvorlage63">
    <w:name w:val="Formatvorlage63"/>
    <w:basedOn w:val="Heading2"/>
    <w:next w:val="Formatvorlage58"/>
    <w:link w:val="Formatvorlage63Zchn"/>
    <w:qFormat/>
    <w:rsid w:val="00C8560A"/>
  </w:style>
  <w:style w:type="character" w:customStyle="1" w:styleId="Formatvorlage63Zchn">
    <w:name w:val="Formatvorlage63 Zchn"/>
    <w:basedOn w:val="Heading2Char"/>
    <w:link w:val="Formatvorlage63"/>
    <w:rsid w:val="00C8560A"/>
    <w:rPr>
      <w:b/>
      <w:spacing w:val="-2"/>
      <w:kern w:val="28"/>
      <w:sz w:val="24"/>
      <w:lang w:eastAsia="en-US"/>
    </w:rPr>
  </w:style>
  <w:style w:type="paragraph" w:customStyle="1" w:styleId="Formatvorlage64">
    <w:name w:val="Formatvorlage64"/>
    <w:basedOn w:val="Heading3"/>
    <w:next w:val="Formatvorlage58"/>
    <w:link w:val="Formatvorlage64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64Zchn">
    <w:name w:val="Formatvorlage64 Zchn"/>
    <w:basedOn w:val="Heading3Char"/>
    <w:link w:val="Formatvorlage64"/>
    <w:rsid w:val="00C8560A"/>
    <w:rPr>
      <w:rFonts w:cs="Arial"/>
      <w:b/>
      <w:bCs/>
      <w:sz w:val="24"/>
      <w:szCs w:val="26"/>
    </w:rPr>
  </w:style>
  <w:style w:type="paragraph" w:customStyle="1" w:styleId="Formatvorlage65">
    <w:name w:val="Formatvorlage65"/>
    <w:basedOn w:val="Heading2"/>
    <w:link w:val="Formatvorlage65Zchn"/>
    <w:qFormat/>
    <w:rsid w:val="00C8560A"/>
  </w:style>
  <w:style w:type="character" w:customStyle="1" w:styleId="Formatvorlage65Zchn">
    <w:name w:val="Formatvorlage65 Zchn"/>
    <w:basedOn w:val="Heading2Char"/>
    <w:link w:val="Formatvorlage65"/>
    <w:rsid w:val="00C8560A"/>
    <w:rPr>
      <w:b/>
      <w:spacing w:val="-2"/>
      <w:kern w:val="28"/>
      <w:sz w:val="24"/>
      <w:lang w:eastAsia="en-US"/>
    </w:rPr>
  </w:style>
  <w:style w:type="paragraph" w:customStyle="1" w:styleId="Formatvorlage66">
    <w:name w:val="Formatvorlage66"/>
    <w:basedOn w:val="Heading3"/>
    <w:link w:val="Formatvorlage66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66Zchn">
    <w:name w:val="Formatvorlage66 Zchn"/>
    <w:basedOn w:val="Heading3Char"/>
    <w:link w:val="Formatvorlage66"/>
    <w:rsid w:val="00C8560A"/>
    <w:rPr>
      <w:rFonts w:cs="Arial"/>
      <w:b/>
      <w:bCs/>
      <w:sz w:val="24"/>
      <w:szCs w:val="26"/>
    </w:rPr>
  </w:style>
  <w:style w:type="paragraph" w:customStyle="1" w:styleId="Formatvorlage67">
    <w:name w:val="Formatvorlage67"/>
    <w:basedOn w:val="Heading3"/>
    <w:link w:val="Formatvorlage67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67Zchn">
    <w:name w:val="Formatvorlage67 Zchn"/>
    <w:basedOn w:val="Heading3Char"/>
    <w:link w:val="Formatvorlage67"/>
    <w:rsid w:val="00C8560A"/>
    <w:rPr>
      <w:rFonts w:cs="Arial"/>
      <w:b/>
      <w:bCs/>
      <w:sz w:val="24"/>
      <w:szCs w:val="26"/>
    </w:rPr>
  </w:style>
  <w:style w:type="paragraph" w:customStyle="1" w:styleId="Formatvorlage68">
    <w:name w:val="Formatvorlage68"/>
    <w:basedOn w:val="Heading2"/>
    <w:link w:val="Formatvorlage68Zchn"/>
    <w:qFormat/>
    <w:rsid w:val="00C8560A"/>
  </w:style>
  <w:style w:type="character" w:customStyle="1" w:styleId="Formatvorlage68Zchn">
    <w:name w:val="Formatvorlage68 Zchn"/>
    <w:basedOn w:val="Heading2Char"/>
    <w:link w:val="Formatvorlage68"/>
    <w:rsid w:val="00C8560A"/>
    <w:rPr>
      <w:b/>
      <w:spacing w:val="-2"/>
      <w:kern w:val="28"/>
      <w:sz w:val="24"/>
      <w:lang w:eastAsia="en-US"/>
    </w:rPr>
  </w:style>
  <w:style w:type="paragraph" w:customStyle="1" w:styleId="Formatvorlage69">
    <w:name w:val="Formatvorlage69"/>
    <w:basedOn w:val="Heading2"/>
    <w:link w:val="Formatvorlage69Zchn"/>
    <w:qFormat/>
    <w:rsid w:val="00C8560A"/>
  </w:style>
  <w:style w:type="character" w:customStyle="1" w:styleId="Formatvorlage69Zchn">
    <w:name w:val="Formatvorlage69 Zchn"/>
    <w:basedOn w:val="Heading2Char"/>
    <w:link w:val="Formatvorlage69"/>
    <w:rsid w:val="00C8560A"/>
    <w:rPr>
      <w:b/>
      <w:spacing w:val="-2"/>
      <w:kern w:val="28"/>
      <w:sz w:val="24"/>
      <w:lang w:eastAsia="en-US"/>
    </w:rPr>
  </w:style>
  <w:style w:type="paragraph" w:customStyle="1" w:styleId="Formatvorlage70">
    <w:name w:val="Formatvorlage70"/>
    <w:basedOn w:val="Heading3"/>
    <w:link w:val="Formatvorlage70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70Zchn">
    <w:name w:val="Formatvorlage70 Zchn"/>
    <w:basedOn w:val="Heading3Char"/>
    <w:link w:val="Formatvorlage70"/>
    <w:rsid w:val="00C8560A"/>
    <w:rPr>
      <w:rFonts w:cs="Arial"/>
      <w:b/>
      <w:bCs/>
      <w:sz w:val="24"/>
      <w:szCs w:val="26"/>
    </w:rPr>
  </w:style>
  <w:style w:type="paragraph" w:customStyle="1" w:styleId="Formatvorlage71">
    <w:name w:val="Formatvorlage71"/>
    <w:basedOn w:val="Heading3"/>
    <w:link w:val="Formatvorlage71Zchn"/>
    <w:qFormat/>
    <w:rsid w:val="00C8560A"/>
    <w:pPr>
      <w:keepNext/>
      <w:spacing w:before="0" w:beforeAutospacing="0" w:after="0" w:afterAutospacing="0" w:line="360" w:lineRule="auto"/>
      <w:jc w:val="both"/>
    </w:pPr>
    <w:rPr>
      <w:rFonts w:cs="Arial"/>
      <w:sz w:val="24"/>
      <w:szCs w:val="26"/>
    </w:rPr>
  </w:style>
  <w:style w:type="character" w:customStyle="1" w:styleId="Formatvorlage71Zchn">
    <w:name w:val="Formatvorlage71 Zchn"/>
    <w:basedOn w:val="Heading3Char"/>
    <w:link w:val="Formatvorlage71"/>
    <w:rsid w:val="00C8560A"/>
    <w:rPr>
      <w:rFonts w:cs="Arial"/>
      <w:b/>
      <w:bCs/>
      <w:sz w:val="24"/>
      <w:szCs w:val="26"/>
    </w:rPr>
  </w:style>
  <w:style w:type="paragraph" w:customStyle="1" w:styleId="Formatvorlage72">
    <w:name w:val="Formatvorlage72"/>
    <w:basedOn w:val="Heading3"/>
    <w:next w:val="Formatvorlage63"/>
    <w:link w:val="Formatvorlage72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72Zchn">
    <w:name w:val="Formatvorlage72 Zchn"/>
    <w:basedOn w:val="Heading3Char"/>
    <w:link w:val="Formatvorlage72"/>
    <w:rsid w:val="00C8560A"/>
    <w:rPr>
      <w:rFonts w:cs="Arial"/>
      <w:b/>
      <w:bCs/>
      <w:sz w:val="24"/>
      <w:szCs w:val="26"/>
    </w:rPr>
  </w:style>
  <w:style w:type="paragraph" w:customStyle="1" w:styleId="Formatvorlage73">
    <w:name w:val="Formatvorlage73"/>
    <w:basedOn w:val="Formatvorlage63"/>
    <w:next w:val="Formatvorlage63"/>
    <w:link w:val="Formatvorlage73Zchn"/>
    <w:qFormat/>
    <w:rsid w:val="00C8560A"/>
  </w:style>
  <w:style w:type="character" w:customStyle="1" w:styleId="Formatvorlage73Zchn">
    <w:name w:val="Formatvorlage73 Zchn"/>
    <w:basedOn w:val="Formatvorlage63Zchn"/>
    <w:link w:val="Formatvorlage73"/>
    <w:rsid w:val="00C8560A"/>
    <w:rPr>
      <w:b/>
      <w:spacing w:val="-2"/>
      <w:kern w:val="28"/>
      <w:sz w:val="24"/>
      <w:lang w:eastAsia="en-US"/>
    </w:rPr>
  </w:style>
  <w:style w:type="paragraph" w:customStyle="1" w:styleId="Formatvorlage74">
    <w:name w:val="Formatvorlage74"/>
    <w:basedOn w:val="Heading3"/>
    <w:next w:val="Formatvorlage63"/>
    <w:link w:val="Formatvorlage74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74Zchn">
    <w:name w:val="Formatvorlage74 Zchn"/>
    <w:basedOn w:val="Heading3Char"/>
    <w:link w:val="Formatvorlage74"/>
    <w:rsid w:val="00C8560A"/>
    <w:rPr>
      <w:rFonts w:cs="Arial"/>
      <w:b/>
      <w:bCs/>
      <w:sz w:val="24"/>
      <w:szCs w:val="26"/>
    </w:rPr>
  </w:style>
  <w:style w:type="paragraph" w:customStyle="1" w:styleId="Formatvorlage75">
    <w:name w:val="Formatvorlage75"/>
    <w:basedOn w:val="Heading2"/>
    <w:next w:val="Formatvorlage62"/>
    <w:link w:val="Formatvorlage75Zchn"/>
    <w:qFormat/>
    <w:rsid w:val="00C8560A"/>
  </w:style>
  <w:style w:type="character" w:customStyle="1" w:styleId="Formatvorlage75Zchn">
    <w:name w:val="Formatvorlage75 Zchn"/>
    <w:basedOn w:val="Heading2Char"/>
    <w:link w:val="Formatvorlage75"/>
    <w:rsid w:val="00C8560A"/>
    <w:rPr>
      <w:b/>
      <w:spacing w:val="-2"/>
      <w:kern w:val="28"/>
      <w:sz w:val="24"/>
      <w:lang w:eastAsia="en-US"/>
    </w:rPr>
  </w:style>
  <w:style w:type="paragraph" w:customStyle="1" w:styleId="Formatvorlage76">
    <w:name w:val="Formatvorlage76"/>
    <w:basedOn w:val="Heading2"/>
    <w:next w:val="Formatvorlage62"/>
    <w:link w:val="Formatvorlage76Zchn"/>
    <w:qFormat/>
    <w:rsid w:val="00C8560A"/>
  </w:style>
  <w:style w:type="character" w:customStyle="1" w:styleId="Formatvorlage76Zchn">
    <w:name w:val="Formatvorlage76 Zchn"/>
    <w:basedOn w:val="Heading2Char"/>
    <w:link w:val="Formatvorlage76"/>
    <w:rsid w:val="00C8560A"/>
    <w:rPr>
      <w:b/>
      <w:spacing w:val="-2"/>
      <w:kern w:val="28"/>
      <w:sz w:val="24"/>
      <w:lang w:eastAsia="en-US"/>
    </w:rPr>
  </w:style>
  <w:style w:type="paragraph" w:customStyle="1" w:styleId="Formatvorlage77">
    <w:name w:val="Formatvorlage77"/>
    <w:basedOn w:val="Heading2"/>
    <w:next w:val="Formatvorlage62"/>
    <w:link w:val="Formatvorlage77Zchn"/>
    <w:qFormat/>
    <w:rsid w:val="00C8560A"/>
    <w:pPr>
      <w:jc w:val="both"/>
    </w:pPr>
    <w:rPr>
      <w:b w:val="0"/>
    </w:rPr>
  </w:style>
  <w:style w:type="character" w:customStyle="1" w:styleId="Formatvorlage77Zchn">
    <w:name w:val="Formatvorlage77 Zchn"/>
    <w:basedOn w:val="Heading2Char"/>
    <w:link w:val="Formatvorlage77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78">
    <w:name w:val="Formatvorlage78"/>
    <w:basedOn w:val="Heading2"/>
    <w:next w:val="Formatvorlage62"/>
    <w:link w:val="Formatvorlage78Zchn"/>
    <w:qFormat/>
    <w:rsid w:val="00C8560A"/>
  </w:style>
  <w:style w:type="character" w:customStyle="1" w:styleId="Formatvorlage78Zchn">
    <w:name w:val="Formatvorlage78 Zchn"/>
    <w:basedOn w:val="Heading2Char"/>
    <w:link w:val="Formatvorlage78"/>
    <w:rsid w:val="00C8560A"/>
    <w:rPr>
      <w:b/>
      <w:spacing w:val="-2"/>
      <w:kern w:val="28"/>
      <w:sz w:val="24"/>
      <w:lang w:eastAsia="en-US"/>
    </w:rPr>
  </w:style>
  <w:style w:type="paragraph" w:customStyle="1" w:styleId="Formatvorlage79">
    <w:name w:val="Formatvorlage79"/>
    <w:basedOn w:val="Heading2"/>
    <w:next w:val="Formatvorlage62"/>
    <w:link w:val="Formatvorlage79Zchn"/>
    <w:qFormat/>
    <w:rsid w:val="00C8560A"/>
    <w:pPr>
      <w:jc w:val="both"/>
    </w:pPr>
  </w:style>
  <w:style w:type="character" w:customStyle="1" w:styleId="Formatvorlage79Zchn">
    <w:name w:val="Formatvorlage79 Zchn"/>
    <w:basedOn w:val="Heading2Char"/>
    <w:link w:val="Formatvorlage79"/>
    <w:rsid w:val="00C8560A"/>
    <w:rPr>
      <w:b/>
      <w:spacing w:val="-2"/>
      <w:kern w:val="28"/>
      <w:sz w:val="24"/>
      <w:lang w:eastAsia="en-US"/>
    </w:rPr>
  </w:style>
  <w:style w:type="paragraph" w:customStyle="1" w:styleId="Formatvorlage80">
    <w:name w:val="Formatvorlage80"/>
    <w:basedOn w:val="Heading2"/>
    <w:next w:val="Formatvorlage62"/>
    <w:link w:val="Formatvorlage80Zchn"/>
    <w:qFormat/>
    <w:rsid w:val="00C8560A"/>
  </w:style>
  <w:style w:type="character" w:customStyle="1" w:styleId="Formatvorlage80Zchn">
    <w:name w:val="Formatvorlage80 Zchn"/>
    <w:basedOn w:val="Heading2Char"/>
    <w:link w:val="Formatvorlage80"/>
    <w:rsid w:val="00C8560A"/>
    <w:rPr>
      <w:b/>
      <w:spacing w:val="-2"/>
      <w:kern w:val="28"/>
      <w:sz w:val="24"/>
      <w:lang w:eastAsia="en-US"/>
    </w:rPr>
  </w:style>
  <w:style w:type="paragraph" w:customStyle="1" w:styleId="Formatvorlage81">
    <w:name w:val="Formatvorlage81"/>
    <w:basedOn w:val="Heading2"/>
    <w:next w:val="Formatvorlage62"/>
    <w:link w:val="Formatvorlage81Zchn"/>
    <w:qFormat/>
    <w:rsid w:val="00C8560A"/>
    <w:pPr>
      <w:jc w:val="both"/>
    </w:pPr>
    <w:rPr>
      <w:sz w:val="22"/>
      <w:szCs w:val="22"/>
    </w:rPr>
  </w:style>
  <w:style w:type="character" w:customStyle="1" w:styleId="Formatvorlage81Zchn">
    <w:name w:val="Formatvorlage81 Zchn"/>
    <w:link w:val="Formatvorlage81"/>
    <w:rsid w:val="00C8560A"/>
    <w:rPr>
      <w:b/>
      <w:spacing w:val="-2"/>
      <w:kern w:val="28"/>
      <w:sz w:val="22"/>
      <w:szCs w:val="22"/>
      <w:lang w:eastAsia="en-US"/>
    </w:rPr>
  </w:style>
  <w:style w:type="paragraph" w:customStyle="1" w:styleId="Formatvorlage82">
    <w:name w:val="Formatvorlage82"/>
    <w:basedOn w:val="Heading2"/>
    <w:next w:val="Formatvorlage62"/>
    <w:link w:val="Formatvorlage82Zchn"/>
    <w:qFormat/>
    <w:rsid w:val="00C8560A"/>
  </w:style>
  <w:style w:type="character" w:customStyle="1" w:styleId="Formatvorlage82Zchn">
    <w:name w:val="Formatvorlage82 Zchn"/>
    <w:basedOn w:val="Heading2Char"/>
    <w:link w:val="Formatvorlage82"/>
    <w:rsid w:val="00C8560A"/>
    <w:rPr>
      <w:b/>
      <w:spacing w:val="-2"/>
      <w:kern w:val="28"/>
      <w:sz w:val="24"/>
      <w:lang w:eastAsia="en-US"/>
    </w:rPr>
  </w:style>
  <w:style w:type="paragraph" w:customStyle="1" w:styleId="Formatvorlage83">
    <w:name w:val="Formatvorlage83"/>
    <w:basedOn w:val="Heading2"/>
    <w:next w:val="Formatvorlage62"/>
    <w:link w:val="Formatvorlage83Zchn"/>
    <w:qFormat/>
    <w:rsid w:val="00C8560A"/>
  </w:style>
  <w:style w:type="character" w:customStyle="1" w:styleId="Formatvorlage83Zchn">
    <w:name w:val="Formatvorlage83 Zchn"/>
    <w:basedOn w:val="Heading2Char"/>
    <w:link w:val="Formatvorlage83"/>
    <w:rsid w:val="00C8560A"/>
    <w:rPr>
      <w:b/>
      <w:spacing w:val="-2"/>
      <w:kern w:val="28"/>
      <w:sz w:val="24"/>
      <w:lang w:eastAsia="en-US"/>
    </w:rPr>
  </w:style>
  <w:style w:type="paragraph" w:customStyle="1" w:styleId="Formatvorlage84">
    <w:name w:val="Formatvorlage84"/>
    <w:basedOn w:val="Formatvorlage62"/>
    <w:link w:val="Formatvorlage84Zchn"/>
    <w:qFormat/>
    <w:rsid w:val="00C8560A"/>
  </w:style>
  <w:style w:type="character" w:customStyle="1" w:styleId="Formatvorlage84Zchn">
    <w:name w:val="Formatvorlage84 Zchn"/>
    <w:basedOn w:val="Formatvorlage62Zchn"/>
    <w:link w:val="Formatvorlage84"/>
    <w:rsid w:val="00C8560A"/>
    <w:rPr>
      <w:sz w:val="24"/>
      <w:szCs w:val="24"/>
    </w:rPr>
  </w:style>
  <w:style w:type="paragraph" w:customStyle="1" w:styleId="Formatvorlage85">
    <w:name w:val="Formatvorlage85"/>
    <w:basedOn w:val="Heading2"/>
    <w:next w:val="Formatvorlage62"/>
    <w:link w:val="Formatvorlage85Zchn"/>
    <w:qFormat/>
    <w:rsid w:val="00C8560A"/>
    <w:pPr>
      <w:jc w:val="both"/>
    </w:pPr>
  </w:style>
  <w:style w:type="character" w:customStyle="1" w:styleId="Formatvorlage85Zchn">
    <w:name w:val="Formatvorlage85 Zchn"/>
    <w:basedOn w:val="Heading2Char"/>
    <w:link w:val="Formatvorlage85"/>
    <w:rsid w:val="00C8560A"/>
    <w:rPr>
      <w:b/>
      <w:spacing w:val="-2"/>
      <w:kern w:val="28"/>
      <w:sz w:val="24"/>
      <w:lang w:eastAsia="en-US"/>
    </w:rPr>
  </w:style>
  <w:style w:type="paragraph" w:customStyle="1" w:styleId="Formatvorlage86">
    <w:name w:val="Formatvorlage86"/>
    <w:basedOn w:val="Heading3"/>
    <w:next w:val="Formatvorlage62"/>
    <w:link w:val="Formatvorlage86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86Zchn">
    <w:name w:val="Formatvorlage86 Zchn"/>
    <w:basedOn w:val="Heading3Char"/>
    <w:link w:val="Formatvorlage86"/>
    <w:rsid w:val="00C8560A"/>
    <w:rPr>
      <w:rFonts w:cs="Arial"/>
      <w:b/>
      <w:bCs/>
      <w:sz w:val="24"/>
      <w:szCs w:val="26"/>
    </w:rPr>
  </w:style>
  <w:style w:type="paragraph" w:customStyle="1" w:styleId="Formatvorlage87">
    <w:name w:val="Formatvorlage87"/>
    <w:basedOn w:val="Heading3"/>
    <w:next w:val="Formatvorlage62"/>
    <w:link w:val="Formatvorlage8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87Zchn">
    <w:name w:val="Formatvorlage87 Zchn"/>
    <w:basedOn w:val="Heading3Char"/>
    <w:link w:val="Formatvorlage87"/>
    <w:rsid w:val="00C8560A"/>
    <w:rPr>
      <w:rFonts w:cs="Arial"/>
      <w:b/>
      <w:bCs/>
      <w:sz w:val="24"/>
      <w:szCs w:val="26"/>
    </w:rPr>
  </w:style>
  <w:style w:type="paragraph" w:customStyle="1" w:styleId="Formatvorlage88">
    <w:name w:val="Formatvorlage88"/>
    <w:basedOn w:val="Heading3"/>
    <w:next w:val="Formatvorlage62"/>
    <w:link w:val="Formatvorlage88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88Zchn">
    <w:name w:val="Formatvorlage88 Zchn"/>
    <w:basedOn w:val="Heading3Char"/>
    <w:link w:val="Formatvorlage88"/>
    <w:rsid w:val="00C8560A"/>
    <w:rPr>
      <w:rFonts w:cs="Arial"/>
      <w:b/>
      <w:bCs/>
      <w:sz w:val="24"/>
      <w:szCs w:val="26"/>
    </w:rPr>
  </w:style>
  <w:style w:type="paragraph" w:customStyle="1" w:styleId="Formatvorlage89">
    <w:name w:val="Formatvorlage89"/>
    <w:basedOn w:val="Heading2"/>
    <w:next w:val="Formatvorlage62"/>
    <w:link w:val="Formatvorlage89Zchn"/>
    <w:qFormat/>
    <w:rsid w:val="00C8560A"/>
    <w:pPr>
      <w:jc w:val="both"/>
    </w:pPr>
  </w:style>
  <w:style w:type="character" w:customStyle="1" w:styleId="Formatvorlage89Zchn">
    <w:name w:val="Formatvorlage89 Zchn"/>
    <w:basedOn w:val="Heading2Char"/>
    <w:link w:val="Formatvorlage89"/>
    <w:rsid w:val="00C8560A"/>
    <w:rPr>
      <w:b/>
      <w:spacing w:val="-2"/>
      <w:kern w:val="28"/>
      <w:sz w:val="24"/>
      <w:lang w:eastAsia="en-US"/>
    </w:rPr>
  </w:style>
  <w:style w:type="paragraph" w:customStyle="1" w:styleId="Formatvorlage90">
    <w:name w:val="Formatvorlage90"/>
    <w:basedOn w:val="Heading2"/>
    <w:next w:val="Formatvorlage62"/>
    <w:link w:val="Formatvorlage90Zchn"/>
    <w:qFormat/>
    <w:rsid w:val="00C8560A"/>
  </w:style>
  <w:style w:type="character" w:customStyle="1" w:styleId="Formatvorlage90Zchn">
    <w:name w:val="Formatvorlage90 Zchn"/>
    <w:basedOn w:val="Heading2Char"/>
    <w:link w:val="Formatvorlage90"/>
    <w:rsid w:val="00C8560A"/>
    <w:rPr>
      <w:b/>
      <w:spacing w:val="-2"/>
      <w:kern w:val="28"/>
      <w:sz w:val="24"/>
      <w:lang w:eastAsia="en-US"/>
    </w:rPr>
  </w:style>
  <w:style w:type="paragraph" w:customStyle="1" w:styleId="Formatvorlage91">
    <w:name w:val="Formatvorlage91"/>
    <w:basedOn w:val="Heading1"/>
    <w:next w:val="Formatvorlage62"/>
    <w:link w:val="Formatvorlage91Zchn"/>
    <w:qFormat/>
    <w:rsid w:val="00C8560A"/>
    <w:pPr>
      <w:pageBreakBefore/>
      <w:spacing w:line="360" w:lineRule="auto"/>
      <w:jc w:val="both"/>
    </w:pPr>
    <w:rPr>
      <w:b w:val="0"/>
    </w:rPr>
  </w:style>
  <w:style w:type="character" w:customStyle="1" w:styleId="Formatvorlage91Zchn">
    <w:name w:val="Formatvorlage91 Zchn"/>
    <w:basedOn w:val="Heading1Char"/>
    <w:link w:val="Formatvorlage91"/>
    <w:rsid w:val="00C8560A"/>
    <w:rPr>
      <w:rFonts w:cs="Arial"/>
      <w:b w:val="0"/>
      <w:bCs/>
      <w:kern w:val="32"/>
      <w:sz w:val="24"/>
      <w:szCs w:val="32"/>
    </w:rPr>
  </w:style>
  <w:style w:type="paragraph" w:customStyle="1" w:styleId="Formatvorlage92">
    <w:name w:val="Formatvorlage92"/>
    <w:basedOn w:val="Heading1"/>
    <w:next w:val="Formatvorlage62"/>
    <w:link w:val="Formatvorlage92Zchn"/>
    <w:qFormat/>
    <w:rsid w:val="00C8560A"/>
  </w:style>
  <w:style w:type="character" w:customStyle="1" w:styleId="Formatvorlage92Zchn">
    <w:name w:val="Formatvorlage92 Zchn"/>
    <w:basedOn w:val="Heading1Char"/>
    <w:link w:val="Formatvorlage92"/>
    <w:rsid w:val="00C8560A"/>
    <w:rPr>
      <w:rFonts w:cs="Arial"/>
      <w:b/>
      <w:bCs/>
      <w:kern w:val="32"/>
      <w:sz w:val="24"/>
      <w:szCs w:val="32"/>
    </w:rPr>
  </w:style>
  <w:style w:type="paragraph" w:customStyle="1" w:styleId="Formatvorlage93">
    <w:name w:val="Formatvorlage93"/>
    <w:basedOn w:val="Heading1"/>
    <w:next w:val="Formatvorlage62"/>
    <w:link w:val="Formatvorlage93Zchn"/>
    <w:qFormat/>
    <w:rsid w:val="00C8560A"/>
    <w:pPr>
      <w:autoSpaceDE w:val="0"/>
      <w:autoSpaceDN w:val="0"/>
      <w:adjustRightInd w:val="0"/>
      <w:spacing w:line="360" w:lineRule="auto"/>
      <w:jc w:val="both"/>
    </w:pPr>
  </w:style>
  <w:style w:type="character" w:customStyle="1" w:styleId="Formatvorlage93Zchn">
    <w:name w:val="Formatvorlage93 Zchn"/>
    <w:basedOn w:val="Heading1Char"/>
    <w:link w:val="Formatvorlage93"/>
    <w:rsid w:val="00C8560A"/>
    <w:rPr>
      <w:rFonts w:cs="Arial"/>
      <w:b/>
      <w:bCs/>
      <w:kern w:val="32"/>
      <w:sz w:val="24"/>
      <w:szCs w:val="32"/>
    </w:rPr>
  </w:style>
  <w:style w:type="paragraph" w:customStyle="1" w:styleId="Formatvorlage94">
    <w:name w:val="Formatvorlage94"/>
    <w:basedOn w:val="Heading2"/>
    <w:next w:val="Formatvorlage62"/>
    <w:link w:val="Formatvorlage94Zchn"/>
    <w:qFormat/>
    <w:rsid w:val="00C8560A"/>
    <w:pPr>
      <w:jc w:val="both"/>
    </w:pPr>
    <w:rPr>
      <w:b w:val="0"/>
    </w:rPr>
  </w:style>
  <w:style w:type="character" w:customStyle="1" w:styleId="Formatvorlage94Zchn">
    <w:name w:val="Formatvorlage94 Zchn"/>
    <w:basedOn w:val="Heading2Char"/>
    <w:link w:val="Formatvorlage94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95">
    <w:name w:val="Formatvorlage95"/>
    <w:basedOn w:val="Heading2"/>
    <w:next w:val="Formatvorlage62"/>
    <w:link w:val="Formatvorlage95Zchn"/>
    <w:qFormat/>
    <w:rsid w:val="00C8560A"/>
  </w:style>
  <w:style w:type="character" w:customStyle="1" w:styleId="Formatvorlage95Zchn">
    <w:name w:val="Formatvorlage95 Zchn"/>
    <w:basedOn w:val="Heading2Char"/>
    <w:link w:val="Formatvorlage95"/>
    <w:rsid w:val="00C8560A"/>
    <w:rPr>
      <w:b/>
      <w:spacing w:val="-2"/>
      <w:kern w:val="28"/>
      <w:sz w:val="24"/>
      <w:lang w:eastAsia="en-US"/>
    </w:rPr>
  </w:style>
  <w:style w:type="paragraph" w:customStyle="1" w:styleId="Formatvorlage96">
    <w:name w:val="Formatvorlage96"/>
    <w:basedOn w:val="Heading3"/>
    <w:next w:val="Formatvorlage62"/>
    <w:link w:val="Formatvorlage96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  <w:lang w:eastAsia="en-US"/>
    </w:rPr>
  </w:style>
  <w:style w:type="character" w:customStyle="1" w:styleId="Formatvorlage96Zchn">
    <w:name w:val="Formatvorlage96 Zchn"/>
    <w:link w:val="Formatvorlage96"/>
    <w:rsid w:val="00C8560A"/>
    <w:rPr>
      <w:rFonts w:cs="Arial"/>
      <w:b/>
      <w:bCs/>
      <w:sz w:val="24"/>
      <w:szCs w:val="26"/>
      <w:lang w:eastAsia="en-US"/>
    </w:rPr>
  </w:style>
  <w:style w:type="paragraph" w:customStyle="1" w:styleId="Formatvorlage97">
    <w:name w:val="Formatvorlage97"/>
    <w:basedOn w:val="Heading3"/>
    <w:next w:val="Formatvorlage62"/>
    <w:link w:val="Formatvorlage9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97Zchn">
    <w:name w:val="Formatvorlage97 Zchn"/>
    <w:basedOn w:val="Heading3Char"/>
    <w:link w:val="Formatvorlage97"/>
    <w:rsid w:val="00C8560A"/>
    <w:rPr>
      <w:rFonts w:cs="Arial"/>
      <w:b/>
      <w:bCs/>
      <w:sz w:val="24"/>
      <w:szCs w:val="26"/>
    </w:rPr>
  </w:style>
  <w:style w:type="paragraph" w:customStyle="1" w:styleId="Formatvorlage98">
    <w:name w:val="Formatvorlage98"/>
    <w:basedOn w:val="Heading3"/>
    <w:next w:val="Formatvorlage62"/>
    <w:link w:val="Formatvorlage98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98Zchn">
    <w:name w:val="Formatvorlage98 Zchn"/>
    <w:basedOn w:val="Heading3Char"/>
    <w:link w:val="Formatvorlage98"/>
    <w:rsid w:val="00C8560A"/>
    <w:rPr>
      <w:rFonts w:cs="Arial"/>
      <w:b/>
      <w:bCs/>
      <w:sz w:val="24"/>
      <w:szCs w:val="26"/>
    </w:rPr>
  </w:style>
  <w:style w:type="paragraph" w:customStyle="1" w:styleId="Formatvorlage99">
    <w:name w:val="Formatvorlage99"/>
    <w:basedOn w:val="Heading3"/>
    <w:next w:val="Formatvorlage62"/>
    <w:link w:val="Formatvorlage99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99Zchn">
    <w:name w:val="Formatvorlage99 Zchn"/>
    <w:basedOn w:val="Heading3Char"/>
    <w:link w:val="Formatvorlage99"/>
    <w:rsid w:val="00C8560A"/>
    <w:rPr>
      <w:rFonts w:cs="Arial"/>
      <w:b/>
      <w:bCs/>
      <w:sz w:val="24"/>
      <w:szCs w:val="26"/>
    </w:rPr>
  </w:style>
  <w:style w:type="paragraph" w:customStyle="1" w:styleId="Formatvorlage100">
    <w:name w:val="Formatvorlage100"/>
    <w:basedOn w:val="Heading3"/>
    <w:next w:val="Formatvorlage62"/>
    <w:link w:val="Formatvorlage100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100Zchn">
    <w:name w:val="Formatvorlage100 Zchn"/>
    <w:basedOn w:val="Heading3Char"/>
    <w:link w:val="Formatvorlage100"/>
    <w:rsid w:val="00C8560A"/>
    <w:rPr>
      <w:rFonts w:cs="Arial"/>
      <w:b/>
      <w:bCs/>
      <w:sz w:val="24"/>
      <w:szCs w:val="26"/>
    </w:rPr>
  </w:style>
  <w:style w:type="paragraph" w:customStyle="1" w:styleId="Formatvorlage101">
    <w:name w:val="Formatvorlage101"/>
    <w:basedOn w:val="Formatvorlage62"/>
    <w:link w:val="Formatvorlage101Zchn"/>
    <w:qFormat/>
    <w:rsid w:val="00C8560A"/>
  </w:style>
  <w:style w:type="character" w:customStyle="1" w:styleId="Formatvorlage101Zchn">
    <w:name w:val="Formatvorlage101 Zchn"/>
    <w:basedOn w:val="Formatvorlage62Zchn"/>
    <w:link w:val="Formatvorlage101"/>
    <w:rsid w:val="00C8560A"/>
    <w:rPr>
      <w:sz w:val="24"/>
      <w:szCs w:val="24"/>
    </w:rPr>
  </w:style>
  <w:style w:type="paragraph" w:customStyle="1" w:styleId="Formatvorlage102">
    <w:name w:val="Formatvorlage102"/>
    <w:basedOn w:val="Heading3"/>
    <w:next w:val="Formatvorlage62"/>
    <w:link w:val="Formatvorlage102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102Zchn">
    <w:name w:val="Formatvorlage102 Zchn"/>
    <w:basedOn w:val="Heading3Char"/>
    <w:link w:val="Formatvorlage102"/>
    <w:rsid w:val="00C8560A"/>
    <w:rPr>
      <w:rFonts w:cs="Arial"/>
      <w:b/>
      <w:bCs/>
      <w:sz w:val="24"/>
      <w:szCs w:val="26"/>
    </w:rPr>
  </w:style>
  <w:style w:type="paragraph" w:customStyle="1" w:styleId="Formatvorlage103">
    <w:name w:val="Formatvorlage103"/>
    <w:basedOn w:val="Heading2"/>
    <w:next w:val="Formatvorlage62"/>
    <w:link w:val="Formatvorlage103Zchn"/>
    <w:qFormat/>
    <w:rsid w:val="00C8560A"/>
    <w:pPr>
      <w:jc w:val="both"/>
    </w:pPr>
    <w:rPr>
      <w:b w:val="0"/>
    </w:rPr>
  </w:style>
  <w:style w:type="character" w:customStyle="1" w:styleId="Formatvorlage103Zchn">
    <w:name w:val="Formatvorlage103 Zchn"/>
    <w:basedOn w:val="Heading2Char"/>
    <w:link w:val="Formatvorlage103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104">
    <w:name w:val="Formatvorlage104"/>
    <w:basedOn w:val="Heading2"/>
    <w:next w:val="Formatvorlage62"/>
    <w:link w:val="Formatvorlage104Zchn"/>
    <w:qFormat/>
    <w:rsid w:val="00C8560A"/>
  </w:style>
  <w:style w:type="character" w:customStyle="1" w:styleId="Formatvorlage104Zchn">
    <w:name w:val="Formatvorlage104 Zchn"/>
    <w:basedOn w:val="Heading2Char"/>
    <w:link w:val="Formatvorlage104"/>
    <w:rsid w:val="00C8560A"/>
    <w:rPr>
      <w:b/>
      <w:spacing w:val="-2"/>
      <w:kern w:val="28"/>
      <w:sz w:val="24"/>
      <w:lang w:eastAsia="en-US"/>
    </w:rPr>
  </w:style>
  <w:style w:type="paragraph" w:customStyle="1" w:styleId="Formatvorlage105">
    <w:name w:val="Formatvorlage105"/>
    <w:basedOn w:val="Heading2"/>
    <w:next w:val="Formatvorlage62"/>
    <w:link w:val="Formatvorlage105Zchn"/>
    <w:qFormat/>
    <w:rsid w:val="00C8560A"/>
    <w:pPr>
      <w:jc w:val="both"/>
    </w:pPr>
  </w:style>
  <w:style w:type="character" w:customStyle="1" w:styleId="Formatvorlage105Zchn">
    <w:name w:val="Formatvorlage105 Zchn"/>
    <w:basedOn w:val="Heading2Char"/>
    <w:link w:val="Formatvorlage105"/>
    <w:rsid w:val="00C8560A"/>
    <w:rPr>
      <w:b/>
      <w:spacing w:val="-2"/>
      <w:kern w:val="28"/>
      <w:sz w:val="24"/>
      <w:lang w:eastAsia="en-US"/>
    </w:rPr>
  </w:style>
  <w:style w:type="paragraph" w:customStyle="1" w:styleId="Formatvorlage106">
    <w:name w:val="Formatvorlage106"/>
    <w:basedOn w:val="Heading2"/>
    <w:next w:val="Formatvorlage62"/>
    <w:link w:val="Formatvorlage106Zchn"/>
    <w:qFormat/>
    <w:rsid w:val="00C8560A"/>
    <w:pPr>
      <w:jc w:val="both"/>
    </w:pPr>
    <w:rPr>
      <w:b w:val="0"/>
    </w:rPr>
  </w:style>
  <w:style w:type="character" w:customStyle="1" w:styleId="Formatvorlage106Zchn">
    <w:name w:val="Formatvorlage106 Zchn"/>
    <w:basedOn w:val="Heading2Char"/>
    <w:link w:val="Formatvorlage106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107">
    <w:name w:val="Formatvorlage107"/>
    <w:basedOn w:val="Heading2"/>
    <w:next w:val="Formatvorlage62"/>
    <w:link w:val="Formatvorlage107Zchn"/>
    <w:qFormat/>
    <w:rsid w:val="00C8560A"/>
  </w:style>
  <w:style w:type="character" w:customStyle="1" w:styleId="Formatvorlage107Zchn">
    <w:name w:val="Formatvorlage107 Zchn"/>
    <w:basedOn w:val="Heading2Char"/>
    <w:link w:val="Formatvorlage107"/>
    <w:rsid w:val="00C8560A"/>
    <w:rPr>
      <w:b/>
      <w:spacing w:val="-2"/>
      <w:kern w:val="28"/>
      <w:sz w:val="24"/>
      <w:lang w:eastAsia="en-US"/>
    </w:rPr>
  </w:style>
  <w:style w:type="paragraph" w:customStyle="1" w:styleId="Formatvorlage108">
    <w:name w:val="Formatvorlage108"/>
    <w:basedOn w:val="Heading2"/>
    <w:link w:val="Formatvorlage108Zchn"/>
    <w:qFormat/>
    <w:rsid w:val="00C8560A"/>
    <w:pPr>
      <w:jc w:val="both"/>
    </w:pPr>
    <w:rPr>
      <w:b w:val="0"/>
    </w:rPr>
  </w:style>
  <w:style w:type="character" w:customStyle="1" w:styleId="Formatvorlage108Zchn">
    <w:name w:val="Formatvorlage108 Zchn"/>
    <w:basedOn w:val="Heading2Char"/>
    <w:link w:val="Formatvorlage108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109">
    <w:name w:val="Formatvorlage109"/>
    <w:basedOn w:val="Heading2"/>
    <w:next w:val="Formatvorlage62"/>
    <w:link w:val="Formatvorlage109Zchn"/>
    <w:qFormat/>
    <w:rsid w:val="00C8560A"/>
  </w:style>
  <w:style w:type="character" w:customStyle="1" w:styleId="Formatvorlage109Zchn">
    <w:name w:val="Formatvorlage109 Zchn"/>
    <w:basedOn w:val="Heading2Char"/>
    <w:link w:val="Formatvorlage109"/>
    <w:rsid w:val="00C8560A"/>
    <w:rPr>
      <w:b/>
      <w:spacing w:val="-2"/>
      <w:kern w:val="28"/>
      <w:sz w:val="24"/>
      <w:lang w:eastAsia="en-US"/>
    </w:rPr>
  </w:style>
  <w:style w:type="paragraph" w:customStyle="1" w:styleId="Formatvorlage110">
    <w:name w:val="Formatvorlage110"/>
    <w:basedOn w:val="Heading2"/>
    <w:link w:val="Formatvorlage110Zchn"/>
    <w:qFormat/>
    <w:rsid w:val="00C8560A"/>
    <w:pPr>
      <w:pageBreakBefore/>
      <w:jc w:val="both"/>
      <w:outlineLvl w:val="0"/>
    </w:pPr>
    <w:rPr>
      <w:b w:val="0"/>
    </w:rPr>
  </w:style>
  <w:style w:type="character" w:customStyle="1" w:styleId="Formatvorlage110Zchn">
    <w:name w:val="Formatvorlage110 Zchn"/>
    <w:basedOn w:val="Heading2Char"/>
    <w:link w:val="Formatvorlage110"/>
    <w:rsid w:val="00C8560A"/>
    <w:rPr>
      <w:b w:val="0"/>
      <w:spacing w:val="-2"/>
      <w:kern w:val="28"/>
      <w:sz w:val="24"/>
      <w:lang w:eastAsia="en-US"/>
    </w:rPr>
  </w:style>
  <w:style w:type="paragraph" w:customStyle="1" w:styleId="Formatvorlage111">
    <w:name w:val="Formatvorlage111"/>
    <w:basedOn w:val="Heading1"/>
    <w:next w:val="Formatvorlage62"/>
    <w:link w:val="Formatvorlage111Zchn"/>
    <w:qFormat/>
    <w:rsid w:val="00C8560A"/>
  </w:style>
  <w:style w:type="character" w:customStyle="1" w:styleId="Formatvorlage111Zchn">
    <w:name w:val="Formatvorlage111 Zchn"/>
    <w:basedOn w:val="Heading1Char"/>
    <w:link w:val="Formatvorlage111"/>
    <w:rsid w:val="00C8560A"/>
    <w:rPr>
      <w:rFonts w:cs="Arial"/>
      <w:b/>
      <w:bCs/>
      <w:kern w:val="32"/>
      <w:sz w:val="24"/>
      <w:szCs w:val="32"/>
    </w:rPr>
  </w:style>
  <w:style w:type="paragraph" w:customStyle="1" w:styleId="Formatvorlage112">
    <w:name w:val="Formatvorlage112"/>
    <w:basedOn w:val="Heading2"/>
    <w:next w:val="Formatvorlage62"/>
    <w:link w:val="Formatvorlage112Zchn"/>
    <w:qFormat/>
    <w:rsid w:val="00C8560A"/>
    <w:pPr>
      <w:jc w:val="both"/>
    </w:pPr>
  </w:style>
  <w:style w:type="character" w:customStyle="1" w:styleId="Formatvorlage112Zchn">
    <w:name w:val="Formatvorlage112 Zchn"/>
    <w:basedOn w:val="Heading2Char"/>
    <w:link w:val="Formatvorlage112"/>
    <w:rsid w:val="00C8560A"/>
    <w:rPr>
      <w:b/>
      <w:spacing w:val="-2"/>
      <w:kern w:val="28"/>
      <w:sz w:val="24"/>
      <w:lang w:eastAsia="en-US"/>
    </w:rPr>
  </w:style>
  <w:style w:type="paragraph" w:customStyle="1" w:styleId="Formatvorlage113">
    <w:name w:val="Formatvorlage113"/>
    <w:basedOn w:val="Heading1"/>
    <w:next w:val="Formatvorlage62"/>
    <w:link w:val="Formatvorlage113Zchn"/>
    <w:qFormat/>
    <w:rsid w:val="00C8560A"/>
  </w:style>
  <w:style w:type="character" w:customStyle="1" w:styleId="Formatvorlage113Zchn">
    <w:name w:val="Formatvorlage113 Zchn"/>
    <w:basedOn w:val="Heading1Char"/>
    <w:link w:val="Formatvorlage113"/>
    <w:rsid w:val="00C8560A"/>
    <w:rPr>
      <w:rFonts w:cs="Arial"/>
      <w:b/>
      <w:bCs/>
      <w:kern w:val="32"/>
      <w:sz w:val="24"/>
      <w:szCs w:val="32"/>
    </w:rPr>
  </w:style>
  <w:style w:type="paragraph" w:customStyle="1" w:styleId="Formatvorlage114">
    <w:name w:val="Formatvorlage114"/>
    <w:basedOn w:val="Heading2"/>
    <w:next w:val="Formatvorlage62"/>
    <w:link w:val="Formatvorlage114Zchn"/>
    <w:qFormat/>
    <w:rsid w:val="00C8560A"/>
  </w:style>
  <w:style w:type="character" w:customStyle="1" w:styleId="Formatvorlage114Zchn">
    <w:name w:val="Formatvorlage114 Zchn"/>
    <w:basedOn w:val="Heading2Char"/>
    <w:link w:val="Formatvorlage114"/>
    <w:rsid w:val="00C8560A"/>
    <w:rPr>
      <w:b/>
      <w:spacing w:val="-2"/>
      <w:kern w:val="28"/>
      <w:sz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560A"/>
    <w:pPr>
      <w:keepLines/>
      <w:spacing w:before="48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customStyle="1" w:styleId="Formatvorlage115">
    <w:name w:val="Formatvorlage115"/>
    <w:basedOn w:val="Heading3"/>
    <w:next w:val="Formatvorlage62"/>
    <w:link w:val="Formatvorlage115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  <w:lang w:eastAsia="en-US"/>
    </w:rPr>
  </w:style>
  <w:style w:type="character" w:customStyle="1" w:styleId="Formatvorlage115Zchn">
    <w:name w:val="Formatvorlage115 Zchn"/>
    <w:link w:val="Formatvorlage115"/>
    <w:rsid w:val="00C8560A"/>
    <w:rPr>
      <w:rFonts w:cs="Arial"/>
      <w:b/>
      <w:bCs/>
      <w:sz w:val="24"/>
      <w:szCs w:val="26"/>
      <w:lang w:eastAsia="en-US"/>
    </w:rPr>
  </w:style>
  <w:style w:type="paragraph" w:customStyle="1" w:styleId="Formatvorlage116">
    <w:name w:val="Formatvorlage116"/>
    <w:basedOn w:val="Formatvorlage62"/>
    <w:link w:val="Formatvorlage116Zchn"/>
    <w:qFormat/>
    <w:rsid w:val="00C8560A"/>
  </w:style>
  <w:style w:type="character" w:customStyle="1" w:styleId="Formatvorlage116Zchn">
    <w:name w:val="Formatvorlage116 Zchn"/>
    <w:basedOn w:val="Formatvorlage62Zchn"/>
    <w:link w:val="Formatvorlage116"/>
    <w:rsid w:val="00C8560A"/>
    <w:rPr>
      <w:sz w:val="24"/>
      <w:szCs w:val="24"/>
    </w:rPr>
  </w:style>
  <w:style w:type="paragraph" w:customStyle="1" w:styleId="Formatvorlage117">
    <w:name w:val="Formatvorlage117"/>
    <w:basedOn w:val="Formatvorlage62"/>
    <w:link w:val="Formatvorlage117Zchn"/>
    <w:qFormat/>
    <w:rsid w:val="00C8560A"/>
  </w:style>
  <w:style w:type="character" w:customStyle="1" w:styleId="Formatvorlage117Zchn">
    <w:name w:val="Formatvorlage117 Zchn"/>
    <w:basedOn w:val="Formatvorlage62Zchn"/>
    <w:link w:val="Formatvorlage117"/>
    <w:rsid w:val="00C8560A"/>
    <w:rPr>
      <w:sz w:val="24"/>
      <w:szCs w:val="24"/>
    </w:rPr>
  </w:style>
  <w:style w:type="paragraph" w:customStyle="1" w:styleId="Formatvorlage118">
    <w:name w:val="Formatvorlage118"/>
    <w:basedOn w:val="Formatvorlage62"/>
    <w:link w:val="Formatvorlage118Zchn"/>
    <w:qFormat/>
    <w:rsid w:val="00C8560A"/>
    <w:rPr>
      <w:lang w:val="en-US"/>
    </w:rPr>
  </w:style>
  <w:style w:type="character" w:customStyle="1" w:styleId="Formatvorlage118Zchn">
    <w:name w:val="Formatvorlage118 Zchn"/>
    <w:link w:val="Formatvorlage118"/>
    <w:rsid w:val="00C8560A"/>
    <w:rPr>
      <w:sz w:val="24"/>
      <w:szCs w:val="24"/>
      <w:lang w:val="en-US"/>
    </w:rPr>
  </w:style>
  <w:style w:type="paragraph" w:customStyle="1" w:styleId="Formatvorlage119">
    <w:name w:val="Formatvorlage119"/>
    <w:basedOn w:val="Formatvorlage62"/>
    <w:link w:val="Formatvorlage119Zchn"/>
    <w:qFormat/>
    <w:rsid w:val="00C8560A"/>
  </w:style>
  <w:style w:type="character" w:customStyle="1" w:styleId="Formatvorlage119Zchn">
    <w:name w:val="Formatvorlage119 Zchn"/>
    <w:basedOn w:val="Formatvorlage62Zchn"/>
    <w:link w:val="Formatvorlage119"/>
    <w:rsid w:val="00C8560A"/>
    <w:rPr>
      <w:sz w:val="24"/>
      <w:szCs w:val="24"/>
    </w:rPr>
  </w:style>
  <w:style w:type="paragraph" w:customStyle="1" w:styleId="Formatvorlage120">
    <w:name w:val="Formatvorlage120"/>
    <w:basedOn w:val="Formatvorlage62"/>
    <w:link w:val="Formatvorlage120Zchn"/>
    <w:qFormat/>
    <w:rsid w:val="00C8560A"/>
  </w:style>
  <w:style w:type="character" w:customStyle="1" w:styleId="Formatvorlage120Zchn">
    <w:name w:val="Formatvorlage120 Zchn"/>
    <w:basedOn w:val="Formatvorlage62Zchn"/>
    <w:link w:val="Formatvorlage120"/>
    <w:rsid w:val="00C8560A"/>
    <w:rPr>
      <w:sz w:val="24"/>
      <w:szCs w:val="24"/>
    </w:rPr>
  </w:style>
  <w:style w:type="paragraph" w:customStyle="1" w:styleId="Formatvorlage121">
    <w:name w:val="Formatvorlage121"/>
    <w:basedOn w:val="Formatvorlage62"/>
    <w:link w:val="Formatvorlage121Zchn"/>
    <w:qFormat/>
    <w:rsid w:val="00C8560A"/>
  </w:style>
  <w:style w:type="character" w:customStyle="1" w:styleId="Formatvorlage121Zchn">
    <w:name w:val="Formatvorlage121 Zchn"/>
    <w:basedOn w:val="Formatvorlage62Zchn"/>
    <w:link w:val="Formatvorlage121"/>
    <w:rsid w:val="00C8560A"/>
    <w:rPr>
      <w:sz w:val="24"/>
      <w:szCs w:val="24"/>
    </w:rPr>
  </w:style>
  <w:style w:type="paragraph" w:customStyle="1" w:styleId="Formatvorlage122">
    <w:name w:val="Formatvorlage122"/>
    <w:basedOn w:val="Formatvorlage62"/>
    <w:link w:val="Formatvorlage122Zchn"/>
    <w:qFormat/>
    <w:rsid w:val="00C8560A"/>
  </w:style>
  <w:style w:type="character" w:customStyle="1" w:styleId="Formatvorlage122Zchn">
    <w:name w:val="Formatvorlage122 Zchn"/>
    <w:basedOn w:val="Formatvorlage62Zchn"/>
    <w:link w:val="Formatvorlage122"/>
    <w:rsid w:val="00C8560A"/>
    <w:rPr>
      <w:sz w:val="24"/>
      <w:szCs w:val="24"/>
    </w:rPr>
  </w:style>
  <w:style w:type="paragraph" w:customStyle="1" w:styleId="Formatvorlage123">
    <w:name w:val="Formatvorlage123"/>
    <w:basedOn w:val="Formatvorlage62"/>
    <w:link w:val="Formatvorlage123Zchn"/>
    <w:qFormat/>
    <w:rsid w:val="00C8560A"/>
  </w:style>
  <w:style w:type="character" w:customStyle="1" w:styleId="Formatvorlage123Zchn">
    <w:name w:val="Formatvorlage123 Zchn"/>
    <w:basedOn w:val="Formatvorlage62Zchn"/>
    <w:link w:val="Formatvorlage123"/>
    <w:rsid w:val="00C8560A"/>
    <w:rPr>
      <w:sz w:val="24"/>
      <w:szCs w:val="24"/>
    </w:rPr>
  </w:style>
  <w:style w:type="paragraph" w:customStyle="1" w:styleId="Formatvorlage124">
    <w:name w:val="Formatvorlage124"/>
    <w:basedOn w:val="Formatvorlage62"/>
    <w:link w:val="Formatvorlage124Zchn"/>
    <w:qFormat/>
    <w:rsid w:val="00C8560A"/>
  </w:style>
  <w:style w:type="character" w:customStyle="1" w:styleId="Formatvorlage124Zchn">
    <w:name w:val="Formatvorlage124 Zchn"/>
    <w:basedOn w:val="Formatvorlage62Zchn"/>
    <w:link w:val="Formatvorlage124"/>
    <w:rsid w:val="00C8560A"/>
    <w:rPr>
      <w:sz w:val="24"/>
      <w:szCs w:val="24"/>
    </w:rPr>
  </w:style>
  <w:style w:type="paragraph" w:customStyle="1" w:styleId="Formatvorlage125">
    <w:name w:val="Formatvorlage125"/>
    <w:basedOn w:val="Formatvorlage62"/>
    <w:link w:val="Formatvorlage125Zchn"/>
    <w:qFormat/>
    <w:rsid w:val="00C8560A"/>
  </w:style>
  <w:style w:type="character" w:customStyle="1" w:styleId="Formatvorlage125Zchn">
    <w:name w:val="Formatvorlage125 Zchn"/>
    <w:basedOn w:val="Formatvorlage62Zchn"/>
    <w:link w:val="Formatvorlage125"/>
    <w:rsid w:val="00C8560A"/>
    <w:rPr>
      <w:sz w:val="24"/>
      <w:szCs w:val="24"/>
    </w:rPr>
  </w:style>
  <w:style w:type="paragraph" w:customStyle="1" w:styleId="Formatvorlage126">
    <w:name w:val="Formatvorlage126"/>
    <w:basedOn w:val="Formatvorlage62"/>
    <w:link w:val="Formatvorlage126Zchn"/>
    <w:qFormat/>
    <w:rsid w:val="00C8560A"/>
  </w:style>
  <w:style w:type="character" w:customStyle="1" w:styleId="Formatvorlage126Zchn">
    <w:name w:val="Formatvorlage126 Zchn"/>
    <w:basedOn w:val="Formatvorlage62Zchn"/>
    <w:link w:val="Formatvorlage126"/>
    <w:rsid w:val="00C8560A"/>
    <w:rPr>
      <w:sz w:val="24"/>
      <w:szCs w:val="24"/>
    </w:rPr>
  </w:style>
  <w:style w:type="paragraph" w:customStyle="1" w:styleId="Formatvorlage127">
    <w:name w:val="Formatvorlage127"/>
    <w:basedOn w:val="Heading3"/>
    <w:next w:val="Formatvorlage62"/>
    <w:link w:val="Formatvorlage127Zchn"/>
    <w:qFormat/>
    <w:rsid w:val="00C8560A"/>
    <w:pPr>
      <w:keepNext/>
      <w:spacing w:before="0" w:beforeAutospacing="0" w:after="0" w:afterAutospacing="0" w:line="360" w:lineRule="auto"/>
    </w:pPr>
    <w:rPr>
      <w:rFonts w:cs="Arial"/>
      <w:sz w:val="24"/>
      <w:szCs w:val="26"/>
    </w:rPr>
  </w:style>
  <w:style w:type="character" w:customStyle="1" w:styleId="Formatvorlage127Zchn">
    <w:name w:val="Formatvorlage127 Zchn"/>
    <w:basedOn w:val="Heading3Char"/>
    <w:link w:val="Formatvorlage127"/>
    <w:rsid w:val="00C8560A"/>
    <w:rPr>
      <w:rFonts w:cs="Arial"/>
      <w:b/>
      <w:bCs/>
      <w:sz w:val="24"/>
      <w:szCs w:val="26"/>
    </w:rPr>
  </w:style>
  <w:style w:type="paragraph" w:styleId="Revision">
    <w:name w:val="Revision"/>
    <w:hidden/>
    <w:uiPriority w:val="99"/>
    <w:semiHidden/>
    <w:rsid w:val="00C8560A"/>
    <w:rPr>
      <w:sz w:val="24"/>
      <w:szCs w:val="24"/>
    </w:rPr>
  </w:style>
  <w:style w:type="paragraph" w:customStyle="1" w:styleId="NoSpacing1">
    <w:name w:val="No Spacing1"/>
    <w:link w:val="NoSpacingChar"/>
    <w:uiPriority w:val="1"/>
    <w:qFormat/>
    <w:rsid w:val="00C8560A"/>
    <w:rPr>
      <w:rFonts w:ascii="Calibri" w:hAnsi="Calibri"/>
      <w:sz w:val="22"/>
    </w:rPr>
  </w:style>
  <w:style w:type="character" w:customStyle="1" w:styleId="NoSpacingChar">
    <w:name w:val="No Spacing Char"/>
    <w:link w:val="NoSpacing1"/>
    <w:uiPriority w:val="1"/>
    <w:locked/>
    <w:rsid w:val="00C8560A"/>
    <w:rPr>
      <w:rFonts w:ascii="Calibri" w:hAnsi="Calibri"/>
      <w:sz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C8560A"/>
    <w:pPr>
      <w:keepLines/>
      <w:spacing w:before="480" w:line="276" w:lineRule="auto"/>
      <w:outlineLvl w:val="9"/>
    </w:pPr>
    <w:rPr>
      <w:rFonts w:ascii="Cambria" w:hAnsi="Cambria" w:cs="Times New Roman"/>
      <w:bCs w:val="0"/>
      <w:color w:val="365F91"/>
      <w:kern w:val="0"/>
      <w:sz w:val="28"/>
      <w:szCs w:val="20"/>
      <w:lang w:val="x-none" w:eastAsia="x-none"/>
    </w:rPr>
  </w:style>
  <w:style w:type="paragraph" w:customStyle="1" w:styleId="ListParagraph1">
    <w:name w:val="List Paragraph1"/>
    <w:basedOn w:val="Normal"/>
    <w:uiPriority w:val="34"/>
    <w:qFormat/>
    <w:rsid w:val="00C8560A"/>
    <w:pPr>
      <w:ind w:left="720"/>
      <w:contextualSpacing/>
    </w:pPr>
    <w:rPr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8560A"/>
    <w:pPr>
      <w:spacing w:after="100" w:line="276" w:lineRule="auto"/>
      <w:ind w:left="660"/>
    </w:pPr>
    <w:rPr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8560A"/>
    <w:pPr>
      <w:spacing w:after="100" w:line="276" w:lineRule="auto"/>
      <w:ind w:left="880"/>
    </w:pPr>
    <w:rPr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8560A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8560A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8560A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8560A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paragraph" w:customStyle="1" w:styleId="Formatvorlage128">
    <w:name w:val="Formatvorlage128"/>
    <w:basedOn w:val="Heading2"/>
    <w:next w:val="Formatvorlage62"/>
    <w:link w:val="Formatvorlage128Zchn"/>
    <w:qFormat/>
    <w:rsid w:val="00C8560A"/>
    <w:pPr>
      <w:jc w:val="both"/>
    </w:pPr>
    <w:rPr>
      <w:rFonts w:eastAsia="MS Mincho"/>
      <w:b w:val="0"/>
      <w:lang w:eastAsia="ja-JP"/>
    </w:rPr>
  </w:style>
  <w:style w:type="character" w:customStyle="1" w:styleId="Formatvorlage128Zchn">
    <w:name w:val="Formatvorlage128 Zchn"/>
    <w:link w:val="Formatvorlage128"/>
    <w:rsid w:val="00C8560A"/>
    <w:rPr>
      <w:rFonts w:eastAsia="MS Mincho"/>
      <w:spacing w:val="-2"/>
      <w:kern w:val="28"/>
      <w:sz w:val="24"/>
      <w:lang w:eastAsia="ja-JP"/>
    </w:rPr>
  </w:style>
  <w:style w:type="paragraph" w:customStyle="1" w:styleId="Formatvorlage129">
    <w:name w:val="Formatvorlage129"/>
    <w:basedOn w:val="Heading2"/>
    <w:link w:val="Formatvorlage129Zchn"/>
    <w:qFormat/>
    <w:rsid w:val="00C8560A"/>
  </w:style>
  <w:style w:type="character" w:customStyle="1" w:styleId="Formatvorlage129Zchn">
    <w:name w:val="Formatvorlage129 Zchn"/>
    <w:basedOn w:val="Heading2Char"/>
    <w:link w:val="Formatvorlage129"/>
    <w:rsid w:val="00C8560A"/>
    <w:rPr>
      <w:b/>
      <w:spacing w:val="-2"/>
      <w:kern w:val="28"/>
      <w:sz w:val="24"/>
      <w:lang w:eastAsia="en-US"/>
    </w:rPr>
  </w:style>
  <w:style w:type="paragraph" w:customStyle="1" w:styleId="Formatvorlage130">
    <w:name w:val="Formatvorlage130"/>
    <w:basedOn w:val="Heading2"/>
    <w:link w:val="Formatvorlage130Zchn"/>
    <w:qFormat/>
    <w:rsid w:val="00C8560A"/>
    <w:pPr>
      <w:jc w:val="both"/>
    </w:pPr>
    <w:rPr>
      <w:rFonts w:eastAsia="MS Mincho"/>
      <w:b w:val="0"/>
      <w:lang w:eastAsia="ja-JP"/>
    </w:rPr>
  </w:style>
  <w:style w:type="character" w:customStyle="1" w:styleId="Formatvorlage130Zchn">
    <w:name w:val="Formatvorlage130 Zchn"/>
    <w:link w:val="Formatvorlage130"/>
    <w:rsid w:val="00C8560A"/>
    <w:rPr>
      <w:rFonts w:eastAsia="MS Mincho"/>
      <w:spacing w:val="-2"/>
      <w:kern w:val="28"/>
      <w:sz w:val="24"/>
      <w:lang w:eastAsia="ja-JP"/>
    </w:rPr>
  </w:style>
  <w:style w:type="paragraph" w:customStyle="1" w:styleId="Formatvorlage131">
    <w:name w:val="Formatvorlage131"/>
    <w:basedOn w:val="Heading2"/>
    <w:link w:val="Formatvorlage131Zchn"/>
    <w:qFormat/>
    <w:rsid w:val="00C8560A"/>
  </w:style>
  <w:style w:type="character" w:customStyle="1" w:styleId="Formatvorlage131Zchn">
    <w:name w:val="Formatvorlage131 Zchn"/>
    <w:basedOn w:val="Heading2Char"/>
    <w:link w:val="Formatvorlage131"/>
    <w:rsid w:val="00C8560A"/>
    <w:rPr>
      <w:b/>
      <w:spacing w:val="-2"/>
      <w:kern w:val="28"/>
      <w:sz w:val="24"/>
      <w:lang w:eastAsia="en-US"/>
    </w:rPr>
  </w:style>
  <w:style w:type="character" w:styleId="SubtleEmphasis">
    <w:name w:val="Subtle Emphasis"/>
    <w:uiPriority w:val="19"/>
    <w:qFormat/>
    <w:rsid w:val="00C8560A"/>
    <w:rPr>
      <w:i/>
      <w:iCs/>
      <w:color w:val="808080"/>
    </w:rPr>
  </w:style>
  <w:style w:type="paragraph" w:styleId="FootnoteText">
    <w:name w:val="footnote text"/>
    <w:basedOn w:val="Normal"/>
    <w:link w:val="FootnoteTextChar"/>
    <w:rsid w:val="00C856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8560A"/>
  </w:style>
  <w:style w:type="character" w:styleId="FootnoteReference">
    <w:name w:val="footnote reference"/>
    <w:rsid w:val="00C8560A"/>
    <w:rPr>
      <w:vertAlign w:val="superscript"/>
    </w:rPr>
  </w:style>
  <w:style w:type="character" w:styleId="FollowedHyperlink">
    <w:name w:val="FollowedHyperlink"/>
    <w:basedOn w:val="DefaultParagraphFont"/>
    <w:semiHidden/>
    <w:unhideWhenUsed/>
    <w:rsid w:val="00C8560A"/>
    <w:rPr>
      <w:color w:val="800080" w:themeColor="followedHyperlink"/>
      <w:u w:val="single"/>
    </w:rPr>
  </w:style>
  <w:style w:type="character" w:styleId="Strong">
    <w:name w:val="Strong"/>
    <w:basedOn w:val="DefaultParagraphFont"/>
    <w:qFormat/>
    <w:rsid w:val="00C8560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8560A"/>
    <w:rPr>
      <w:color w:val="808080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DD63C6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7C77AF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6F46F8"/>
    <w:rPr>
      <w:color w:val="605E5C"/>
      <w:shd w:val="clear" w:color="auto" w:fill="E1DFDD"/>
    </w:rPr>
  </w:style>
  <w:style w:type="character" w:customStyle="1" w:styleId="tagtrans">
    <w:name w:val="tag_trans"/>
    <w:basedOn w:val="DefaultParagraphFont"/>
    <w:rsid w:val="00D71994"/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94148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73686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96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41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548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88610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755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770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58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272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920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13658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0545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1172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9701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2064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8114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3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433346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59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32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9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269475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456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888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046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6033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889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8502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523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018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07166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12742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6488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9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330947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97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838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1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741134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548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648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8056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3065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238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0842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59882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7864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63012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84073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2673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7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920349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01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9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936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531855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689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771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36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5530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94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078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61834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384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4398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8561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7542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3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2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1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72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4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407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929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9358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9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86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407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73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1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9502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4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851077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60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60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139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208989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81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057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3914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430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3987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6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286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277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8721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0384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85269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6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7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19058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40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429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72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323236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525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902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687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078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9979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1693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0086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8378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4919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3203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546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8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406F8-87D8-483B-9F1B-98BB1FE75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d and neck cancer in Germany: A site-specific analysis of survival of the Thuringian cancer registration database</vt:lpstr>
    </vt:vector>
  </TitlesOfParts>
  <Company>Universitätsklinikum Jena</Company>
  <LinksUpToDate>false</LinksUpToDate>
  <CharactersWithSpaces>5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 and neck cancer in Germany: A site-specific analysis of survival of the Thuringian cancer registration database</dc:title>
  <dc:creator>O. Guntinas-Lichius</dc:creator>
  <cp:lastModifiedBy>Lavanya M</cp:lastModifiedBy>
  <cp:revision>4</cp:revision>
  <cp:lastPrinted>2021-08-29T11:04:00Z</cp:lastPrinted>
  <dcterms:created xsi:type="dcterms:W3CDTF">2021-11-26T15:13:00Z</dcterms:created>
  <dcterms:modified xsi:type="dcterms:W3CDTF">2022-04-22T21:44:00Z</dcterms:modified>
</cp:coreProperties>
</file>